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2F1B9D" w14:textId="175B4D47" w:rsidR="00D87AB7" w:rsidRPr="00D87AB7" w:rsidRDefault="008879B7" w:rsidP="00D87AB7">
      <w:pPr>
        <w:spacing w:before="120" w:after="120" w:line="360" w:lineRule="auto"/>
        <w:jc w:val="both"/>
        <w:rPr>
          <w:b/>
          <w:bCs/>
        </w:rPr>
      </w:pPr>
      <w:r>
        <w:rPr>
          <w:b/>
          <w:bCs/>
        </w:rPr>
        <w:t>Appendix</w:t>
      </w:r>
      <w:r w:rsidR="00D87AB7">
        <w:rPr>
          <w:b/>
          <w:bCs/>
        </w:rPr>
        <w:t xml:space="preserve"> </w:t>
      </w:r>
      <w:r>
        <w:rPr>
          <w:b/>
          <w:bCs/>
        </w:rPr>
        <w:t>S</w:t>
      </w:r>
      <w:bookmarkStart w:id="0" w:name="_GoBack"/>
      <w:bookmarkEnd w:id="0"/>
      <w:r w:rsidR="00D87AB7">
        <w:rPr>
          <w:b/>
          <w:bCs/>
        </w:rPr>
        <w:t>1</w:t>
      </w:r>
      <w:r w:rsidR="001B2917">
        <w:rPr>
          <w:b/>
          <w:bCs/>
        </w:rPr>
        <w:t>: Health service funding in Australia</w:t>
      </w:r>
    </w:p>
    <w:p w14:paraId="5DDE0233" w14:textId="092F4863" w:rsidR="00D87AB7" w:rsidRDefault="001B2917" w:rsidP="00D87AB7">
      <w:pPr>
        <w:spacing w:line="360" w:lineRule="auto"/>
        <w:jc w:val="both"/>
      </w:pPr>
      <w:proofErr w:type="gramStart"/>
      <w:r>
        <w:t>All</w:t>
      </w:r>
      <w:r w:rsidR="00D87AB7" w:rsidRPr="0071326B">
        <w:t xml:space="preserve"> care outside of public hospitals is </w:t>
      </w:r>
      <w:r w:rsidR="00605261">
        <w:t>provided</w:t>
      </w:r>
      <w:r w:rsidR="00605261" w:rsidRPr="0071326B">
        <w:t xml:space="preserve"> </w:t>
      </w:r>
      <w:r w:rsidR="00D87AB7" w:rsidRPr="0071326B">
        <w:t xml:space="preserve">by private providers with </w:t>
      </w:r>
      <w:r>
        <w:t xml:space="preserve">Federal </w:t>
      </w:r>
      <w:r w:rsidR="00D87AB7" w:rsidRPr="0071326B">
        <w:t>government subsidy through Medicare and usually out-of-pocket fees</w:t>
      </w:r>
      <w:proofErr w:type="gramEnd"/>
      <w:r w:rsidR="00D87AB7" w:rsidRPr="0071326B">
        <w:t xml:space="preserve"> for patients. Pharmaceuticals are </w:t>
      </w:r>
      <w:r w:rsidR="005616B4">
        <w:t>Federal g</w:t>
      </w:r>
      <w:r w:rsidR="00D87AB7" w:rsidRPr="0071326B">
        <w:t xml:space="preserve">overnment subsidised through the Pharmaceutical Benefits Scheme (PBS), with out-of-pocket fees for some patients. </w:t>
      </w:r>
      <w:proofErr w:type="gramStart"/>
      <w:r w:rsidR="0060539F">
        <w:t xml:space="preserve">Care within public hospitals </w:t>
      </w:r>
      <w:r w:rsidR="00D87AB7" w:rsidRPr="0071326B">
        <w:t xml:space="preserve">care is provided through hospitals that are government managed and funded </w:t>
      </w:r>
      <w:r w:rsidR="0060539F">
        <w:t xml:space="preserve">jointly by the Federal and state governments through Public Hospital Funding Agreements, </w:t>
      </w:r>
      <w:r w:rsidR="00D87AB7" w:rsidRPr="0071326B">
        <w:t>with no out-of-pocket fees</w:t>
      </w:r>
      <w:r w:rsidR="0060539F">
        <w:t xml:space="preserve"> to patients</w:t>
      </w:r>
      <w:proofErr w:type="gramEnd"/>
      <w:r w:rsidR="0060539F">
        <w:t>. Care within</w:t>
      </w:r>
      <w:r w:rsidR="00D87AB7" w:rsidRPr="0071326B">
        <w:t xml:space="preserve"> private hospitals</w:t>
      </w:r>
      <w:r w:rsidR="0060539F">
        <w:t xml:space="preserve">, which </w:t>
      </w:r>
      <w:proofErr w:type="gramStart"/>
      <w:r w:rsidR="00D87AB7" w:rsidRPr="0071326B">
        <w:t>are privately managed</w:t>
      </w:r>
      <w:proofErr w:type="gramEnd"/>
      <w:r w:rsidR="0060539F">
        <w:t xml:space="preserve">, is </w:t>
      </w:r>
      <w:r w:rsidR="000B13ED">
        <w:t xml:space="preserve">subsidised </w:t>
      </w:r>
      <w:r w:rsidR="00740A9E">
        <w:t xml:space="preserve">through Medicare plus with </w:t>
      </w:r>
      <w:r w:rsidR="009D75ED">
        <w:t>out-of-pocket</w:t>
      </w:r>
      <w:r w:rsidR="000B13ED">
        <w:t xml:space="preserve"> fees </w:t>
      </w:r>
      <w:r w:rsidR="00740A9E">
        <w:t xml:space="preserve">to patients. </w:t>
      </w:r>
      <w:r w:rsidR="00451B92">
        <w:t>Individuals</w:t>
      </w:r>
      <w:r w:rsidR="00740A9E">
        <w:t xml:space="preserve"> may elect to take out private health insurance </w:t>
      </w:r>
      <w:r w:rsidR="00451B92">
        <w:t>to cover the patient out</w:t>
      </w:r>
      <w:r w:rsidR="009D75ED">
        <w:t>-</w:t>
      </w:r>
      <w:r w:rsidR="00451B92">
        <w:t>of</w:t>
      </w:r>
      <w:r w:rsidR="009D75ED">
        <w:t>-</w:t>
      </w:r>
      <w:r w:rsidR="00451B92">
        <w:t>pocket fee component.</w:t>
      </w:r>
      <w:r w:rsidR="00740A9E">
        <w:t xml:space="preserve"> </w:t>
      </w:r>
      <w:r w:rsidR="000B13ED">
        <w:t xml:space="preserve"> </w:t>
      </w:r>
      <w:r w:rsidR="00D87AB7" w:rsidRPr="0071326B">
        <w:t xml:space="preserve"> </w:t>
      </w:r>
    </w:p>
    <w:p w14:paraId="595F1119" w14:textId="77777777" w:rsidR="00D87AB7" w:rsidRDefault="00D87AB7">
      <w:pPr>
        <w:rPr>
          <w:b/>
          <w:bCs/>
          <w:i/>
          <w:iCs/>
          <w:color w:val="000000" w:themeColor="text1"/>
        </w:rPr>
        <w:sectPr w:rsidR="00D87AB7" w:rsidSect="00D87AB7">
          <w:pgSz w:w="11901" w:h="16817"/>
          <w:pgMar w:top="567" w:right="1440" w:bottom="567" w:left="1440" w:header="709" w:footer="709" w:gutter="0"/>
          <w:cols w:space="708"/>
          <w:docGrid w:linePitch="360"/>
        </w:sectPr>
      </w:pPr>
    </w:p>
    <w:p w14:paraId="20C94A69" w14:textId="77777777" w:rsidR="00D87AB7" w:rsidRDefault="00D87AB7">
      <w:pPr>
        <w:rPr>
          <w:b/>
          <w:bCs/>
          <w:color w:val="000000" w:themeColor="text1"/>
        </w:rPr>
      </w:pPr>
      <w:r>
        <w:rPr>
          <w:b/>
          <w:bCs/>
          <w:i/>
          <w:iCs/>
          <w:color w:val="000000" w:themeColor="text1"/>
        </w:rPr>
        <w:lastRenderedPageBreak/>
        <w:br w:type="page"/>
      </w:r>
    </w:p>
    <w:p w14:paraId="73AAEEFE" w14:textId="63B8AB52" w:rsidR="00250B73" w:rsidRPr="0071326B" w:rsidRDefault="00250B73" w:rsidP="00250B73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1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: Sensitivity analysis of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neonatal and maternal 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>birth outcome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based upon women’s characteristics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, matched cohort of women giving birth in </w:t>
      </w:r>
      <w:r w:rsidR="00E4238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tandard </w:t>
      </w:r>
      <w:r w:rsidR="0013312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maternity </w:t>
      </w:r>
      <w:r w:rsidR="00E4238B">
        <w:rPr>
          <w:b/>
          <w:bCs/>
          <w:i w:val="0"/>
          <w:iCs w:val="0"/>
          <w:color w:val="000000" w:themeColor="text1"/>
          <w:sz w:val="24"/>
          <w:szCs w:val="24"/>
        </w:rPr>
        <w:t>care</w:t>
      </w:r>
      <w:r w:rsidR="00E4238B"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>and private</w:t>
      </w:r>
      <w:r w:rsidRPr="00B3339D">
        <w:t xml:space="preserve"> </w:t>
      </w:r>
      <w:r w:rsidR="00E4238B" w:rsidRPr="00E4238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obstetric led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care</w:t>
      </w:r>
      <w:r w:rsidRPr="00224336">
        <w:t xml:space="preserve"> </w:t>
      </w:r>
      <w:r w:rsidRPr="00224336">
        <w:rPr>
          <w:b/>
          <w:bCs/>
          <w:i w:val="0"/>
          <w:iCs w:val="0"/>
          <w:color w:val="000000" w:themeColor="text1"/>
          <w:sz w:val="24"/>
          <w:szCs w:val="24"/>
        </w:rPr>
        <w:t>in three states 2016 – 2019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49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7"/>
        <w:gridCol w:w="2182"/>
        <w:gridCol w:w="2266"/>
        <w:gridCol w:w="2269"/>
        <w:gridCol w:w="2269"/>
        <w:gridCol w:w="2266"/>
        <w:gridCol w:w="2266"/>
      </w:tblGrid>
      <w:tr w:rsidR="005559F9" w:rsidRPr="00584A4E" w14:paraId="4DEE9E85" w14:textId="77777777" w:rsidTr="002C6AA2">
        <w:trPr>
          <w:trHeight w:val="253"/>
        </w:trPr>
        <w:tc>
          <w:tcPr>
            <w:tcW w:w="663" w:type="pct"/>
            <w:shd w:val="clear" w:color="auto" w:fill="BFBFBF" w:themeFill="background1" w:themeFillShade="BF"/>
          </w:tcPr>
          <w:p w14:paraId="7F9F8C2B" w14:textId="77777777" w:rsidR="00250B73" w:rsidRPr="00584A4E" w:rsidRDefault="00250B73" w:rsidP="00E171AF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700" w:type="pct"/>
            <w:shd w:val="clear" w:color="auto" w:fill="BFBFBF" w:themeFill="background1" w:themeFillShade="BF"/>
          </w:tcPr>
          <w:p w14:paraId="26D13E3D" w14:textId="77777777" w:rsidR="00250B73" w:rsidRPr="00584A4E" w:rsidRDefault="00250B73" w:rsidP="00E171A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584A4E">
              <w:rPr>
                <w:b/>
                <w:bCs/>
                <w:i/>
                <w:iCs/>
                <w:sz w:val="22"/>
                <w:szCs w:val="22"/>
              </w:rPr>
              <w:t>Low risk, Nulliparous Women</w:t>
            </w:r>
          </w:p>
        </w:tc>
        <w:tc>
          <w:tcPr>
            <w:tcW w:w="727" w:type="pct"/>
            <w:shd w:val="clear" w:color="auto" w:fill="BFBFBF" w:themeFill="background1" w:themeFillShade="BF"/>
          </w:tcPr>
          <w:p w14:paraId="444D844D" w14:textId="77777777" w:rsidR="00250B73" w:rsidRPr="00584A4E" w:rsidRDefault="00250B73" w:rsidP="00E171A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584A4E">
              <w:rPr>
                <w:b/>
                <w:bCs/>
                <w:i/>
                <w:iCs/>
                <w:sz w:val="22"/>
                <w:szCs w:val="22"/>
              </w:rPr>
              <w:t>Low risk, Multiparous Women</w:t>
            </w:r>
          </w:p>
        </w:tc>
        <w:tc>
          <w:tcPr>
            <w:tcW w:w="728" w:type="pct"/>
            <w:shd w:val="clear" w:color="auto" w:fill="BFBFBF" w:themeFill="background1" w:themeFillShade="BF"/>
          </w:tcPr>
          <w:p w14:paraId="6CD94527" w14:textId="77777777" w:rsidR="00250B73" w:rsidRPr="00584A4E" w:rsidRDefault="00250B73" w:rsidP="00E171A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584A4E">
              <w:rPr>
                <w:b/>
                <w:bCs/>
                <w:i/>
                <w:iCs/>
                <w:sz w:val="22"/>
                <w:szCs w:val="22"/>
              </w:rPr>
              <w:t>Nulliparous Women</w:t>
            </w:r>
          </w:p>
        </w:tc>
        <w:tc>
          <w:tcPr>
            <w:tcW w:w="728" w:type="pct"/>
            <w:shd w:val="clear" w:color="auto" w:fill="BFBFBF" w:themeFill="background1" w:themeFillShade="BF"/>
          </w:tcPr>
          <w:p w14:paraId="663ED86F" w14:textId="77777777" w:rsidR="00250B73" w:rsidRPr="00584A4E" w:rsidRDefault="00250B73" w:rsidP="00E171A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84A4E">
              <w:rPr>
                <w:b/>
                <w:bCs/>
                <w:i/>
                <w:iCs/>
                <w:sz w:val="22"/>
                <w:szCs w:val="22"/>
              </w:rPr>
              <w:t>Multiparous Women</w:t>
            </w:r>
          </w:p>
        </w:tc>
        <w:tc>
          <w:tcPr>
            <w:tcW w:w="727" w:type="pct"/>
            <w:shd w:val="clear" w:color="auto" w:fill="BFBFBF" w:themeFill="background1" w:themeFillShade="BF"/>
          </w:tcPr>
          <w:p w14:paraId="1402107D" w14:textId="77777777" w:rsidR="00250B73" w:rsidRPr="00584A4E" w:rsidRDefault="00250B73" w:rsidP="00E171A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84A4E">
              <w:rPr>
                <w:b/>
                <w:bCs/>
                <w:i/>
                <w:iCs/>
                <w:sz w:val="22"/>
                <w:szCs w:val="22"/>
              </w:rPr>
              <w:t>Nulliparous Women, &gt;37 weeks</w:t>
            </w:r>
          </w:p>
        </w:tc>
        <w:tc>
          <w:tcPr>
            <w:tcW w:w="727" w:type="pct"/>
            <w:shd w:val="clear" w:color="auto" w:fill="BFBFBF" w:themeFill="background1" w:themeFillShade="BF"/>
          </w:tcPr>
          <w:p w14:paraId="2E3F500C" w14:textId="77777777" w:rsidR="00250B73" w:rsidRPr="00584A4E" w:rsidRDefault="00250B73" w:rsidP="00E171A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84A4E">
              <w:rPr>
                <w:b/>
                <w:bCs/>
                <w:i/>
                <w:iCs/>
                <w:sz w:val="22"/>
                <w:szCs w:val="22"/>
              </w:rPr>
              <w:t>Multiparous Women, &gt;37 weeks</w:t>
            </w:r>
          </w:p>
        </w:tc>
      </w:tr>
      <w:tr w:rsidR="005559F9" w:rsidRPr="00584A4E" w14:paraId="2F31AF34" w14:textId="77777777" w:rsidTr="002C6AA2">
        <w:trPr>
          <w:trHeight w:val="516"/>
        </w:trPr>
        <w:tc>
          <w:tcPr>
            <w:tcW w:w="663" w:type="pct"/>
            <w:shd w:val="clear" w:color="auto" w:fill="BFBFBF" w:themeFill="background1" w:themeFillShade="BF"/>
          </w:tcPr>
          <w:p w14:paraId="56443D11" w14:textId="77777777" w:rsidR="005559F9" w:rsidRPr="00584A4E" w:rsidRDefault="005559F9" w:rsidP="005559F9">
            <w:pPr>
              <w:rPr>
                <w:b/>
                <w:bCs/>
                <w:sz w:val="22"/>
                <w:szCs w:val="22"/>
              </w:rPr>
            </w:pPr>
            <w:r w:rsidRPr="00584A4E">
              <w:rPr>
                <w:b/>
                <w:bCs/>
                <w:i/>
                <w:iCs/>
                <w:sz w:val="22"/>
                <w:szCs w:val="22"/>
              </w:rPr>
              <w:t>OUTCOMES</w:t>
            </w:r>
          </w:p>
        </w:tc>
        <w:tc>
          <w:tcPr>
            <w:tcW w:w="700" w:type="pct"/>
            <w:shd w:val="clear" w:color="auto" w:fill="BFBFBF" w:themeFill="background1" w:themeFillShade="BF"/>
          </w:tcPr>
          <w:p w14:paraId="12E78C78" w14:textId="3E915283" w:rsidR="005559F9" w:rsidRPr="00584A4E" w:rsidRDefault="005559F9" w:rsidP="002C6AA2">
            <w:pPr>
              <w:rPr>
                <w:b/>
                <w:bCs/>
                <w:sz w:val="22"/>
                <w:szCs w:val="22"/>
              </w:rPr>
            </w:pPr>
            <w:r w:rsidRPr="00230F20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  <w:tc>
          <w:tcPr>
            <w:tcW w:w="727" w:type="pct"/>
            <w:shd w:val="clear" w:color="auto" w:fill="BFBFBF" w:themeFill="background1" w:themeFillShade="BF"/>
          </w:tcPr>
          <w:p w14:paraId="44DBBABB" w14:textId="681750BE" w:rsidR="005559F9" w:rsidRPr="00584A4E" w:rsidRDefault="005559F9" w:rsidP="002C6AA2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30F20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  <w:tc>
          <w:tcPr>
            <w:tcW w:w="728" w:type="pct"/>
            <w:shd w:val="clear" w:color="auto" w:fill="BFBFBF" w:themeFill="background1" w:themeFillShade="BF"/>
          </w:tcPr>
          <w:p w14:paraId="1B0E126C" w14:textId="61816B1A" w:rsidR="005559F9" w:rsidRPr="00584A4E" w:rsidRDefault="005559F9" w:rsidP="002C6AA2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30F20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  <w:tc>
          <w:tcPr>
            <w:tcW w:w="728" w:type="pct"/>
            <w:shd w:val="clear" w:color="auto" w:fill="BFBFBF" w:themeFill="background1" w:themeFillShade="BF"/>
          </w:tcPr>
          <w:p w14:paraId="4CF5BA62" w14:textId="3CF6BBBB" w:rsidR="005559F9" w:rsidRPr="00584A4E" w:rsidRDefault="005559F9" w:rsidP="002C6AA2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30F20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  <w:tc>
          <w:tcPr>
            <w:tcW w:w="727" w:type="pct"/>
            <w:shd w:val="clear" w:color="auto" w:fill="BFBFBF" w:themeFill="background1" w:themeFillShade="BF"/>
          </w:tcPr>
          <w:p w14:paraId="2A6490D1" w14:textId="608CD55D" w:rsidR="005559F9" w:rsidRPr="00584A4E" w:rsidRDefault="005559F9" w:rsidP="002C6AA2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30F20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  <w:tc>
          <w:tcPr>
            <w:tcW w:w="727" w:type="pct"/>
            <w:shd w:val="clear" w:color="auto" w:fill="BFBFBF" w:themeFill="background1" w:themeFillShade="BF"/>
          </w:tcPr>
          <w:p w14:paraId="7BEBED44" w14:textId="15E24839" w:rsidR="005559F9" w:rsidRPr="00584A4E" w:rsidRDefault="005559F9" w:rsidP="002C6AA2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30F20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</w:tr>
      <w:tr w:rsidR="005559F9" w:rsidRPr="00584A4E" w14:paraId="6EF7391E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201B34F6" w14:textId="77777777" w:rsidR="005559F9" w:rsidRPr="00584A4E" w:rsidRDefault="005559F9" w:rsidP="00E171AF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Neonatal death or stillbirth</w:t>
            </w:r>
          </w:p>
        </w:tc>
        <w:tc>
          <w:tcPr>
            <w:tcW w:w="700" w:type="pct"/>
          </w:tcPr>
          <w:p w14:paraId="4ECB7764" w14:textId="4F810F20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sz w:val="22"/>
                <w:szCs w:val="22"/>
              </w:rPr>
              <w:t>2.0</w:t>
            </w:r>
            <w:r>
              <w:rPr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6 – 2.5)</w:t>
            </w:r>
          </w:p>
        </w:tc>
        <w:tc>
          <w:tcPr>
            <w:tcW w:w="727" w:type="pct"/>
          </w:tcPr>
          <w:p w14:paraId="7358D2BF" w14:textId="31B75824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7 – 2.6)</w:t>
            </w:r>
          </w:p>
        </w:tc>
        <w:tc>
          <w:tcPr>
            <w:tcW w:w="728" w:type="pct"/>
          </w:tcPr>
          <w:p w14:paraId="78D11588" w14:textId="1469E061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8 – 2.3)</w:t>
            </w:r>
          </w:p>
        </w:tc>
        <w:tc>
          <w:tcPr>
            <w:tcW w:w="728" w:type="pct"/>
          </w:tcPr>
          <w:p w14:paraId="4B2D30D5" w14:textId="66E23D60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7 – 2.2)</w:t>
            </w:r>
          </w:p>
        </w:tc>
        <w:tc>
          <w:tcPr>
            <w:tcW w:w="727" w:type="pct"/>
          </w:tcPr>
          <w:p w14:paraId="5597F373" w14:textId="67E24EF0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3 – 3.1)</w:t>
            </w:r>
          </w:p>
        </w:tc>
        <w:tc>
          <w:tcPr>
            <w:tcW w:w="727" w:type="pct"/>
          </w:tcPr>
          <w:p w14:paraId="1E772D75" w14:textId="53700C1B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7 – 3.5)</w:t>
            </w:r>
          </w:p>
        </w:tc>
      </w:tr>
      <w:tr w:rsidR="005559F9" w:rsidRPr="00584A4E" w14:paraId="0F6AE1EF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1D572531" w14:textId="77777777" w:rsidR="005559F9" w:rsidRPr="00584A4E" w:rsidRDefault="005559F9" w:rsidP="00E171AF">
            <w:pPr>
              <w:jc w:val="right"/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 xml:space="preserve">   Stillbirth</w:t>
            </w:r>
          </w:p>
        </w:tc>
        <w:tc>
          <w:tcPr>
            <w:tcW w:w="700" w:type="pct"/>
          </w:tcPr>
          <w:p w14:paraId="333A94DB" w14:textId="50CCC72B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4 – 2.2)</w:t>
            </w:r>
          </w:p>
        </w:tc>
        <w:tc>
          <w:tcPr>
            <w:tcW w:w="727" w:type="pct"/>
          </w:tcPr>
          <w:p w14:paraId="22B137C2" w14:textId="33A8497A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5 – 2.5)</w:t>
            </w:r>
          </w:p>
        </w:tc>
        <w:tc>
          <w:tcPr>
            <w:tcW w:w="728" w:type="pct"/>
          </w:tcPr>
          <w:p w14:paraId="4D8846B1" w14:textId="67DBEE39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5 – 2.1)</w:t>
            </w:r>
          </w:p>
        </w:tc>
        <w:tc>
          <w:tcPr>
            <w:tcW w:w="728" w:type="pct"/>
          </w:tcPr>
          <w:p w14:paraId="08FC0DD8" w14:textId="27ACFBBE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5 – 2.0)</w:t>
            </w:r>
          </w:p>
        </w:tc>
        <w:tc>
          <w:tcPr>
            <w:tcW w:w="727" w:type="pct"/>
          </w:tcPr>
          <w:p w14:paraId="0364506D" w14:textId="47D85118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2 – 3.2)</w:t>
            </w:r>
          </w:p>
        </w:tc>
        <w:tc>
          <w:tcPr>
            <w:tcW w:w="727" w:type="pct"/>
          </w:tcPr>
          <w:p w14:paraId="2A29DD94" w14:textId="77B42939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4 – 3.4)</w:t>
            </w:r>
          </w:p>
        </w:tc>
      </w:tr>
      <w:tr w:rsidR="005559F9" w:rsidRPr="00584A4E" w14:paraId="7EE44B5A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126A3E9B" w14:textId="77777777" w:rsidR="005559F9" w:rsidRPr="00584A4E" w:rsidRDefault="005559F9" w:rsidP="00E171AF">
            <w:pPr>
              <w:jc w:val="right"/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 xml:space="preserve">   Neonatal death</w:t>
            </w:r>
          </w:p>
        </w:tc>
        <w:tc>
          <w:tcPr>
            <w:tcW w:w="700" w:type="pct"/>
          </w:tcPr>
          <w:p w14:paraId="10F07D4E" w14:textId="121D3EC3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3 – 6.1)</w:t>
            </w:r>
          </w:p>
        </w:tc>
        <w:tc>
          <w:tcPr>
            <w:tcW w:w="727" w:type="pct"/>
          </w:tcPr>
          <w:p w14:paraId="2D0062CE" w14:textId="2D7E1CB7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7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color w:val="000000"/>
                <w:sz w:val="22"/>
                <w:szCs w:val="22"/>
              </w:rPr>
              <w:t>1.6 – 4.3)</w:t>
            </w:r>
          </w:p>
        </w:tc>
        <w:tc>
          <w:tcPr>
            <w:tcW w:w="728" w:type="pct"/>
          </w:tcPr>
          <w:p w14:paraId="32A38CA9" w14:textId="1A821AB7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3 – 2.8)</w:t>
            </w:r>
          </w:p>
        </w:tc>
        <w:tc>
          <w:tcPr>
            <w:tcW w:w="728" w:type="pct"/>
          </w:tcPr>
          <w:p w14:paraId="141A117F" w14:textId="57CE0BA5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1 – 3.4)</w:t>
            </w:r>
          </w:p>
        </w:tc>
        <w:tc>
          <w:tcPr>
            <w:tcW w:w="727" w:type="pct"/>
          </w:tcPr>
          <w:p w14:paraId="635D2A97" w14:textId="362790A0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0.8 – 5.6)</w:t>
            </w:r>
          </w:p>
        </w:tc>
        <w:tc>
          <w:tcPr>
            <w:tcW w:w="727" w:type="pct"/>
          </w:tcPr>
          <w:p w14:paraId="60DE0157" w14:textId="37DB405C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6 – 5.4)</w:t>
            </w:r>
          </w:p>
        </w:tc>
      </w:tr>
      <w:tr w:rsidR="005559F9" w:rsidRPr="00584A4E" w14:paraId="4FE1CBB4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172BA9FE" w14:textId="77777777" w:rsidR="005559F9" w:rsidRPr="00584A4E" w:rsidRDefault="005559F9" w:rsidP="00E171AF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Neonatal Intensive Care Admission^</w:t>
            </w:r>
          </w:p>
        </w:tc>
        <w:tc>
          <w:tcPr>
            <w:tcW w:w="700" w:type="pct"/>
          </w:tcPr>
          <w:p w14:paraId="01253724" w14:textId="3DE17EC5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4 – 3.5)</w:t>
            </w:r>
          </w:p>
        </w:tc>
        <w:tc>
          <w:tcPr>
            <w:tcW w:w="727" w:type="pct"/>
          </w:tcPr>
          <w:p w14:paraId="0726B6A3" w14:textId="36080DC3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1 – 3.0)</w:t>
            </w:r>
          </w:p>
        </w:tc>
        <w:tc>
          <w:tcPr>
            <w:tcW w:w="728" w:type="pct"/>
          </w:tcPr>
          <w:p w14:paraId="756A9671" w14:textId="35421EB9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6 – 3.2)</w:t>
            </w:r>
          </w:p>
        </w:tc>
        <w:tc>
          <w:tcPr>
            <w:tcW w:w="728" w:type="pct"/>
          </w:tcPr>
          <w:p w14:paraId="2F2687A9" w14:textId="6C676EF2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6 – 3.1)</w:t>
            </w:r>
          </w:p>
        </w:tc>
        <w:tc>
          <w:tcPr>
            <w:tcW w:w="727" w:type="pct"/>
          </w:tcPr>
          <w:p w14:paraId="4DC1BEB1" w14:textId="2908AECE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0 – 4.8)</w:t>
            </w:r>
          </w:p>
        </w:tc>
        <w:tc>
          <w:tcPr>
            <w:tcW w:w="727" w:type="pct"/>
          </w:tcPr>
          <w:p w14:paraId="28354E10" w14:textId="18C76D3E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4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6 – 5.3)</w:t>
            </w:r>
          </w:p>
        </w:tc>
      </w:tr>
      <w:tr w:rsidR="005559F9" w:rsidRPr="00584A4E" w14:paraId="663C890D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24509B86" w14:textId="77777777" w:rsidR="005559F9" w:rsidRPr="00584A4E" w:rsidRDefault="005559F9" w:rsidP="00E171AF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APGAR Score &lt;7 at 5mins</w:t>
            </w:r>
          </w:p>
        </w:tc>
        <w:tc>
          <w:tcPr>
            <w:tcW w:w="700" w:type="pct"/>
          </w:tcPr>
          <w:p w14:paraId="436B2312" w14:textId="46F5D40F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6 – 1.9)</w:t>
            </w:r>
          </w:p>
        </w:tc>
        <w:tc>
          <w:tcPr>
            <w:tcW w:w="727" w:type="pct"/>
          </w:tcPr>
          <w:p w14:paraId="619607E5" w14:textId="63F19EB2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1 – 2.6)</w:t>
            </w:r>
          </w:p>
        </w:tc>
        <w:tc>
          <w:tcPr>
            <w:tcW w:w="728" w:type="pct"/>
          </w:tcPr>
          <w:p w14:paraId="17F9206A" w14:textId="09E34661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8 – 2.0)</w:t>
            </w:r>
          </w:p>
        </w:tc>
        <w:tc>
          <w:tcPr>
            <w:tcW w:w="728" w:type="pct"/>
          </w:tcPr>
          <w:p w14:paraId="52938EB8" w14:textId="699BF80E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1 – 2.3)</w:t>
            </w:r>
          </w:p>
        </w:tc>
        <w:tc>
          <w:tcPr>
            <w:tcW w:w="727" w:type="pct"/>
          </w:tcPr>
          <w:p w14:paraId="2F2A5549" w14:textId="29DC5445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0 – 2.7)</w:t>
            </w:r>
          </w:p>
        </w:tc>
        <w:tc>
          <w:tcPr>
            <w:tcW w:w="727" w:type="pct"/>
          </w:tcPr>
          <w:p w14:paraId="2ABF3EE1" w14:textId="569F2C3B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4 – 3.1)</w:t>
            </w:r>
          </w:p>
        </w:tc>
      </w:tr>
      <w:tr w:rsidR="005559F9" w:rsidRPr="00584A4E" w14:paraId="522C68A1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3B62966F" w14:textId="77777777" w:rsidR="005559F9" w:rsidRPr="00584A4E" w:rsidRDefault="005559F9" w:rsidP="00E171AF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APGAR Score &lt;4 at 5mins</w:t>
            </w:r>
          </w:p>
        </w:tc>
        <w:tc>
          <w:tcPr>
            <w:tcW w:w="700" w:type="pct"/>
          </w:tcPr>
          <w:p w14:paraId="5031EA94" w14:textId="01422237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5 – 2.1)</w:t>
            </w:r>
          </w:p>
        </w:tc>
        <w:tc>
          <w:tcPr>
            <w:tcW w:w="727" w:type="pct"/>
          </w:tcPr>
          <w:p w14:paraId="10E2F098" w14:textId="11C709E6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1 – 2.9)</w:t>
            </w:r>
          </w:p>
        </w:tc>
        <w:tc>
          <w:tcPr>
            <w:tcW w:w="728" w:type="pct"/>
          </w:tcPr>
          <w:p w14:paraId="1C59743D" w14:textId="2576CA70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7 – 2.1)</w:t>
            </w:r>
          </w:p>
        </w:tc>
        <w:tc>
          <w:tcPr>
            <w:tcW w:w="728" w:type="pct"/>
          </w:tcPr>
          <w:p w14:paraId="0AEF5618" w14:textId="010E0C64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0 – 2.5)</w:t>
            </w:r>
          </w:p>
        </w:tc>
        <w:tc>
          <w:tcPr>
            <w:tcW w:w="727" w:type="pct"/>
          </w:tcPr>
          <w:p w14:paraId="4EF82318" w14:textId="6C5DE00C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5 – 2.9)</w:t>
            </w:r>
          </w:p>
        </w:tc>
        <w:tc>
          <w:tcPr>
            <w:tcW w:w="727" w:type="pct"/>
          </w:tcPr>
          <w:p w14:paraId="2F36B5B2" w14:textId="038FD1BE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3 – 3.6)</w:t>
            </w:r>
          </w:p>
        </w:tc>
      </w:tr>
      <w:tr w:rsidR="005559F9" w:rsidRPr="00584A4E" w14:paraId="3F7425C7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0CB6B8BD" w14:textId="77777777" w:rsidR="005559F9" w:rsidRPr="00584A4E" w:rsidRDefault="005559F9" w:rsidP="00E171AF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Birthweight, &lt;5th centile</w:t>
            </w:r>
          </w:p>
        </w:tc>
        <w:tc>
          <w:tcPr>
            <w:tcW w:w="700" w:type="pct"/>
          </w:tcPr>
          <w:p w14:paraId="58D9F2BD" w14:textId="0F2A7314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sz w:val="22"/>
                <w:szCs w:val="22"/>
              </w:rPr>
              <w:t>(1.3 – 1.4)</w:t>
            </w:r>
          </w:p>
        </w:tc>
        <w:tc>
          <w:tcPr>
            <w:tcW w:w="727" w:type="pct"/>
          </w:tcPr>
          <w:p w14:paraId="52A48D49" w14:textId="4B0EFA5B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color w:val="000000"/>
                <w:sz w:val="22"/>
                <w:szCs w:val="22"/>
              </w:rPr>
              <w:t>1.2 – 1.5)</w:t>
            </w:r>
          </w:p>
        </w:tc>
        <w:tc>
          <w:tcPr>
            <w:tcW w:w="728" w:type="pct"/>
          </w:tcPr>
          <w:p w14:paraId="0F3A18C0" w14:textId="45DF0B07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sz w:val="22"/>
                <w:szCs w:val="22"/>
              </w:rPr>
              <w:t>(1.3 – 1.5)</w:t>
            </w:r>
          </w:p>
        </w:tc>
        <w:tc>
          <w:tcPr>
            <w:tcW w:w="728" w:type="pct"/>
          </w:tcPr>
          <w:p w14:paraId="610F9423" w14:textId="6557CC17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3 – 1.4)</w:t>
            </w:r>
          </w:p>
        </w:tc>
        <w:tc>
          <w:tcPr>
            <w:tcW w:w="727" w:type="pct"/>
          </w:tcPr>
          <w:p w14:paraId="4572DAD7" w14:textId="668B844D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sz w:val="22"/>
                <w:szCs w:val="22"/>
              </w:rPr>
              <w:t>(1.7 – 2.0)</w:t>
            </w:r>
          </w:p>
        </w:tc>
        <w:tc>
          <w:tcPr>
            <w:tcW w:w="727" w:type="pct"/>
          </w:tcPr>
          <w:p w14:paraId="21CB3CE2" w14:textId="28A86EA7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8 – 2.1)</w:t>
            </w:r>
          </w:p>
        </w:tc>
      </w:tr>
      <w:tr w:rsidR="005559F9" w:rsidRPr="00584A4E" w14:paraId="6C64EE43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65DA24C6" w14:textId="77777777" w:rsidR="005559F9" w:rsidRPr="00584A4E" w:rsidRDefault="005559F9" w:rsidP="00E171AF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Birthweight, 5th-10th centile</w:t>
            </w:r>
          </w:p>
        </w:tc>
        <w:tc>
          <w:tcPr>
            <w:tcW w:w="700" w:type="pct"/>
          </w:tcPr>
          <w:p w14:paraId="7CC1A5D4" w14:textId="158E20EF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sz w:val="22"/>
                <w:szCs w:val="22"/>
              </w:rPr>
              <w:t>1.1 – 1.2)</w:t>
            </w:r>
          </w:p>
        </w:tc>
        <w:tc>
          <w:tcPr>
            <w:tcW w:w="727" w:type="pct"/>
          </w:tcPr>
          <w:p w14:paraId="25A05206" w14:textId="0FD6BFA8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color w:val="000000"/>
                <w:sz w:val="22"/>
                <w:szCs w:val="22"/>
              </w:rPr>
              <w:t>1.0 – 1.2)</w:t>
            </w:r>
          </w:p>
        </w:tc>
        <w:tc>
          <w:tcPr>
            <w:tcW w:w="728" w:type="pct"/>
          </w:tcPr>
          <w:p w14:paraId="0BCEF7D5" w14:textId="5384B4FD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sz w:val="22"/>
                <w:szCs w:val="22"/>
              </w:rPr>
              <w:t>(1.1 – 1.2)</w:t>
            </w:r>
          </w:p>
        </w:tc>
        <w:tc>
          <w:tcPr>
            <w:tcW w:w="728" w:type="pct"/>
          </w:tcPr>
          <w:p w14:paraId="75B1CCB8" w14:textId="58E65434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1 – 1.2)</w:t>
            </w:r>
          </w:p>
        </w:tc>
        <w:tc>
          <w:tcPr>
            <w:tcW w:w="727" w:type="pct"/>
          </w:tcPr>
          <w:p w14:paraId="5B88F712" w14:textId="2788AFB9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sz w:val="22"/>
                <w:szCs w:val="22"/>
              </w:rPr>
              <w:t>(1.2 – 1.4)</w:t>
            </w:r>
          </w:p>
        </w:tc>
        <w:tc>
          <w:tcPr>
            <w:tcW w:w="727" w:type="pct"/>
          </w:tcPr>
          <w:p w14:paraId="092E0F35" w14:textId="0E051511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color w:val="000000"/>
                <w:sz w:val="22"/>
                <w:szCs w:val="22"/>
              </w:rPr>
              <w:t>1.3 – 1.5)</w:t>
            </w:r>
          </w:p>
        </w:tc>
      </w:tr>
      <w:tr w:rsidR="005559F9" w:rsidRPr="00584A4E" w14:paraId="6DFEC33D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771578F9" w14:textId="77777777" w:rsidR="005559F9" w:rsidRPr="00584A4E" w:rsidRDefault="005559F9" w:rsidP="00E171AF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Trauma</w:t>
            </w:r>
          </w:p>
        </w:tc>
        <w:tc>
          <w:tcPr>
            <w:tcW w:w="700" w:type="pct"/>
          </w:tcPr>
          <w:p w14:paraId="0DCED362" w14:textId="1E16586C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4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0 – 11.5)</w:t>
            </w:r>
          </w:p>
        </w:tc>
        <w:tc>
          <w:tcPr>
            <w:tcW w:w="727" w:type="pct"/>
          </w:tcPr>
          <w:p w14:paraId="7C0A657C" w14:textId="4529ECA9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color w:val="000000"/>
                <w:sz w:val="22"/>
                <w:szCs w:val="22"/>
              </w:rPr>
              <w:t>0.7 – 4.3)</w:t>
            </w:r>
          </w:p>
        </w:tc>
        <w:tc>
          <w:tcPr>
            <w:tcW w:w="728" w:type="pct"/>
          </w:tcPr>
          <w:p w14:paraId="1059A328" w14:textId="6654A4FC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3 – 5.6)</w:t>
            </w:r>
          </w:p>
        </w:tc>
        <w:tc>
          <w:tcPr>
            <w:tcW w:w="728" w:type="pct"/>
          </w:tcPr>
          <w:p w14:paraId="598591AE" w14:textId="323F9622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5 – 4.1)</w:t>
            </w:r>
          </w:p>
        </w:tc>
        <w:tc>
          <w:tcPr>
            <w:tcW w:w="727" w:type="pct"/>
          </w:tcPr>
          <w:p w14:paraId="55DC446B" w14:textId="6894B65B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4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8 – 10.1)</w:t>
            </w:r>
          </w:p>
        </w:tc>
        <w:tc>
          <w:tcPr>
            <w:tcW w:w="727" w:type="pct"/>
          </w:tcPr>
          <w:p w14:paraId="02ADD1EA" w14:textId="51D0FB5D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2 – 7.8)</w:t>
            </w:r>
          </w:p>
        </w:tc>
      </w:tr>
      <w:tr w:rsidR="005559F9" w:rsidRPr="00584A4E" w14:paraId="1669C17C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6194E75B" w14:textId="77777777" w:rsidR="005559F9" w:rsidRPr="00584A4E" w:rsidRDefault="005559F9" w:rsidP="00E171AF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Hypoxia</w:t>
            </w:r>
          </w:p>
        </w:tc>
        <w:tc>
          <w:tcPr>
            <w:tcW w:w="700" w:type="pct"/>
          </w:tcPr>
          <w:p w14:paraId="287C72FD" w14:textId="1A50B7D7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4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2 – 6.8)</w:t>
            </w:r>
          </w:p>
        </w:tc>
        <w:tc>
          <w:tcPr>
            <w:tcW w:w="727" w:type="pct"/>
          </w:tcPr>
          <w:p w14:paraId="3B862647" w14:textId="317CD42D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6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6 – 11.6)</w:t>
            </w:r>
          </w:p>
        </w:tc>
        <w:tc>
          <w:tcPr>
            <w:tcW w:w="728" w:type="pct"/>
          </w:tcPr>
          <w:p w14:paraId="106F2E16" w14:textId="4242FCA9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4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3 – 5.4)</w:t>
            </w:r>
          </w:p>
        </w:tc>
        <w:tc>
          <w:tcPr>
            <w:tcW w:w="728" w:type="pct"/>
          </w:tcPr>
          <w:p w14:paraId="1EE12492" w14:textId="62501B59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7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5.0 – 10.4)</w:t>
            </w:r>
          </w:p>
        </w:tc>
        <w:tc>
          <w:tcPr>
            <w:tcW w:w="727" w:type="pct"/>
          </w:tcPr>
          <w:p w14:paraId="6A9D0626" w14:textId="596390DB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9 – 6.6)</w:t>
            </w:r>
          </w:p>
        </w:tc>
        <w:tc>
          <w:tcPr>
            <w:tcW w:w="727" w:type="pct"/>
          </w:tcPr>
          <w:p w14:paraId="5288AF15" w14:textId="31BC56B0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7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5 – 15.0)</w:t>
            </w:r>
          </w:p>
        </w:tc>
      </w:tr>
      <w:tr w:rsidR="005559F9" w:rsidRPr="00584A4E" w14:paraId="2EC25770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723077BA" w14:textId="77777777" w:rsidR="005559F9" w:rsidRPr="00584A4E" w:rsidRDefault="005559F9" w:rsidP="00E171AF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00" w:type="pct"/>
          </w:tcPr>
          <w:p w14:paraId="486E17ED" w14:textId="1649C876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8 – 2.1)</w:t>
            </w:r>
          </w:p>
        </w:tc>
        <w:tc>
          <w:tcPr>
            <w:tcW w:w="727" w:type="pct"/>
          </w:tcPr>
          <w:p w14:paraId="7754E85B" w14:textId="6E4B1DD7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4 – 1.7)</w:t>
            </w:r>
          </w:p>
        </w:tc>
        <w:tc>
          <w:tcPr>
            <w:tcW w:w="728" w:type="pct"/>
          </w:tcPr>
          <w:p w14:paraId="622A2C9A" w14:textId="71B5AAA9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8 – 1.9)</w:t>
            </w:r>
          </w:p>
        </w:tc>
        <w:tc>
          <w:tcPr>
            <w:tcW w:w="728" w:type="pct"/>
          </w:tcPr>
          <w:p w14:paraId="56CAAC82" w14:textId="54BC8728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5 – 1.6)</w:t>
            </w:r>
          </w:p>
        </w:tc>
        <w:tc>
          <w:tcPr>
            <w:tcW w:w="727" w:type="pct"/>
          </w:tcPr>
          <w:p w14:paraId="5E9D12EC" w14:textId="286FCB13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7 – 2.1)</w:t>
            </w:r>
          </w:p>
        </w:tc>
        <w:tc>
          <w:tcPr>
            <w:tcW w:w="727" w:type="pct"/>
          </w:tcPr>
          <w:p w14:paraId="52178E71" w14:textId="34F65D7B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6 – 1.9)</w:t>
            </w:r>
          </w:p>
        </w:tc>
      </w:tr>
      <w:tr w:rsidR="005559F9" w:rsidRPr="00584A4E" w14:paraId="7EBCC54F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70A11F8D" w14:textId="77777777" w:rsidR="005559F9" w:rsidRPr="00584A4E" w:rsidRDefault="005559F9" w:rsidP="00E171AF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Perineal damage</w:t>
            </w:r>
            <w:r w:rsidRPr="00584A4E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700" w:type="pct"/>
          </w:tcPr>
          <w:p w14:paraId="70446971" w14:textId="3E72518A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6 – 3.0)</w:t>
            </w:r>
          </w:p>
        </w:tc>
        <w:tc>
          <w:tcPr>
            <w:tcW w:w="727" w:type="pct"/>
          </w:tcPr>
          <w:p w14:paraId="647255F2" w14:textId="6283FFF2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3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color w:val="000000"/>
                <w:sz w:val="22"/>
                <w:szCs w:val="22"/>
              </w:rPr>
              <w:t>2.9 – 3.7)</w:t>
            </w:r>
          </w:p>
        </w:tc>
        <w:tc>
          <w:tcPr>
            <w:tcW w:w="728" w:type="pct"/>
          </w:tcPr>
          <w:p w14:paraId="79A98EB4" w14:textId="724BADCD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2 – 3.7)</w:t>
            </w:r>
          </w:p>
        </w:tc>
        <w:tc>
          <w:tcPr>
            <w:tcW w:w="728" w:type="pct"/>
          </w:tcPr>
          <w:p w14:paraId="0A960E6D" w14:textId="053EDEFD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4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7 – 4.7)</w:t>
            </w:r>
          </w:p>
        </w:tc>
        <w:tc>
          <w:tcPr>
            <w:tcW w:w="727" w:type="pct"/>
          </w:tcPr>
          <w:p w14:paraId="4C36034D" w14:textId="75A42E76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2 – 4.4)</w:t>
            </w:r>
          </w:p>
        </w:tc>
        <w:tc>
          <w:tcPr>
            <w:tcW w:w="727" w:type="pct"/>
          </w:tcPr>
          <w:p w14:paraId="058D0CE9" w14:textId="74FD9FF0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4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8 – 6.5)</w:t>
            </w:r>
          </w:p>
        </w:tc>
      </w:tr>
      <w:tr w:rsidR="005559F9" w:rsidRPr="00584A4E" w14:paraId="371D2A3B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2AEA6727" w14:textId="77777777" w:rsidR="005559F9" w:rsidRPr="00584A4E" w:rsidRDefault="005559F9" w:rsidP="00E171AF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Maternal haemorrhage</w:t>
            </w:r>
          </w:p>
        </w:tc>
        <w:tc>
          <w:tcPr>
            <w:tcW w:w="700" w:type="pct"/>
          </w:tcPr>
          <w:p w14:paraId="7D841BF4" w14:textId="614648B9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7 – 3.1)</w:t>
            </w:r>
          </w:p>
        </w:tc>
        <w:tc>
          <w:tcPr>
            <w:tcW w:w="727" w:type="pct"/>
          </w:tcPr>
          <w:p w14:paraId="129E02FA" w14:textId="176231EE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color w:val="000000"/>
                <w:sz w:val="22"/>
                <w:szCs w:val="22"/>
              </w:rPr>
              <w:t>2.4 – 2.7)</w:t>
            </w:r>
          </w:p>
        </w:tc>
        <w:tc>
          <w:tcPr>
            <w:tcW w:w="728" w:type="pct"/>
          </w:tcPr>
          <w:p w14:paraId="3550042A" w14:textId="58FFCEF6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9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color w:val="000000"/>
                <w:sz w:val="22"/>
                <w:szCs w:val="22"/>
              </w:rPr>
              <w:t>2.8 – 3.0)</w:t>
            </w:r>
          </w:p>
        </w:tc>
        <w:tc>
          <w:tcPr>
            <w:tcW w:w="728" w:type="pct"/>
          </w:tcPr>
          <w:p w14:paraId="3432FB48" w14:textId="48BEDD61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4 – 2.6)</w:t>
            </w:r>
          </w:p>
        </w:tc>
        <w:tc>
          <w:tcPr>
            <w:tcW w:w="727" w:type="pct"/>
          </w:tcPr>
          <w:p w14:paraId="55382183" w14:textId="0069C7DF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6 – 3.0)</w:t>
            </w:r>
          </w:p>
        </w:tc>
        <w:tc>
          <w:tcPr>
            <w:tcW w:w="727" w:type="pct"/>
          </w:tcPr>
          <w:p w14:paraId="41BD3892" w14:textId="0637BB8A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2.5 – 2.8)</w:t>
            </w:r>
          </w:p>
        </w:tc>
      </w:tr>
      <w:tr w:rsidR="005559F9" w:rsidRPr="00584A4E" w14:paraId="5F94DD66" w14:textId="77777777" w:rsidTr="002C6AA2">
        <w:trPr>
          <w:trHeight w:val="191"/>
        </w:trPr>
        <w:tc>
          <w:tcPr>
            <w:tcW w:w="663" w:type="pct"/>
            <w:vAlign w:val="bottom"/>
          </w:tcPr>
          <w:p w14:paraId="74E9DAC5" w14:textId="77777777" w:rsidR="005559F9" w:rsidRPr="00584A4E" w:rsidRDefault="005559F9" w:rsidP="00E171AF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Retained placenta</w:t>
            </w:r>
          </w:p>
        </w:tc>
        <w:tc>
          <w:tcPr>
            <w:tcW w:w="700" w:type="pct"/>
          </w:tcPr>
          <w:p w14:paraId="4A7AA064" w14:textId="391A18E7" w:rsidR="005559F9" w:rsidRPr="00584A4E" w:rsidRDefault="005559F9" w:rsidP="002C6AA2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7 – 4.0)</w:t>
            </w:r>
          </w:p>
        </w:tc>
        <w:tc>
          <w:tcPr>
            <w:tcW w:w="727" w:type="pct"/>
          </w:tcPr>
          <w:p w14:paraId="79081988" w14:textId="7DF22397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8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color w:val="000000"/>
                <w:sz w:val="22"/>
                <w:szCs w:val="22"/>
              </w:rPr>
              <w:t>2.3 – 3.5)</w:t>
            </w:r>
          </w:p>
        </w:tc>
        <w:tc>
          <w:tcPr>
            <w:tcW w:w="728" w:type="pct"/>
          </w:tcPr>
          <w:p w14:paraId="10DA6EAF" w14:textId="4D30C370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3 – 4.4)</w:t>
            </w:r>
          </w:p>
        </w:tc>
        <w:tc>
          <w:tcPr>
            <w:tcW w:w="728" w:type="pct"/>
          </w:tcPr>
          <w:p w14:paraId="51DA8717" w14:textId="388956B1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3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0 – 3.9)</w:t>
            </w:r>
          </w:p>
        </w:tc>
        <w:tc>
          <w:tcPr>
            <w:tcW w:w="727" w:type="pct"/>
          </w:tcPr>
          <w:p w14:paraId="2F3C02B1" w14:textId="1D719B74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4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3 – 5.5)</w:t>
            </w:r>
          </w:p>
        </w:tc>
        <w:tc>
          <w:tcPr>
            <w:tcW w:w="727" w:type="pct"/>
          </w:tcPr>
          <w:p w14:paraId="2DBCBC5A" w14:textId="0E82A7E6" w:rsidR="005559F9" w:rsidRPr="00584A4E" w:rsidRDefault="005559F9" w:rsidP="002C6AA2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4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3.5 – 5.5)</w:t>
            </w:r>
          </w:p>
        </w:tc>
      </w:tr>
    </w:tbl>
    <w:p w14:paraId="11761606" w14:textId="77777777" w:rsidR="00250B73" w:rsidRDefault="00250B73" w:rsidP="00250B73">
      <w:pPr>
        <w:pStyle w:val="Caption"/>
        <w:keepNext/>
        <w:jc w:val="both"/>
        <w:rPr>
          <w:color w:val="000000"/>
        </w:rPr>
      </w:pPr>
      <w:r w:rsidRPr="004868E3">
        <w:rPr>
          <w:color w:val="000000"/>
        </w:rPr>
        <w:t>^Neonatal intensive care admission data for one state not available; # Perineum damage denominator excludes those who had a planned caesarean section; caesarean section – unplanned denominator excludes births with planned caesarean section.</w:t>
      </w:r>
    </w:p>
    <w:p w14:paraId="42F56BDE" w14:textId="77777777" w:rsidR="00250B73" w:rsidRDefault="00250B73">
      <w:pPr>
        <w:rPr>
          <w:i/>
          <w:iCs/>
          <w:color w:val="000000"/>
          <w:sz w:val="18"/>
          <w:szCs w:val="18"/>
        </w:rPr>
      </w:pPr>
      <w:r>
        <w:rPr>
          <w:color w:val="000000"/>
        </w:rPr>
        <w:br w:type="page"/>
      </w:r>
    </w:p>
    <w:p w14:paraId="054C0812" w14:textId="11E58750" w:rsidR="00250B73" w:rsidRPr="0071326B" w:rsidRDefault="00250B73" w:rsidP="00250B73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: Sensitivity analysis of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neonatal 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>birth outcome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based upon neonate’s characteristics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, matched cohort of women giving birth in </w:t>
      </w:r>
      <w:r w:rsidR="00E4238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tandard </w:t>
      </w:r>
      <w:r w:rsidR="0013312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maternity </w:t>
      </w:r>
      <w:r w:rsidR="00E4238B">
        <w:rPr>
          <w:b/>
          <w:bCs/>
          <w:i w:val="0"/>
          <w:iCs w:val="0"/>
          <w:color w:val="000000" w:themeColor="text1"/>
          <w:sz w:val="24"/>
          <w:szCs w:val="24"/>
        </w:rPr>
        <w:t>care</w:t>
      </w:r>
      <w:r w:rsidR="00E4238B"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>and private</w:t>
      </w:r>
      <w:r w:rsidRPr="00B3339D">
        <w:t xml:space="preserve"> </w:t>
      </w:r>
      <w:r w:rsidR="00E4238B" w:rsidRPr="00E4238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obstetric led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care </w:t>
      </w:r>
      <w:r w:rsidRPr="00224336">
        <w:rPr>
          <w:b/>
          <w:bCs/>
          <w:i w:val="0"/>
          <w:iCs w:val="0"/>
          <w:color w:val="000000" w:themeColor="text1"/>
          <w:sz w:val="24"/>
          <w:szCs w:val="24"/>
        </w:rPr>
        <w:t>in three state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,</w:t>
      </w:r>
      <w:r w:rsidRPr="0022433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2016 – 2019</w:t>
      </w:r>
    </w:p>
    <w:tbl>
      <w:tblPr>
        <w:tblW w:w="50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9"/>
        <w:gridCol w:w="1932"/>
        <w:gridCol w:w="1151"/>
        <w:gridCol w:w="1252"/>
        <w:gridCol w:w="1425"/>
        <w:gridCol w:w="1567"/>
        <w:gridCol w:w="1434"/>
        <w:gridCol w:w="1422"/>
        <w:gridCol w:w="1428"/>
        <w:gridCol w:w="1280"/>
        <w:gridCol w:w="1359"/>
      </w:tblGrid>
      <w:tr w:rsidR="00781C4F" w:rsidRPr="00334172" w14:paraId="0EC9B2EB" w14:textId="77777777" w:rsidTr="002C6AA2">
        <w:trPr>
          <w:trHeight w:val="253"/>
        </w:trPr>
        <w:tc>
          <w:tcPr>
            <w:tcW w:w="470" w:type="pct"/>
            <w:shd w:val="clear" w:color="auto" w:fill="BFBFBF" w:themeFill="background1" w:themeFillShade="BF"/>
          </w:tcPr>
          <w:p w14:paraId="50DE42B3" w14:textId="77777777" w:rsidR="00250B73" w:rsidRPr="00334172" w:rsidRDefault="00250B73" w:rsidP="00E171AF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BFBFBF" w:themeFill="background1" w:themeFillShade="BF"/>
          </w:tcPr>
          <w:p w14:paraId="79B1B4A6" w14:textId="77777777" w:rsidR="00250B73" w:rsidRPr="00334172" w:rsidRDefault="00250B73" w:rsidP="00E171A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 xml:space="preserve">&lt;=28 weeks </w:t>
            </w: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>gestation</w:t>
            </w:r>
          </w:p>
        </w:tc>
        <w:tc>
          <w:tcPr>
            <w:tcW w:w="366" w:type="pct"/>
            <w:shd w:val="clear" w:color="auto" w:fill="BFBFBF" w:themeFill="background1" w:themeFillShade="BF"/>
          </w:tcPr>
          <w:p w14:paraId="316C4C87" w14:textId="77777777" w:rsidR="00250B73" w:rsidRPr="00334172" w:rsidRDefault="00250B73" w:rsidP="00E171A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 xml:space="preserve">29 – 32 weeks </w:t>
            </w: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>gestation</w:t>
            </w:r>
          </w:p>
        </w:tc>
        <w:tc>
          <w:tcPr>
            <w:tcW w:w="398" w:type="pct"/>
            <w:shd w:val="clear" w:color="auto" w:fill="BFBFBF" w:themeFill="background1" w:themeFillShade="BF"/>
          </w:tcPr>
          <w:p w14:paraId="22C09336" w14:textId="77777777" w:rsidR="00250B73" w:rsidRPr="00334172" w:rsidRDefault="00250B73" w:rsidP="00E171A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 xml:space="preserve">33 – 36 weeks </w:t>
            </w: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>gestation</w:t>
            </w:r>
          </w:p>
        </w:tc>
        <w:tc>
          <w:tcPr>
            <w:tcW w:w="453" w:type="pct"/>
            <w:shd w:val="clear" w:color="auto" w:fill="BFBFBF" w:themeFill="background1" w:themeFillShade="BF"/>
          </w:tcPr>
          <w:p w14:paraId="50DC52FC" w14:textId="77777777" w:rsidR="00250B73" w:rsidRPr="00334172" w:rsidRDefault="00250B73" w:rsidP="00E171A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>&gt;=37 weeks gestation</w:t>
            </w:r>
          </w:p>
        </w:tc>
        <w:tc>
          <w:tcPr>
            <w:tcW w:w="498" w:type="pct"/>
            <w:shd w:val="clear" w:color="auto" w:fill="BFBFBF" w:themeFill="background1" w:themeFillShade="BF"/>
          </w:tcPr>
          <w:p w14:paraId="2F687B9E" w14:textId="77777777" w:rsidR="00250B73" w:rsidRPr="00334172" w:rsidRDefault="00250B73" w:rsidP="00E171A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 xml:space="preserve">&lt;28 weeks </w:t>
            </w: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gestation </w:t>
            </w:r>
            <w:r w:rsidRPr="00334172">
              <w:rPr>
                <w:b/>
                <w:bCs/>
                <w:i/>
                <w:iCs/>
                <w:sz w:val="20"/>
                <w:szCs w:val="20"/>
              </w:rPr>
              <w:t>with congenital abnormalities</w:t>
            </w:r>
          </w:p>
        </w:tc>
        <w:tc>
          <w:tcPr>
            <w:tcW w:w="456" w:type="pct"/>
            <w:shd w:val="clear" w:color="auto" w:fill="BFBFBF" w:themeFill="background1" w:themeFillShade="BF"/>
          </w:tcPr>
          <w:p w14:paraId="565B2FB8" w14:textId="77777777" w:rsidR="00250B73" w:rsidRPr="00334172" w:rsidRDefault="00250B73" w:rsidP="00E171A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 xml:space="preserve">&gt;28 weeks </w:t>
            </w: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gestation </w:t>
            </w:r>
            <w:r w:rsidRPr="00334172">
              <w:rPr>
                <w:b/>
                <w:bCs/>
                <w:i/>
                <w:iCs/>
                <w:sz w:val="20"/>
                <w:szCs w:val="20"/>
              </w:rPr>
              <w:t>with congenital abnormalities</w:t>
            </w:r>
          </w:p>
        </w:tc>
        <w:tc>
          <w:tcPr>
            <w:tcW w:w="452" w:type="pct"/>
            <w:shd w:val="clear" w:color="auto" w:fill="BFBFBF" w:themeFill="background1" w:themeFillShade="BF"/>
          </w:tcPr>
          <w:p w14:paraId="03427F16" w14:textId="77777777" w:rsidR="00250B73" w:rsidRPr="00334172" w:rsidRDefault="00250B73" w:rsidP="00E171A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 xml:space="preserve">&lt;28 weeks </w:t>
            </w: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>gestation</w:t>
            </w:r>
            <w:r w:rsidRPr="00334172">
              <w:rPr>
                <w:b/>
                <w:bCs/>
                <w:i/>
                <w:iCs/>
                <w:sz w:val="20"/>
                <w:szCs w:val="20"/>
              </w:rPr>
              <w:t xml:space="preserve"> without congenital abnormalities</w:t>
            </w:r>
          </w:p>
        </w:tc>
        <w:tc>
          <w:tcPr>
            <w:tcW w:w="454" w:type="pct"/>
            <w:shd w:val="clear" w:color="auto" w:fill="BFBFBF" w:themeFill="background1" w:themeFillShade="BF"/>
          </w:tcPr>
          <w:p w14:paraId="29122F48" w14:textId="77777777" w:rsidR="00250B73" w:rsidRPr="00334172" w:rsidRDefault="00250B73" w:rsidP="00E171A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>29 – 32 weeks</w:t>
            </w: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gestation</w:t>
            </w:r>
            <w:r w:rsidRPr="00334172">
              <w:rPr>
                <w:b/>
                <w:bCs/>
                <w:i/>
                <w:iCs/>
                <w:sz w:val="20"/>
                <w:szCs w:val="20"/>
              </w:rPr>
              <w:t xml:space="preserve"> without congenital abnormalities</w:t>
            </w:r>
          </w:p>
        </w:tc>
        <w:tc>
          <w:tcPr>
            <w:tcW w:w="407" w:type="pct"/>
            <w:shd w:val="clear" w:color="auto" w:fill="BFBFBF" w:themeFill="background1" w:themeFillShade="BF"/>
          </w:tcPr>
          <w:p w14:paraId="39ACB127" w14:textId="77777777" w:rsidR="00250B73" w:rsidRPr="00334172" w:rsidRDefault="00250B73" w:rsidP="00E171A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 xml:space="preserve">33 – 36 weeks </w:t>
            </w: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gestation </w:t>
            </w:r>
            <w:r w:rsidRPr="00334172">
              <w:rPr>
                <w:b/>
                <w:bCs/>
                <w:i/>
                <w:iCs/>
                <w:sz w:val="20"/>
                <w:szCs w:val="20"/>
              </w:rPr>
              <w:t>without congenital abnormalities</w:t>
            </w:r>
          </w:p>
        </w:tc>
        <w:tc>
          <w:tcPr>
            <w:tcW w:w="432" w:type="pct"/>
            <w:shd w:val="clear" w:color="auto" w:fill="BFBFBF" w:themeFill="background1" w:themeFillShade="BF"/>
          </w:tcPr>
          <w:p w14:paraId="31150766" w14:textId="77777777" w:rsidR="00250B73" w:rsidRPr="00334172" w:rsidRDefault="00250B73" w:rsidP="00E171A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&gt;=37 weeks gestation </w:t>
            </w:r>
            <w:r w:rsidRPr="00334172">
              <w:rPr>
                <w:b/>
                <w:bCs/>
                <w:i/>
                <w:iCs/>
                <w:sz w:val="20"/>
                <w:szCs w:val="20"/>
              </w:rPr>
              <w:t>without congenital abnormalities</w:t>
            </w:r>
          </w:p>
        </w:tc>
      </w:tr>
      <w:tr w:rsidR="005C1D28" w:rsidRPr="00334172" w14:paraId="22C78F14" w14:textId="77777777" w:rsidTr="002C6AA2">
        <w:trPr>
          <w:trHeight w:val="516"/>
        </w:trPr>
        <w:tc>
          <w:tcPr>
            <w:tcW w:w="470" w:type="pct"/>
            <w:shd w:val="clear" w:color="auto" w:fill="BFBFBF" w:themeFill="background1" w:themeFillShade="BF"/>
          </w:tcPr>
          <w:p w14:paraId="6AE19332" w14:textId="77777777" w:rsidR="005C1D28" w:rsidRPr="00334172" w:rsidRDefault="005C1D28" w:rsidP="005C1D28">
            <w:pPr>
              <w:rPr>
                <w:b/>
                <w:bCs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614" w:type="pct"/>
            <w:shd w:val="clear" w:color="auto" w:fill="BFBFBF" w:themeFill="background1" w:themeFillShade="BF"/>
          </w:tcPr>
          <w:p w14:paraId="6AD8DD59" w14:textId="2D84D0D2" w:rsidR="005C1D28" w:rsidRPr="00334172" w:rsidRDefault="005C1D28" w:rsidP="002C6AA2">
            <w:pPr>
              <w:rPr>
                <w:b/>
                <w:bCs/>
                <w:sz w:val="20"/>
                <w:szCs w:val="20"/>
              </w:rPr>
            </w:pPr>
            <w:r w:rsidRPr="00CF7B06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366" w:type="pct"/>
            <w:shd w:val="clear" w:color="auto" w:fill="BFBFBF" w:themeFill="background1" w:themeFillShade="BF"/>
          </w:tcPr>
          <w:p w14:paraId="3B2AC774" w14:textId="5B4BCA13" w:rsidR="005C1D28" w:rsidRPr="00334172" w:rsidRDefault="005C1D28" w:rsidP="002C6A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F7B06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398" w:type="pct"/>
            <w:shd w:val="clear" w:color="auto" w:fill="BFBFBF" w:themeFill="background1" w:themeFillShade="BF"/>
          </w:tcPr>
          <w:p w14:paraId="737CC7D8" w14:textId="0594272D" w:rsidR="005C1D28" w:rsidRPr="00334172" w:rsidRDefault="005C1D28" w:rsidP="002C6A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F7B06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453" w:type="pct"/>
            <w:shd w:val="clear" w:color="auto" w:fill="BFBFBF" w:themeFill="background1" w:themeFillShade="BF"/>
          </w:tcPr>
          <w:p w14:paraId="7C2B3536" w14:textId="1FAFAEE2" w:rsidR="005C1D28" w:rsidRPr="00334172" w:rsidRDefault="005C1D28" w:rsidP="002C6A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F7B06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498" w:type="pct"/>
            <w:shd w:val="clear" w:color="auto" w:fill="BFBFBF" w:themeFill="background1" w:themeFillShade="BF"/>
          </w:tcPr>
          <w:p w14:paraId="7F7BC26B" w14:textId="31D4DD28" w:rsidR="005C1D28" w:rsidRPr="00334172" w:rsidRDefault="005C1D28" w:rsidP="002C6A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F7B06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456" w:type="pct"/>
            <w:shd w:val="clear" w:color="auto" w:fill="BFBFBF" w:themeFill="background1" w:themeFillShade="BF"/>
          </w:tcPr>
          <w:p w14:paraId="780F64F4" w14:textId="4E352531" w:rsidR="005C1D28" w:rsidRPr="00334172" w:rsidRDefault="005C1D28" w:rsidP="002C6A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F7B06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452" w:type="pct"/>
            <w:shd w:val="clear" w:color="auto" w:fill="BFBFBF" w:themeFill="background1" w:themeFillShade="BF"/>
          </w:tcPr>
          <w:p w14:paraId="14AEA1D6" w14:textId="67E0A496" w:rsidR="005C1D28" w:rsidRPr="00334172" w:rsidRDefault="005C1D28" w:rsidP="002C6A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F7B06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454" w:type="pct"/>
            <w:shd w:val="clear" w:color="auto" w:fill="BFBFBF" w:themeFill="background1" w:themeFillShade="BF"/>
          </w:tcPr>
          <w:p w14:paraId="6A5946F4" w14:textId="3016FBE4" w:rsidR="005C1D28" w:rsidRPr="00334172" w:rsidRDefault="005C1D28" w:rsidP="002C6A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F7B06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407" w:type="pct"/>
            <w:shd w:val="clear" w:color="auto" w:fill="BFBFBF" w:themeFill="background1" w:themeFillShade="BF"/>
          </w:tcPr>
          <w:p w14:paraId="763F951C" w14:textId="7CCA14CB" w:rsidR="005C1D28" w:rsidRPr="00334172" w:rsidRDefault="005C1D28" w:rsidP="002C6A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F7B06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432" w:type="pct"/>
            <w:shd w:val="clear" w:color="auto" w:fill="BFBFBF" w:themeFill="background1" w:themeFillShade="BF"/>
          </w:tcPr>
          <w:p w14:paraId="7162DF3D" w14:textId="03B72A62" w:rsidR="005C1D28" w:rsidRPr="00334172" w:rsidRDefault="005C1D28" w:rsidP="002C6A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>OR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334172">
              <w:rPr>
                <w:b/>
                <w:bCs/>
                <w:i/>
                <w:iCs/>
                <w:sz w:val="20"/>
                <w:szCs w:val="20"/>
              </w:rPr>
              <w:t>95% CI</w:t>
            </w:r>
            <w:r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781C4F" w:rsidRPr="00334172" w14:paraId="602400E8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5CC8A930" w14:textId="77777777" w:rsidR="00781C4F" w:rsidRPr="00334172" w:rsidRDefault="00781C4F" w:rsidP="00E171AF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Neonatal death or stillbirth</w:t>
            </w:r>
          </w:p>
        </w:tc>
        <w:tc>
          <w:tcPr>
            <w:tcW w:w="614" w:type="pct"/>
          </w:tcPr>
          <w:p w14:paraId="190F75C0" w14:textId="6C20EA37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2.1 – 2.8)</w:t>
            </w:r>
          </w:p>
        </w:tc>
        <w:tc>
          <w:tcPr>
            <w:tcW w:w="366" w:type="pct"/>
          </w:tcPr>
          <w:p w14:paraId="02E551A4" w14:textId="23996872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0.6 – 1.1)</w:t>
            </w:r>
          </w:p>
        </w:tc>
        <w:tc>
          <w:tcPr>
            <w:tcW w:w="398" w:type="pct"/>
          </w:tcPr>
          <w:p w14:paraId="0458FF1A" w14:textId="62387513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5 – 2.4)</w:t>
            </w:r>
          </w:p>
        </w:tc>
        <w:tc>
          <w:tcPr>
            <w:tcW w:w="453" w:type="pct"/>
          </w:tcPr>
          <w:p w14:paraId="47228060" w14:textId="2F0F03F9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1.7 – 3.0)</w:t>
            </w:r>
          </w:p>
        </w:tc>
        <w:tc>
          <w:tcPr>
            <w:tcW w:w="498" w:type="pct"/>
          </w:tcPr>
          <w:p w14:paraId="50973525" w14:textId="376CA65C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0.8 – 2.0)</w:t>
            </w:r>
          </w:p>
        </w:tc>
        <w:tc>
          <w:tcPr>
            <w:tcW w:w="456" w:type="pct"/>
          </w:tcPr>
          <w:p w14:paraId="204D41F1" w14:textId="2B1DC3D8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6 – 1.4)</w:t>
            </w:r>
          </w:p>
        </w:tc>
        <w:tc>
          <w:tcPr>
            <w:tcW w:w="452" w:type="pct"/>
          </w:tcPr>
          <w:p w14:paraId="21F5D761" w14:textId="2958985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3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2.6 – 4.0)</w:t>
            </w:r>
          </w:p>
        </w:tc>
        <w:tc>
          <w:tcPr>
            <w:tcW w:w="454" w:type="pct"/>
          </w:tcPr>
          <w:p w14:paraId="11E6B6F5" w14:textId="705A361E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5 – 1.3)</w:t>
            </w:r>
          </w:p>
        </w:tc>
        <w:tc>
          <w:tcPr>
            <w:tcW w:w="407" w:type="pct"/>
          </w:tcPr>
          <w:p w14:paraId="7F431D7D" w14:textId="62E06B02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9 – 1.7)</w:t>
            </w:r>
          </w:p>
        </w:tc>
        <w:tc>
          <w:tcPr>
            <w:tcW w:w="432" w:type="pct"/>
          </w:tcPr>
          <w:p w14:paraId="46544F1C" w14:textId="1813D292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3 – 3.0)</w:t>
            </w:r>
          </w:p>
        </w:tc>
      </w:tr>
      <w:tr w:rsidR="00781C4F" w:rsidRPr="00334172" w14:paraId="2EEF56A7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6043A96F" w14:textId="77777777" w:rsidR="00781C4F" w:rsidRPr="00334172" w:rsidRDefault="00781C4F" w:rsidP="00E171AF">
            <w:pPr>
              <w:jc w:val="right"/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 xml:space="preserve">   Stillbirth</w:t>
            </w:r>
          </w:p>
        </w:tc>
        <w:tc>
          <w:tcPr>
            <w:tcW w:w="614" w:type="pct"/>
          </w:tcPr>
          <w:p w14:paraId="1EC7E968" w14:textId="7BEDD9D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4 – 1.8)</w:t>
            </w:r>
          </w:p>
        </w:tc>
        <w:tc>
          <w:tcPr>
            <w:tcW w:w="366" w:type="pct"/>
          </w:tcPr>
          <w:p w14:paraId="4497D8D3" w14:textId="27B3287C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2 – 1.2)</w:t>
            </w:r>
          </w:p>
        </w:tc>
        <w:tc>
          <w:tcPr>
            <w:tcW w:w="398" w:type="pct"/>
          </w:tcPr>
          <w:p w14:paraId="307A7273" w14:textId="23D938FE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4 – 2.4)</w:t>
            </w:r>
          </w:p>
        </w:tc>
        <w:tc>
          <w:tcPr>
            <w:tcW w:w="453" w:type="pct"/>
          </w:tcPr>
          <w:p w14:paraId="6D53068A" w14:textId="5BEEAAD5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5 – 2.9)</w:t>
            </w:r>
          </w:p>
        </w:tc>
        <w:tc>
          <w:tcPr>
            <w:tcW w:w="498" w:type="pct"/>
          </w:tcPr>
          <w:p w14:paraId="0DA5D096" w14:textId="3B9A7F19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0.5 – 1.1)</w:t>
            </w:r>
          </w:p>
        </w:tc>
        <w:tc>
          <w:tcPr>
            <w:tcW w:w="456" w:type="pct"/>
          </w:tcPr>
          <w:p w14:paraId="7FAFD88D" w14:textId="1CDCE54D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8 – 2.6)</w:t>
            </w:r>
          </w:p>
        </w:tc>
        <w:tc>
          <w:tcPr>
            <w:tcW w:w="452" w:type="pct"/>
          </w:tcPr>
          <w:p w14:paraId="3FA1C26C" w14:textId="71538844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1.7 – 2.7)</w:t>
            </w:r>
          </w:p>
        </w:tc>
        <w:tc>
          <w:tcPr>
            <w:tcW w:w="454" w:type="pct"/>
          </w:tcPr>
          <w:p w14:paraId="6252F6E9" w14:textId="450A20F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5 – 1.7)</w:t>
            </w:r>
          </w:p>
        </w:tc>
        <w:tc>
          <w:tcPr>
            <w:tcW w:w="407" w:type="pct"/>
          </w:tcPr>
          <w:p w14:paraId="136BF185" w14:textId="2EA80F4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9 – 2.0)</w:t>
            </w:r>
          </w:p>
        </w:tc>
        <w:tc>
          <w:tcPr>
            <w:tcW w:w="432" w:type="pct"/>
          </w:tcPr>
          <w:p w14:paraId="0C542209" w14:textId="3497A5F5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2 – 3.3)</w:t>
            </w:r>
          </w:p>
        </w:tc>
      </w:tr>
      <w:tr w:rsidR="00781C4F" w:rsidRPr="00334172" w14:paraId="71AD2ECE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2EDC1EBC" w14:textId="77777777" w:rsidR="00781C4F" w:rsidRPr="00334172" w:rsidRDefault="00781C4F" w:rsidP="00E171AF">
            <w:pPr>
              <w:jc w:val="right"/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 xml:space="preserve">   Neonatal death</w:t>
            </w:r>
          </w:p>
        </w:tc>
        <w:tc>
          <w:tcPr>
            <w:tcW w:w="614" w:type="pct"/>
          </w:tcPr>
          <w:p w14:paraId="4D93D283" w14:textId="0CD5FE1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3.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2.4 – 3.9)</w:t>
            </w:r>
          </w:p>
        </w:tc>
        <w:tc>
          <w:tcPr>
            <w:tcW w:w="366" w:type="pct"/>
          </w:tcPr>
          <w:p w14:paraId="7F5A54BE" w14:textId="3F3F4C22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4 – 1.5)</w:t>
            </w:r>
          </w:p>
        </w:tc>
        <w:tc>
          <w:tcPr>
            <w:tcW w:w="398" w:type="pct"/>
          </w:tcPr>
          <w:p w14:paraId="7D1A7439" w14:textId="07B9C351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1.3 – 3.6)</w:t>
            </w:r>
          </w:p>
        </w:tc>
        <w:tc>
          <w:tcPr>
            <w:tcW w:w="453" w:type="pct"/>
          </w:tcPr>
          <w:p w14:paraId="7024A6C5" w14:textId="0A7FE322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6 – 4.4)</w:t>
            </w:r>
          </w:p>
        </w:tc>
        <w:tc>
          <w:tcPr>
            <w:tcW w:w="498" w:type="pct"/>
          </w:tcPr>
          <w:p w14:paraId="3A31320B" w14:textId="217B23BD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4 – 4.4)</w:t>
            </w:r>
          </w:p>
        </w:tc>
        <w:tc>
          <w:tcPr>
            <w:tcW w:w="456" w:type="pct"/>
          </w:tcPr>
          <w:p w14:paraId="67A15F3B" w14:textId="5012A6D6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4 – 1.1)</w:t>
            </w:r>
          </w:p>
        </w:tc>
        <w:tc>
          <w:tcPr>
            <w:tcW w:w="452" w:type="pct"/>
          </w:tcPr>
          <w:p w14:paraId="0E28FB2E" w14:textId="69946B8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3.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2.5 – 5.0)</w:t>
            </w:r>
          </w:p>
        </w:tc>
        <w:tc>
          <w:tcPr>
            <w:tcW w:w="454" w:type="pct"/>
          </w:tcPr>
          <w:p w14:paraId="7EE7E67A" w14:textId="6CB03E2F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2 – 1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7" w:type="pct"/>
          </w:tcPr>
          <w:p w14:paraId="0B0D1B81" w14:textId="3F8B50C4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4 – 1.8)</w:t>
            </w:r>
          </w:p>
        </w:tc>
        <w:tc>
          <w:tcPr>
            <w:tcW w:w="432" w:type="pct"/>
          </w:tcPr>
          <w:p w14:paraId="376507EC" w14:textId="18714AAF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0 – 4.3)</w:t>
            </w:r>
          </w:p>
        </w:tc>
      </w:tr>
      <w:tr w:rsidR="00781C4F" w:rsidRPr="00334172" w14:paraId="6ACB02FF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1BE97FB0" w14:textId="77777777" w:rsidR="00781C4F" w:rsidRPr="00334172" w:rsidRDefault="00781C4F" w:rsidP="00E171AF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Neonatal Intensive Care Admission^</w:t>
            </w:r>
          </w:p>
        </w:tc>
        <w:tc>
          <w:tcPr>
            <w:tcW w:w="614" w:type="pct"/>
          </w:tcPr>
          <w:p w14:paraId="67D4374F" w14:textId="2F3D5295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3.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2.8 – 4.2)</w:t>
            </w:r>
          </w:p>
        </w:tc>
        <w:tc>
          <w:tcPr>
            <w:tcW w:w="366" w:type="pct"/>
          </w:tcPr>
          <w:p w14:paraId="5E027EC9" w14:textId="0BEFEB6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1.9 – 3.2)</w:t>
            </w:r>
          </w:p>
        </w:tc>
        <w:tc>
          <w:tcPr>
            <w:tcW w:w="398" w:type="pct"/>
          </w:tcPr>
          <w:p w14:paraId="084379AB" w14:textId="39FFD45A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2.5 – 3.2)</w:t>
            </w:r>
          </w:p>
        </w:tc>
        <w:tc>
          <w:tcPr>
            <w:tcW w:w="453" w:type="pct"/>
          </w:tcPr>
          <w:p w14:paraId="3DCD7A73" w14:textId="06C06DC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4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3.6 – 4.8)</w:t>
            </w:r>
          </w:p>
        </w:tc>
        <w:tc>
          <w:tcPr>
            <w:tcW w:w="498" w:type="pct"/>
          </w:tcPr>
          <w:p w14:paraId="2D9F32AA" w14:textId="7533EB9A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6 – 1.3)</w:t>
            </w:r>
          </w:p>
        </w:tc>
        <w:tc>
          <w:tcPr>
            <w:tcW w:w="456" w:type="pct"/>
          </w:tcPr>
          <w:p w14:paraId="4DAC6663" w14:textId="08483EF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0 – 1.4)</w:t>
            </w:r>
          </w:p>
        </w:tc>
        <w:tc>
          <w:tcPr>
            <w:tcW w:w="452" w:type="pct"/>
          </w:tcPr>
          <w:p w14:paraId="6DF83857" w14:textId="0B5C45B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5.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4.1 – 6.7)</w:t>
            </w:r>
          </w:p>
        </w:tc>
        <w:tc>
          <w:tcPr>
            <w:tcW w:w="454" w:type="pct"/>
          </w:tcPr>
          <w:p w14:paraId="3252B299" w14:textId="7C472D75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2.1 – 3.6)</w:t>
            </w:r>
          </w:p>
        </w:tc>
        <w:tc>
          <w:tcPr>
            <w:tcW w:w="407" w:type="pct"/>
          </w:tcPr>
          <w:p w14:paraId="25F822A8" w14:textId="6485A044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2.5 – 3.2)</w:t>
            </w:r>
          </w:p>
        </w:tc>
        <w:tc>
          <w:tcPr>
            <w:tcW w:w="432" w:type="pct"/>
          </w:tcPr>
          <w:p w14:paraId="79C11459" w14:textId="1BAF9518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4.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3.8 – 5.3)</w:t>
            </w:r>
          </w:p>
        </w:tc>
      </w:tr>
      <w:tr w:rsidR="00781C4F" w:rsidRPr="00334172" w14:paraId="231DC509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093EE90D" w14:textId="77777777" w:rsidR="00781C4F" w:rsidRPr="00334172" w:rsidRDefault="00781C4F" w:rsidP="00E171AF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APGAR Score &lt;7 at 5mins</w:t>
            </w:r>
          </w:p>
        </w:tc>
        <w:tc>
          <w:tcPr>
            <w:tcW w:w="614" w:type="pct"/>
          </w:tcPr>
          <w:p w14:paraId="4D7F474D" w14:textId="2B9BC5D4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2.5 – 3.4)</w:t>
            </w:r>
          </w:p>
        </w:tc>
        <w:tc>
          <w:tcPr>
            <w:tcW w:w="366" w:type="pct"/>
          </w:tcPr>
          <w:p w14:paraId="5D0ABC9A" w14:textId="3DAF068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8 – 1.4)</w:t>
            </w:r>
          </w:p>
        </w:tc>
        <w:tc>
          <w:tcPr>
            <w:tcW w:w="398" w:type="pct"/>
          </w:tcPr>
          <w:p w14:paraId="0BB67926" w14:textId="3AAC460D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7 – 2.2)</w:t>
            </w:r>
          </w:p>
        </w:tc>
        <w:tc>
          <w:tcPr>
            <w:tcW w:w="453" w:type="pct"/>
          </w:tcPr>
          <w:p w14:paraId="5FA5A810" w14:textId="7994F3B6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2.3 – 2.8)</w:t>
            </w:r>
          </w:p>
        </w:tc>
        <w:tc>
          <w:tcPr>
            <w:tcW w:w="498" w:type="pct"/>
          </w:tcPr>
          <w:p w14:paraId="74BA79F4" w14:textId="38E9983C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0.9 – 2.2)</w:t>
            </w:r>
          </w:p>
        </w:tc>
        <w:tc>
          <w:tcPr>
            <w:tcW w:w="456" w:type="pct"/>
          </w:tcPr>
          <w:p w14:paraId="6E191A90" w14:textId="2321E318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0 – 1.7)</w:t>
            </w:r>
          </w:p>
        </w:tc>
        <w:tc>
          <w:tcPr>
            <w:tcW w:w="452" w:type="pct"/>
          </w:tcPr>
          <w:p w14:paraId="741A9B1D" w14:textId="210668B2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4.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3.6 – 5.4)</w:t>
            </w:r>
          </w:p>
        </w:tc>
        <w:tc>
          <w:tcPr>
            <w:tcW w:w="454" w:type="pct"/>
          </w:tcPr>
          <w:p w14:paraId="75D5EF9C" w14:textId="35CA6469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7 – 1.4)</w:t>
            </w:r>
          </w:p>
        </w:tc>
        <w:tc>
          <w:tcPr>
            <w:tcW w:w="407" w:type="pct"/>
          </w:tcPr>
          <w:p w14:paraId="21F4AE06" w14:textId="065319E3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4 – 1.9)</w:t>
            </w:r>
          </w:p>
        </w:tc>
        <w:tc>
          <w:tcPr>
            <w:tcW w:w="432" w:type="pct"/>
          </w:tcPr>
          <w:p w14:paraId="13FD4A98" w14:textId="5A6DA4B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9 – 2.5)</w:t>
            </w:r>
          </w:p>
        </w:tc>
      </w:tr>
      <w:tr w:rsidR="00781C4F" w:rsidRPr="00334172" w14:paraId="6388EC3C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481CB439" w14:textId="77777777" w:rsidR="00781C4F" w:rsidRPr="00334172" w:rsidRDefault="00781C4F" w:rsidP="00F12C36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APGAR Score &lt;4 at 5mins</w:t>
            </w:r>
          </w:p>
        </w:tc>
        <w:tc>
          <w:tcPr>
            <w:tcW w:w="614" w:type="pct"/>
          </w:tcPr>
          <w:p w14:paraId="103AD344" w14:textId="48A5018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8 – 2.4)</w:t>
            </w:r>
          </w:p>
        </w:tc>
        <w:tc>
          <w:tcPr>
            <w:tcW w:w="366" w:type="pct"/>
          </w:tcPr>
          <w:p w14:paraId="6FD48528" w14:textId="381248B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7 – 1.3)</w:t>
            </w:r>
          </w:p>
        </w:tc>
        <w:tc>
          <w:tcPr>
            <w:tcW w:w="398" w:type="pct"/>
          </w:tcPr>
          <w:p w14:paraId="325AAAD6" w14:textId="259F2878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1.8 – 2.7)</w:t>
            </w:r>
          </w:p>
        </w:tc>
        <w:tc>
          <w:tcPr>
            <w:tcW w:w="453" w:type="pct"/>
          </w:tcPr>
          <w:p w14:paraId="741C1DE5" w14:textId="490C8AE3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2.1 – 3.1)</w:t>
            </w:r>
          </w:p>
        </w:tc>
        <w:tc>
          <w:tcPr>
            <w:tcW w:w="498" w:type="pct"/>
          </w:tcPr>
          <w:p w14:paraId="0B6A38EF" w14:textId="6F8CAE13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(0.8 – 1.8)</w:t>
            </w:r>
          </w:p>
        </w:tc>
        <w:tc>
          <w:tcPr>
            <w:tcW w:w="456" w:type="pct"/>
          </w:tcPr>
          <w:p w14:paraId="5902C829" w14:textId="344D918E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8 – 1.9)</w:t>
            </w:r>
          </w:p>
        </w:tc>
        <w:tc>
          <w:tcPr>
            <w:tcW w:w="452" w:type="pct"/>
          </w:tcPr>
          <w:p w14:paraId="6E01704A" w14:textId="4FA55D0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3.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2.4 – 3.7)</w:t>
            </w:r>
          </w:p>
        </w:tc>
        <w:tc>
          <w:tcPr>
            <w:tcW w:w="454" w:type="pct"/>
          </w:tcPr>
          <w:p w14:paraId="050B68BE" w14:textId="35B8F955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0.5 – 1.6)</w:t>
            </w:r>
          </w:p>
        </w:tc>
        <w:tc>
          <w:tcPr>
            <w:tcW w:w="407" w:type="pct"/>
          </w:tcPr>
          <w:p w14:paraId="1053B8EC" w14:textId="41DBACF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1.2 – 2.2)</w:t>
            </w:r>
          </w:p>
        </w:tc>
        <w:tc>
          <w:tcPr>
            <w:tcW w:w="432" w:type="pct"/>
          </w:tcPr>
          <w:p w14:paraId="0A5643BF" w14:textId="736D9B14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5 – 2.9)</w:t>
            </w:r>
          </w:p>
        </w:tc>
      </w:tr>
      <w:tr w:rsidR="00781C4F" w:rsidRPr="00334172" w14:paraId="166C5447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16DBA014" w14:textId="77777777" w:rsidR="00781C4F" w:rsidRPr="00334172" w:rsidRDefault="00781C4F" w:rsidP="00F12C36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Birthweight, &lt;5th centile</w:t>
            </w:r>
          </w:p>
        </w:tc>
        <w:tc>
          <w:tcPr>
            <w:tcW w:w="614" w:type="pct"/>
          </w:tcPr>
          <w:p w14:paraId="0298D06C" w14:textId="6D0FF58B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sz w:val="20"/>
                <w:szCs w:val="20"/>
              </w:rPr>
              <w:t>(0.7 – 1.3)</w:t>
            </w:r>
          </w:p>
        </w:tc>
        <w:tc>
          <w:tcPr>
            <w:tcW w:w="366" w:type="pct"/>
          </w:tcPr>
          <w:p w14:paraId="4AA37772" w14:textId="3111EE83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0.8 – 2.6)</w:t>
            </w:r>
          </w:p>
        </w:tc>
        <w:tc>
          <w:tcPr>
            <w:tcW w:w="398" w:type="pct"/>
          </w:tcPr>
          <w:p w14:paraId="789B31AC" w14:textId="23FD815C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sz w:val="20"/>
                <w:szCs w:val="20"/>
              </w:rPr>
              <w:t>(1.5 – 2.0)</w:t>
            </w:r>
          </w:p>
        </w:tc>
        <w:tc>
          <w:tcPr>
            <w:tcW w:w="453" w:type="pct"/>
          </w:tcPr>
          <w:p w14:paraId="09B3C636" w14:textId="0CB3ED9B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8 – 2.0)</w:t>
            </w:r>
          </w:p>
        </w:tc>
        <w:tc>
          <w:tcPr>
            <w:tcW w:w="498" w:type="pct"/>
          </w:tcPr>
          <w:p w14:paraId="18FDA06E" w14:textId="77777777" w:rsidR="00781C4F" w:rsidRPr="00334172" w:rsidRDefault="00781C4F" w:rsidP="002C6AA2">
            <w:pPr>
              <w:rPr>
                <w:sz w:val="20"/>
                <w:szCs w:val="20"/>
              </w:rPr>
            </w:pPr>
            <w:r w:rsidRPr="00F94912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6" w:type="pct"/>
          </w:tcPr>
          <w:p w14:paraId="55004997" w14:textId="0BC7F774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8 – 1.2)</w:t>
            </w:r>
          </w:p>
        </w:tc>
        <w:tc>
          <w:tcPr>
            <w:tcW w:w="452" w:type="pct"/>
          </w:tcPr>
          <w:p w14:paraId="28D45857" w14:textId="1CEEFA51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0.5 – 1.7)</w:t>
            </w:r>
          </w:p>
        </w:tc>
        <w:tc>
          <w:tcPr>
            <w:tcW w:w="454" w:type="pct"/>
          </w:tcPr>
          <w:p w14:paraId="46899A5B" w14:textId="6A9214D7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0.3 – 1.3)</w:t>
            </w:r>
          </w:p>
        </w:tc>
        <w:tc>
          <w:tcPr>
            <w:tcW w:w="407" w:type="pct"/>
          </w:tcPr>
          <w:p w14:paraId="3E461E02" w14:textId="40ADF70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3 – 2.0)</w:t>
            </w:r>
          </w:p>
        </w:tc>
        <w:tc>
          <w:tcPr>
            <w:tcW w:w="432" w:type="pct"/>
          </w:tcPr>
          <w:p w14:paraId="6B3185D5" w14:textId="46665B03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5 – 1.8)</w:t>
            </w:r>
          </w:p>
        </w:tc>
      </w:tr>
      <w:tr w:rsidR="00781C4F" w:rsidRPr="00334172" w14:paraId="595F8FD9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54E9F7D1" w14:textId="77777777" w:rsidR="00781C4F" w:rsidRPr="00334172" w:rsidRDefault="00781C4F" w:rsidP="00F12C36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Birthweight, 5th-10th centile</w:t>
            </w:r>
          </w:p>
        </w:tc>
        <w:tc>
          <w:tcPr>
            <w:tcW w:w="614" w:type="pct"/>
          </w:tcPr>
          <w:p w14:paraId="2ED4E677" w14:textId="02FEF230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sz w:val="20"/>
                <w:szCs w:val="20"/>
              </w:rPr>
              <w:t>(0.4 – 0.8)</w:t>
            </w:r>
          </w:p>
        </w:tc>
        <w:tc>
          <w:tcPr>
            <w:tcW w:w="366" w:type="pct"/>
          </w:tcPr>
          <w:p w14:paraId="107EC934" w14:textId="099DC27B" w:rsidR="00781C4F" w:rsidRPr="00334172" w:rsidRDefault="00781C4F" w:rsidP="002C6AA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 </w:t>
            </w:r>
            <w:r w:rsidRPr="00334172">
              <w:rPr>
                <w:color w:val="000000"/>
                <w:sz w:val="20"/>
                <w:szCs w:val="20"/>
              </w:rPr>
              <w:t>(0.7 – 2.3)</w:t>
            </w:r>
          </w:p>
        </w:tc>
        <w:tc>
          <w:tcPr>
            <w:tcW w:w="398" w:type="pct"/>
          </w:tcPr>
          <w:p w14:paraId="04FA333E" w14:textId="776C75EF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sz w:val="20"/>
                <w:szCs w:val="20"/>
              </w:rPr>
              <w:t>(1.1 – 1.5)</w:t>
            </w:r>
          </w:p>
        </w:tc>
        <w:tc>
          <w:tcPr>
            <w:tcW w:w="453" w:type="pct"/>
          </w:tcPr>
          <w:p w14:paraId="61A0B0A3" w14:textId="2C30E3DF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3 – 1.5)</w:t>
            </w:r>
          </w:p>
        </w:tc>
        <w:tc>
          <w:tcPr>
            <w:tcW w:w="498" w:type="pct"/>
          </w:tcPr>
          <w:p w14:paraId="1CA1FEB4" w14:textId="77777777" w:rsidR="00781C4F" w:rsidRPr="00334172" w:rsidRDefault="00781C4F" w:rsidP="002C6AA2">
            <w:pPr>
              <w:rPr>
                <w:sz w:val="20"/>
                <w:szCs w:val="20"/>
              </w:rPr>
            </w:pPr>
            <w:r w:rsidRPr="00F94912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6" w:type="pct"/>
          </w:tcPr>
          <w:p w14:paraId="0DB507DA" w14:textId="03C00E43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9 – 1.4)</w:t>
            </w:r>
          </w:p>
        </w:tc>
        <w:tc>
          <w:tcPr>
            <w:tcW w:w="452" w:type="pct"/>
          </w:tcPr>
          <w:p w14:paraId="56DAF490" w14:textId="7FA1B154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2 – 0.8)</w:t>
            </w:r>
          </w:p>
        </w:tc>
        <w:tc>
          <w:tcPr>
            <w:tcW w:w="454" w:type="pct"/>
          </w:tcPr>
          <w:p w14:paraId="79745720" w14:textId="6527D770" w:rsidR="00781C4F" w:rsidRPr="00334172" w:rsidRDefault="00781C4F" w:rsidP="002C6AA2">
            <w:pPr>
              <w:rPr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4 – 1.7)</w:t>
            </w:r>
          </w:p>
        </w:tc>
        <w:tc>
          <w:tcPr>
            <w:tcW w:w="407" w:type="pct"/>
          </w:tcPr>
          <w:p w14:paraId="3F279B74" w14:textId="04027604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0 – 1.4)</w:t>
            </w:r>
          </w:p>
        </w:tc>
        <w:tc>
          <w:tcPr>
            <w:tcW w:w="432" w:type="pct"/>
          </w:tcPr>
          <w:p w14:paraId="673BB619" w14:textId="61E294CF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2 – 1.4)</w:t>
            </w:r>
          </w:p>
        </w:tc>
      </w:tr>
      <w:tr w:rsidR="00781C4F" w:rsidRPr="00334172" w14:paraId="5124CF05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421E4C47" w14:textId="77777777" w:rsidR="00781C4F" w:rsidRPr="00334172" w:rsidRDefault="00781C4F" w:rsidP="00F12C36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614" w:type="pct"/>
          </w:tcPr>
          <w:p w14:paraId="1F610E78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2D3755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366" w:type="pct"/>
          </w:tcPr>
          <w:p w14:paraId="6974E0CA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2D3755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398" w:type="pct"/>
          </w:tcPr>
          <w:p w14:paraId="43E0A55C" w14:textId="3812DB40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6 – 6.8)</w:t>
            </w:r>
          </w:p>
        </w:tc>
        <w:tc>
          <w:tcPr>
            <w:tcW w:w="453" w:type="pct"/>
          </w:tcPr>
          <w:p w14:paraId="298D0FFA" w14:textId="4F8B4FEF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3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2.0 – 7.1)</w:t>
            </w:r>
          </w:p>
        </w:tc>
        <w:tc>
          <w:tcPr>
            <w:tcW w:w="498" w:type="pct"/>
          </w:tcPr>
          <w:p w14:paraId="6738520D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AC6314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6" w:type="pct"/>
          </w:tcPr>
          <w:p w14:paraId="76B0A026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F95F57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2" w:type="pct"/>
          </w:tcPr>
          <w:p w14:paraId="70FCD36E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F94912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4" w:type="pct"/>
          </w:tcPr>
          <w:p w14:paraId="2E480618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7E6967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07" w:type="pct"/>
          </w:tcPr>
          <w:p w14:paraId="1C1E862F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7E6967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32" w:type="pct"/>
          </w:tcPr>
          <w:p w14:paraId="5A0E8D24" w14:textId="47F7B2D9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4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2.0 – 11.2)</w:t>
            </w:r>
          </w:p>
        </w:tc>
      </w:tr>
      <w:tr w:rsidR="00781C4F" w:rsidRPr="00334172" w14:paraId="7DECD364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0C26CA90" w14:textId="77777777" w:rsidR="00781C4F" w:rsidRPr="00334172" w:rsidRDefault="00781C4F" w:rsidP="00F12C36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Hypoxia</w:t>
            </w:r>
          </w:p>
        </w:tc>
        <w:tc>
          <w:tcPr>
            <w:tcW w:w="614" w:type="pct"/>
          </w:tcPr>
          <w:p w14:paraId="47359E53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2D3755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366" w:type="pct"/>
          </w:tcPr>
          <w:p w14:paraId="6F07AFD7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2D3755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398" w:type="pct"/>
          </w:tcPr>
          <w:p w14:paraId="14F1B535" w14:textId="16EC745E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0.5 – 2.2)</w:t>
            </w:r>
          </w:p>
        </w:tc>
        <w:tc>
          <w:tcPr>
            <w:tcW w:w="453" w:type="pct"/>
          </w:tcPr>
          <w:p w14:paraId="72937B27" w14:textId="7121A069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5.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3.1 – 8.0)</w:t>
            </w:r>
          </w:p>
        </w:tc>
        <w:tc>
          <w:tcPr>
            <w:tcW w:w="498" w:type="pct"/>
          </w:tcPr>
          <w:p w14:paraId="588FE56A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AC6314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6" w:type="pct"/>
          </w:tcPr>
          <w:p w14:paraId="2360F79D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F95F57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2" w:type="pct"/>
          </w:tcPr>
          <w:p w14:paraId="5A080F49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F94912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4" w:type="pct"/>
          </w:tcPr>
          <w:p w14:paraId="023F47C7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7E6967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07" w:type="pct"/>
          </w:tcPr>
          <w:p w14:paraId="50B1521E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7E6967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32" w:type="pct"/>
          </w:tcPr>
          <w:p w14:paraId="3DA824EA" w14:textId="090B652B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4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2.6 – 7.9)</w:t>
            </w:r>
          </w:p>
        </w:tc>
      </w:tr>
      <w:tr w:rsidR="00781C4F" w:rsidRPr="00334172" w14:paraId="61275554" w14:textId="77777777" w:rsidTr="002C6AA2">
        <w:trPr>
          <w:trHeight w:val="191"/>
        </w:trPr>
        <w:tc>
          <w:tcPr>
            <w:tcW w:w="470" w:type="pct"/>
            <w:vAlign w:val="bottom"/>
          </w:tcPr>
          <w:p w14:paraId="0176A3AF" w14:textId="77777777" w:rsidR="00781C4F" w:rsidRPr="00334172" w:rsidRDefault="00781C4F" w:rsidP="00F12C36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14" w:type="pct"/>
          </w:tcPr>
          <w:p w14:paraId="3F7229E5" w14:textId="77777777" w:rsidR="00781C4F" w:rsidRPr="00334172" w:rsidRDefault="00781C4F" w:rsidP="002C6AA2">
            <w:pPr>
              <w:rPr>
                <w:sz w:val="20"/>
                <w:szCs w:val="20"/>
              </w:rPr>
            </w:pPr>
            <w:r w:rsidRPr="002D3755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366" w:type="pct"/>
          </w:tcPr>
          <w:p w14:paraId="19BE0E50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2D3755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398" w:type="pct"/>
          </w:tcPr>
          <w:p w14:paraId="2B37C305" w14:textId="1A134953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34172">
              <w:rPr>
                <w:color w:val="000000"/>
                <w:sz w:val="20"/>
                <w:szCs w:val="20"/>
              </w:rPr>
              <w:t>1.5 – 1.7)</w:t>
            </w:r>
          </w:p>
        </w:tc>
        <w:tc>
          <w:tcPr>
            <w:tcW w:w="453" w:type="pct"/>
          </w:tcPr>
          <w:p w14:paraId="063BE05E" w14:textId="58E4558F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7 – 1.9)</w:t>
            </w:r>
          </w:p>
        </w:tc>
        <w:tc>
          <w:tcPr>
            <w:tcW w:w="498" w:type="pct"/>
          </w:tcPr>
          <w:p w14:paraId="28776105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AC6314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6" w:type="pct"/>
          </w:tcPr>
          <w:p w14:paraId="06D1D22A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F95F57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2" w:type="pct"/>
          </w:tcPr>
          <w:p w14:paraId="3A784477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F94912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54" w:type="pct"/>
          </w:tcPr>
          <w:p w14:paraId="32E74D57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7E6967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07" w:type="pct"/>
          </w:tcPr>
          <w:p w14:paraId="6E8EE0B6" w14:textId="77777777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7E6967">
              <w:rPr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432" w:type="pct"/>
          </w:tcPr>
          <w:p w14:paraId="7A4FABB6" w14:textId="0C35F8DE" w:rsidR="00781C4F" w:rsidRPr="00334172" w:rsidRDefault="00781C4F" w:rsidP="002C6AA2">
            <w:pPr>
              <w:rPr>
                <w:color w:val="000000"/>
                <w:sz w:val="20"/>
                <w:szCs w:val="20"/>
              </w:rPr>
            </w:pPr>
            <w:r w:rsidRPr="00334172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4172">
              <w:rPr>
                <w:color w:val="000000"/>
                <w:sz w:val="20"/>
                <w:szCs w:val="20"/>
              </w:rPr>
              <w:t>(1.5 – 1.8)</w:t>
            </w:r>
          </w:p>
        </w:tc>
      </w:tr>
    </w:tbl>
    <w:p w14:paraId="3D016390" w14:textId="77777777" w:rsidR="00250B73" w:rsidRDefault="00250B73" w:rsidP="00250B73">
      <w:pPr>
        <w:spacing w:before="120" w:after="120" w:line="360" w:lineRule="auto"/>
        <w:jc w:val="both"/>
        <w:rPr>
          <w:color w:val="000000"/>
          <w:sz w:val="18"/>
          <w:szCs w:val="18"/>
        </w:rPr>
        <w:sectPr w:rsidR="00250B73" w:rsidSect="00250B73">
          <w:pgSz w:w="16817" w:h="11901" w:orient="landscape"/>
          <w:pgMar w:top="1440" w:right="567" w:bottom="1440" w:left="567" w:header="709" w:footer="709" w:gutter="0"/>
          <w:cols w:space="708"/>
          <w:docGrid w:linePitch="360"/>
        </w:sectPr>
      </w:pPr>
    </w:p>
    <w:p w14:paraId="36465387" w14:textId="32BD30D3" w:rsidR="00250B73" w:rsidRDefault="00250B73" w:rsidP="00250B73">
      <w:pPr>
        <w:jc w:val="both"/>
        <w:rPr>
          <w:b/>
          <w:bCs/>
        </w:rPr>
      </w:pPr>
      <w:r w:rsidRPr="0071326B">
        <w:rPr>
          <w:b/>
          <w:bCs/>
        </w:rPr>
        <w:lastRenderedPageBreak/>
        <w:t>Table</w:t>
      </w:r>
      <w:r>
        <w:rPr>
          <w:b/>
          <w:bCs/>
        </w:rPr>
        <w:t xml:space="preserve"> S3</w:t>
      </w:r>
      <w:r w:rsidRPr="0071326B">
        <w:rPr>
          <w:b/>
          <w:bCs/>
        </w:rPr>
        <w:t xml:space="preserve">: </w:t>
      </w:r>
      <w:r>
        <w:rPr>
          <w:b/>
          <w:bCs/>
        </w:rPr>
        <w:t xml:space="preserve">Outcomes from </w:t>
      </w:r>
      <w:r w:rsidRPr="0071326B">
        <w:rPr>
          <w:b/>
          <w:bCs/>
          <w:color w:val="000000" w:themeColor="text1"/>
        </w:rPr>
        <w:t>matched cohort of women</w:t>
      </w:r>
      <w:r>
        <w:rPr>
          <w:b/>
          <w:bCs/>
          <w:i/>
          <w:iCs/>
          <w:color w:val="000000" w:themeColor="text1"/>
        </w:rPr>
        <w:t xml:space="preserve"> </w:t>
      </w:r>
      <w:r w:rsidRPr="0071326B">
        <w:rPr>
          <w:b/>
          <w:bCs/>
          <w:color w:val="000000" w:themeColor="text1"/>
        </w:rPr>
        <w:t xml:space="preserve">giving birth </w:t>
      </w:r>
      <w:r w:rsidR="000354C2">
        <w:rPr>
          <w:b/>
          <w:bCs/>
          <w:color w:val="000000" w:themeColor="text1"/>
        </w:rPr>
        <w:t>with</w:t>
      </w:r>
      <w:r w:rsidR="000354C2" w:rsidRPr="0071326B">
        <w:rPr>
          <w:b/>
          <w:bCs/>
          <w:color w:val="000000" w:themeColor="text1"/>
        </w:rPr>
        <w:t xml:space="preserve"> </w:t>
      </w:r>
      <w:r w:rsidR="000354C2">
        <w:rPr>
          <w:b/>
          <w:bCs/>
          <w:color w:val="000000" w:themeColor="text1"/>
        </w:rPr>
        <w:t xml:space="preserve">standard </w:t>
      </w:r>
      <w:r w:rsidR="0013312A">
        <w:rPr>
          <w:b/>
          <w:bCs/>
          <w:color w:val="000000" w:themeColor="text1"/>
        </w:rPr>
        <w:t xml:space="preserve">maternity </w:t>
      </w:r>
      <w:r w:rsidR="000354C2">
        <w:rPr>
          <w:b/>
          <w:bCs/>
          <w:color w:val="000000" w:themeColor="text1"/>
        </w:rPr>
        <w:t>care</w:t>
      </w:r>
      <w:r w:rsidR="000354C2" w:rsidRPr="0071326B">
        <w:rPr>
          <w:b/>
          <w:bCs/>
          <w:color w:val="000000" w:themeColor="text1"/>
        </w:rPr>
        <w:t xml:space="preserve"> </w:t>
      </w:r>
      <w:r w:rsidRPr="0071326B">
        <w:rPr>
          <w:b/>
          <w:bCs/>
          <w:color w:val="000000" w:themeColor="text1"/>
        </w:rPr>
        <w:t xml:space="preserve">and private </w:t>
      </w:r>
      <w:r w:rsidR="000354C2" w:rsidRPr="000354C2">
        <w:rPr>
          <w:b/>
          <w:bCs/>
          <w:color w:val="000000" w:themeColor="text1"/>
        </w:rPr>
        <w:t xml:space="preserve">obstetric led </w:t>
      </w:r>
      <w:r>
        <w:rPr>
          <w:b/>
          <w:bCs/>
          <w:color w:val="000000" w:themeColor="text1"/>
        </w:rPr>
        <w:t>care</w:t>
      </w:r>
      <w:r w:rsidRPr="0071326B">
        <w:rPr>
          <w:b/>
          <w:bCs/>
          <w:color w:val="000000" w:themeColor="text1"/>
        </w:rPr>
        <w:t xml:space="preserve"> in </w:t>
      </w:r>
      <w:r>
        <w:rPr>
          <w:b/>
          <w:bCs/>
          <w:color w:val="000000" w:themeColor="text1"/>
        </w:rPr>
        <w:t>three</w:t>
      </w:r>
      <w:r w:rsidRPr="0071326B">
        <w:rPr>
          <w:b/>
          <w:bCs/>
          <w:color w:val="000000" w:themeColor="text1"/>
        </w:rPr>
        <w:t xml:space="preserve"> state</w:t>
      </w:r>
      <w:r>
        <w:rPr>
          <w:b/>
          <w:bCs/>
          <w:color w:val="000000" w:themeColor="text1"/>
        </w:rPr>
        <w:t>s</w:t>
      </w:r>
      <w:r w:rsidRPr="0071326B">
        <w:rPr>
          <w:b/>
          <w:bCs/>
          <w:color w:val="000000" w:themeColor="text1"/>
        </w:rPr>
        <w:t xml:space="preserve"> 2016 </w:t>
      </w:r>
      <w:r>
        <w:rPr>
          <w:b/>
          <w:bCs/>
          <w:i/>
          <w:iCs/>
          <w:color w:val="000000" w:themeColor="text1"/>
        </w:rPr>
        <w:t>–</w:t>
      </w:r>
      <w:r w:rsidRPr="0071326B">
        <w:rPr>
          <w:b/>
          <w:bCs/>
          <w:color w:val="000000" w:themeColor="text1"/>
        </w:rPr>
        <w:t xml:space="preserve"> 201</w:t>
      </w:r>
      <w:r>
        <w:rPr>
          <w:b/>
          <w:bCs/>
          <w:color w:val="000000" w:themeColor="text1"/>
        </w:rPr>
        <w:t>9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65"/>
        <w:gridCol w:w="510"/>
        <w:gridCol w:w="945"/>
        <w:gridCol w:w="642"/>
        <w:gridCol w:w="927"/>
        <w:gridCol w:w="2427"/>
      </w:tblGrid>
      <w:tr w:rsidR="00553D3F" w:rsidRPr="00345D47" w14:paraId="5ACFDD1D" w14:textId="77777777" w:rsidTr="002C6AA2">
        <w:trPr>
          <w:trHeight w:val="186"/>
        </w:trPr>
        <w:tc>
          <w:tcPr>
            <w:tcW w:w="1977" w:type="pct"/>
            <w:vMerge w:val="restart"/>
            <w:shd w:val="clear" w:color="auto" w:fill="BFBFBF" w:themeFill="background1" w:themeFillShade="BF"/>
          </w:tcPr>
          <w:p w14:paraId="42FF3F2E" w14:textId="77777777" w:rsidR="00553D3F" w:rsidRPr="00345D47" w:rsidRDefault="00553D3F" w:rsidP="00E171AF">
            <w:pPr>
              <w:rPr>
                <w:b/>
                <w:b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OUTCOMES</w:t>
            </w:r>
          </w:p>
        </w:tc>
        <w:tc>
          <w:tcPr>
            <w:tcW w:w="807" w:type="pct"/>
            <w:gridSpan w:val="2"/>
            <w:shd w:val="clear" w:color="auto" w:fill="BFBFBF" w:themeFill="background1" w:themeFillShade="BF"/>
            <w:vAlign w:val="bottom"/>
          </w:tcPr>
          <w:p w14:paraId="55279915" w14:textId="673FF960" w:rsidR="00553D3F" w:rsidRPr="00345D47" w:rsidRDefault="000354C2" w:rsidP="00E171A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</w:r>
            <w:r w:rsidR="0013312A">
              <w:rPr>
                <w:b/>
                <w:bCs/>
                <w:color w:val="000000"/>
                <w:sz w:val="22"/>
                <w:szCs w:val="22"/>
              </w:rPr>
              <w:t xml:space="preserve"> maternity</w:t>
            </w:r>
            <w:r w:rsidR="00553D3F">
              <w:rPr>
                <w:b/>
                <w:bCs/>
                <w:color w:val="000000"/>
                <w:sz w:val="22"/>
                <w:szCs w:val="22"/>
              </w:rPr>
              <w:t xml:space="preserve"> care</w:t>
            </w:r>
            <w:r w:rsidR="00553D3F" w:rsidRPr="00345D47">
              <w:rPr>
                <w:b/>
                <w:bCs/>
                <w:color w:val="000000"/>
                <w:sz w:val="22"/>
                <w:szCs w:val="22"/>
              </w:rPr>
              <w:t xml:space="preserve"> (n=188,493)</w:t>
            </w:r>
          </w:p>
        </w:tc>
        <w:tc>
          <w:tcPr>
            <w:tcW w:w="870" w:type="pct"/>
            <w:gridSpan w:val="2"/>
            <w:shd w:val="clear" w:color="auto" w:fill="BFBFBF" w:themeFill="background1" w:themeFillShade="BF"/>
            <w:vAlign w:val="bottom"/>
          </w:tcPr>
          <w:p w14:paraId="6B289E82" w14:textId="1391394F" w:rsidR="00553D3F" w:rsidRPr="00345D47" w:rsidRDefault="00553D3F" w:rsidP="00E171AF">
            <w:pPr>
              <w:jc w:val="center"/>
              <w:rPr>
                <w:b/>
                <w:bCs/>
                <w:sz w:val="22"/>
                <w:szCs w:val="22"/>
              </w:rPr>
            </w:pPr>
            <w:r w:rsidRPr="00345D47">
              <w:rPr>
                <w:b/>
                <w:bCs/>
                <w:color w:val="000000"/>
                <w:sz w:val="22"/>
                <w:szCs w:val="22"/>
              </w:rPr>
              <w:t xml:space="preserve">Private </w:t>
            </w:r>
            <w:r w:rsidR="000354C2">
              <w:rPr>
                <w:b/>
                <w:bCs/>
                <w:color w:val="000000"/>
                <w:sz w:val="22"/>
                <w:szCs w:val="22"/>
              </w:rPr>
              <w:t xml:space="preserve">obstetric led </w:t>
            </w:r>
            <w:r>
              <w:rPr>
                <w:b/>
                <w:bCs/>
                <w:color w:val="000000"/>
                <w:sz w:val="22"/>
                <w:szCs w:val="22"/>
              </w:rPr>
              <w:t>care</w:t>
            </w:r>
            <w:r w:rsidRPr="00345D47">
              <w:rPr>
                <w:b/>
                <w:bCs/>
                <w:color w:val="000000"/>
                <w:sz w:val="22"/>
                <w:szCs w:val="22"/>
              </w:rPr>
              <w:t xml:space="preserve"> (n=188,493)</w:t>
            </w:r>
          </w:p>
        </w:tc>
        <w:tc>
          <w:tcPr>
            <w:tcW w:w="1346" w:type="pct"/>
            <w:vMerge w:val="restart"/>
            <w:shd w:val="clear" w:color="auto" w:fill="BFBFBF" w:themeFill="background1" w:themeFillShade="BF"/>
          </w:tcPr>
          <w:p w14:paraId="1055BFF0" w14:textId="45504578" w:rsidR="00553D3F" w:rsidRPr="00345D47" w:rsidRDefault="00553D3F" w:rsidP="00E171AF">
            <w:pPr>
              <w:jc w:val="center"/>
              <w:rPr>
                <w:b/>
                <w:bCs/>
                <w:sz w:val="22"/>
                <w:szCs w:val="22"/>
              </w:rPr>
            </w:pPr>
            <w:r w:rsidRPr="00334172">
              <w:rPr>
                <w:b/>
                <w:bCs/>
                <w:i/>
                <w:iCs/>
                <w:sz w:val="20"/>
                <w:szCs w:val="20"/>
              </w:rPr>
              <w:t>OR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Pr="00334172">
              <w:rPr>
                <w:b/>
                <w:bCs/>
                <w:i/>
                <w:iCs/>
                <w:sz w:val="20"/>
                <w:szCs w:val="20"/>
              </w:rPr>
              <w:t>95% CI</w:t>
            </w:r>
            <w:r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553D3F" w:rsidRPr="00345D47" w14:paraId="1D7FC136" w14:textId="77777777" w:rsidTr="00553D3F">
        <w:trPr>
          <w:trHeight w:val="191"/>
        </w:trPr>
        <w:tc>
          <w:tcPr>
            <w:tcW w:w="1977" w:type="pct"/>
            <w:vMerge/>
            <w:shd w:val="clear" w:color="auto" w:fill="BFBFBF" w:themeFill="background1" w:themeFillShade="BF"/>
          </w:tcPr>
          <w:p w14:paraId="7362881C" w14:textId="77777777" w:rsidR="00553D3F" w:rsidRPr="00345D47" w:rsidRDefault="00553D3F" w:rsidP="00E171AF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83" w:type="pct"/>
            <w:shd w:val="clear" w:color="auto" w:fill="BFBFBF" w:themeFill="background1" w:themeFillShade="BF"/>
          </w:tcPr>
          <w:p w14:paraId="260C8D90" w14:textId="77777777" w:rsidR="00553D3F" w:rsidRPr="00345D47" w:rsidRDefault="00553D3F" w:rsidP="00E171A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524" w:type="pct"/>
            <w:shd w:val="clear" w:color="auto" w:fill="BFBFBF" w:themeFill="background1" w:themeFillShade="BF"/>
          </w:tcPr>
          <w:p w14:paraId="4A9F9CA9" w14:textId="77777777" w:rsidR="00553D3F" w:rsidRPr="00345D47" w:rsidRDefault="00553D3F" w:rsidP="00E171A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%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6849E6F1" w14:textId="77777777" w:rsidR="00553D3F" w:rsidRPr="00345D47" w:rsidRDefault="00553D3F" w:rsidP="00E171A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514" w:type="pct"/>
            <w:shd w:val="clear" w:color="auto" w:fill="BFBFBF" w:themeFill="background1" w:themeFillShade="BF"/>
          </w:tcPr>
          <w:p w14:paraId="762DACCD" w14:textId="77777777" w:rsidR="00553D3F" w:rsidRPr="00345D47" w:rsidRDefault="00553D3F" w:rsidP="00E171A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%</w:t>
            </w:r>
          </w:p>
        </w:tc>
        <w:tc>
          <w:tcPr>
            <w:tcW w:w="1346" w:type="pct"/>
            <w:vMerge/>
            <w:shd w:val="clear" w:color="auto" w:fill="BFBFBF" w:themeFill="background1" w:themeFillShade="BF"/>
          </w:tcPr>
          <w:p w14:paraId="514B1AF9" w14:textId="77777777" w:rsidR="00553D3F" w:rsidRPr="00345D47" w:rsidRDefault="00553D3F" w:rsidP="00E171A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250B73" w:rsidRPr="00345D47" w14:paraId="038B5B60" w14:textId="77777777" w:rsidTr="002C6AA2">
        <w:trPr>
          <w:trHeight w:val="191"/>
        </w:trPr>
        <w:tc>
          <w:tcPr>
            <w:tcW w:w="5000" w:type="pct"/>
            <w:gridSpan w:val="6"/>
            <w:shd w:val="clear" w:color="auto" w:fill="auto"/>
          </w:tcPr>
          <w:p w14:paraId="4923F56E" w14:textId="77777777" w:rsidR="00250B73" w:rsidRPr="00345D47" w:rsidRDefault="00250B73" w:rsidP="00E171AF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Socioeconomic Quintile 1 (Most disadvantaged)</w:t>
            </w:r>
          </w:p>
        </w:tc>
      </w:tr>
      <w:tr w:rsidR="00553D3F" w:rsidRPr="00345D47" w14:paraId="08511505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143D2042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death or stillbirth</w:t>
            </w:r>
          </w:p>
        </w:tc>
        <w:tc>
          <w:tcPr>
            <w:tcW w:w="283" w:type="pct"/>
            <w:vAlign w:val="center"/>
          </w:tcPr>
          <w:p w14:paraId="080B482A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524" w:type="pct"/>
            <w:vAlign w:val="center"/>
          </w:tcPr>
          <w:p w14:paraId="33DC31F9" w14:textId="13944D1A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2175F892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514" w:type="pct"/>
            <w:vAlign w:val="center"/>
          </w:tcPr>
          <w:p w14:paraId="45CDCE15" w14:textId="3D6D11B5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0367DBB1" w14:textId="7761F2D0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3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1.7 – 3.1)</w:t>
            </w:r>
          </w:p>
        </w:tc>
      </w:tr>
      <w:tr w:rsidR="00553D3F" w:rsidRPr="00345D47" w14:paraId="0802833E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29A027C6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Intensive Care Admission^</w:t>
            </w:r>
          </w:p>
        </w:tc>
        <w:tc>
          <w:tcPr>
            <w:tcW w:w="283" w:type="pct"/>
            <w:vAlign w:val="center"/>
          </w:tcPr>
          <w:p w14:paraId="0022B14C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524" w:type="pct"/>
            <w:vAlign w:val="center"/>
          </w:tcPr>
          <w:p w14:paraId="4DF86655" w14:textId="136DA82F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4D7AADC9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514" w:type="pct"/>
            <w:vAlign w:val="center"/>
          </w:tcPr>
          <w:p w14:paraId="7669D740" w14:textId="0A7D4BEE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5573AD48" w14:textId="10F910EF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1.1 – 1.8)</w:t>
            </w:r>
          </w:p>
        </w:tc>
      </w:tr>
      <w:tr w:rsidR="00553D3F" w:rsidRPr="00345D47" w14:paraId="533C33F1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63718DA8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APGAR Score &lt;7 at 5mins</w:t>
            </w:r>
          </w:p>
        </w:tc>
        <w:tc>
          <w:tcPr>
            <w:tcW w:w="283" w:type="pct"/>
            <w:vAlign w:val="center"/>
          </w:tcPr>
          <w:p w14:paraId="16543F59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55</w:t>
            </w:r>
          </w:p>
        </w:tc>
        <w:tc>
          <w:tcPr>
            <w:tcW w:w="524" w:type="pct"/>
            <w:vAlign w:val="center"/>
          </w:tcPr>
          <w:p w14:paraId="390F0097" w14:textId="0CC5766B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0F9670BB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514" w:type="pct"/>
            <w:vAlign w:val="center"/>
          </w:tcPr>
          <w:p w14:paraId="196F818A" w14:textId="2322969E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65C9492C" w14:textId="17D85C5F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1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1.8 – 2.5)</w:t>
            </w:r>
          </w:p>
        </w:tc>
      </w:tr>
      <w:tr w:rsidR="00553D3F" w:rsidRPr="00345D47" w14:paraId="00A92C47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47A18163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Hypoxia</w:t>
            </w:r>
          </w:p>
        </w:tc>
        <w:tc>
          <w:tcPr>
            <w:tcW w:w="283" w:type="pct"/>
            <w:vAlign w:val="center"/>
          </w:tcPr>
          <w:p w14:paraId="19ED8ED4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524" w:type="pct"/>
            <w:vAlign w:val="center"/>
          </w:tcPr>
          <w:p w14:paraId="498D2904" w14:textId="0283FECD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476B5BAA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14" w:type="pct"/>
            <w:vAlign w:val="center"/>
          </w:tcPr>
          <w:p w14:paraId="7CA86118" w14:textId="5080C330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62A1DBD7" w14:textId="79DC8BB2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5 – 5.6)</w:t>
            </w:r>
          </w:p>
        </w:tc>
      </w:tr>
      <w:tr w:rsidR="00553D3F" w:rsidRPr="00345D47" w14:paraId="2B66B682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75145D28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83" w:type="pct"/>
            <w:vAlign w:val="center"/>
          </w:tcPr>
          <w:p w14:paraId="2946BEAC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775</w:t>
            </w:r>
          </w:p>
        </w:tc>
        <w:tc>
          <w:tcPr>
            <w:tcW w:w="524" w:type="pct"/>
            <w:vAlign w:val="center"/>
          </w:tcPr>
          <w:p w14:paraId="1A0D8429" w14:textId="33FF8C2F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.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1393CACD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15</w:t>
            </w:r>
          </w:p>
        </w:tc>
        <w:tc>
          <w:tcPr>
            <w:tcW w:w="514" w:type="pct"/>
            <w:vAlign w:val="center"/>
          </w:tcPr>
          <w:p w14:paraId="27D7CCE7" w14:textId="1F103103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1CDC76C3" w14:textId="5EB5282E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5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1.4 – 1.7)</w:t>
            </w:r>
          </w:p>
        </w:tc>
      </w:tr>
      <w:tr w:rsidR="00553D3F" w:rsidRPr="00345D47" w14:paraId="4246219D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1E746FEC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Perineal damage</w:t>
            </w:r>
            <w:r w:rsidRPr="00345D47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3" w:type="pct"/>
            <w:vAlign w:val="center"/>
          </w:tcPr>
          <w:p w14:paraId="73F66A47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32</w:t>
            </w:r>
          </w:p>
        </w:tc>
        <w:tc>
          <w:tcPr>
            <w:tcW w:w="524" w:type="pct"/>
            <w:vAlign w:val="center"/>
          </w:tcPr>
          <w:p w14:paraId="4F5812D0" w14:textId="1D227516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00D69A7F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514" w:type="pct"/>
            <w:vAlign w:val="center"/>
          </w:tcPr>
          <w:p w14:paraId="43F1A0F3" w14:textId="2BAF970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27B86791" w14:textId="1735CF5D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2.0 – 3.2)</w:t>
            </w:r>
          </w:p>
        </w:tc>
      </w:tr>
      <w:tr w:rsidR="00553D3F" w:rsidRPr="00345D47" w14:paraId="0BB9C7E8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178452CA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Maternal haemorrhage</w:t>
            </w:r>
          </w:p>
        </w:tc>
        <w:tc>
          <w:tcPr>
            <w:tcW w:w="283" w:type="pct"/>
            <w:vAlign w:val="center"/>
          </w:tcPr>
          <w:p w14:paraId="4A68BF30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285</w:t>
            </w:r>
          </w:p>
        </w:tc>
        <w:tc>
          <w:tcPr>
            <w:tcW w:w="524" w:type="pct"/>
            <w:vAlign w:val="center"/>
          </w:tcPr>
          <w:p w14:paraId="2F7B69EF" w14:textId="32D77AB9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9.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2C9BB2F8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69</w:t>
            </w:r>
          </w:p>
        </w:tc>
        <w:tc>
          <w:tcPr>
            <w:tcW w:w="514" w:type="pct"/>
            <w:vAlign w:val="center"/>
          </w:tcPr>
          <w:p w14:paraId="6C2D8FF6" w14:textId="0E040FAC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2AF8AF3A" w14:textId="0F12F0D8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3 – 3.8)</w:t>
            </w:r>
          </w:p>
        </w:tc>
      </w:tr>
      <w:tr w:rsidR="00553D3F" w:rsidRPr="00345D47" w14:paraId="02D14DF1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7136C800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Retained placenta</w:t>
            </w:r>
          </w:p>
        </w:tc>
        <w:tc>
          <w:tcPr>
            <w:tcW w:w="283" w:type="pct"/>
            <w:vAlign w:val="center"/>
          </w:tcPr>
          <w:p w14:paraId="5DA39518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524" w:type="pct"/>
            <w:vAlign w:val="center"/>
          </w:tcPr>
          <w:p w14:paraId="679BA58A" w14:textId="4AD2DF2A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592A8795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514" w:type="pct"/>
            <w:vAlign w:val="center"/>
          </w:tcPr>
          <w:p w14:paraId="4FA040E9" w14:textId="7E4052AE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51E7060E" w14:textId="0E14F0D6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6 – 3.5)</w:t>
            </w:r>
          </w:p>
        </w:tc>
      </w:tr>
      <w:tr w:rsidR="00250B73" w:rsidRPr="00345D47" w14:paraId="696E86AE" w14:textId="77777777" w:rsidTr="002C6AA2">
        <w:trPr>
          <w:trHeight w:val="191"/>
        </w:trPr>
        <w:tc>
          <w:tcPr>
            <w:tcW w:w="5000" w:type="pct"/>
            <w:gridSpan w:val="6"/>
            <w:shd w:val="clear" w:color="auto" w:fill="auto"/>
          </w:tcPr>
          <w:p w14:paraId="32A7C648" w14:textId="77777777" w:rsidR="00250B73" w:rsidRPr="00345D47" w:rsidRDefault="00250B73" w:rsidP="00E171AF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Socioeconomic Quintile 2</w:t>
            </w:r>
          </w:p>
        </w:tc>
      </w:tr>
      <w:tr w:rsidR="00553D3F" w:rsidRPr="00345D47" w14:paraId="4F6B91B7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5031BFD7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death or stillbirth</w:t>
            </w:r>
          </w:p>
        </w:tc>
        <w:tc>
          <w:tcPr>
            <w:tcW w:w="283" w:type="pct"/>
            <w:vAlign w:val="center"/>
          </w:tcPr>
          <w:p w14:paraId="1F9973E6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524" w:type="pct"/>
            <w:vAlign w:val="center"/>
          </w:tcPr>
          <w:p w14:paraId="5CFFFB65" w14:textId="4F5F0592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635C3E69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514" w:type="pct"/>
            <w:vAlign w:val="center"/>
          </w:tcPr>
          <w:p w14:paraId="64D3317C" w14:textId="2727A4EA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151E5F1B" w14:textId="3FFDE670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5 – 2.5)</w:t>
            </w:r>
          </w:p>
        </w:tc>
      </w:tr>
      <w:tr w:rsidR="00553D3F" w:rsidRPr="00345D47" w14:paraId="4D5BBF7A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6CC1FE55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Intensive Care Admission^</w:t>
            </w:r>
          </w:p>
        </w:tc>
        <w:tc>
          <w:tcPr>
            <w:tcW w:w="283" w:type="pct"/>
            <w:vAlign w:val="center"/>
          </w:tcPr>
          <w:p w14:paraId="6946EF73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524" w:type="pct"/>
            <w:vAlign w:val="center"/>
          </w:tcPr>
          <w:p w14:paraId="615CF042" w14:textId="72551AD6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4579F9E1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514" w:type="pct"/>
            <w:vAlign w:val="center"/>
          </w:tcPr>
          <w:p w14:paraId="737407C6" w14:textId="52B69B01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455B2B5E" w14:textId="7E709B69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0 – 3.3)</w:t>
            </w:r>
          </w:p>
        </w:tc>
      </w:tr>
      <w:tr w:rsidR="00553D3F" w:rsidRPr="00345D47" w14:paraId="2BCC30D8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53CD8336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APGAR Score &lt;7 at 5mins</w:t>
            </w:r>
          </w:p>
        </w:tc>
        <w:tc>
          <w:tcPr>
            <w:tcW w:w="283" w:type="pct"/>
            <w:vAlign w:val="center"/>
          </w:tcPr>
          <w:p w14:paraId="0E2F8AEF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665</w:t>
            </w:r>
          </w:p>
        </w:tc>
        <w:tc>
          <w:tcPr>
            <w:tcW w:w="524" w:type="pct"/>
            <w:vAlign w:val="center"/>
          </w:tcPr>
          <w:p w14:paraId="50F19DE8" w14:textId="270F2CEE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6043B821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514" w:type="pct"/>
            <w:vAlign w:val="center"/>
          </w:tcPr>
          <w:p w14:paraId="20FBA494" w14:textId="1E2B1B4D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70E58C64" w14:textId="532C0554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7 – 2.2)</w:t>
            </w:r>
          </w:p>
        </w:tc>
      </w:tr>
      <w:tr w:rsidR="00553D3F" w:rsidRPr="00345D47" w14:paraId="51318FF6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537AA456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Hypoxia</w:t>
            </w:r>
          </w:p>
        </w:tc>
        <w:tc>
          <w:tcPr>
            <w:tcW w:w="283" w:type="pct"/>
            <w:vAlign w:val="center"/>
          </w:tcPr>
          <w:p w14:paraId="22FF573A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524" w:type="pct"/>
            <w:vAlign w:val="center"/>
          </w:tcPr>
          <w:p w14:paraId="38C219B2" w14:textId="2E171BB6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0960A266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14" w:type="pct"/>
            <w:vAlign w:val="center"/>
          </w:tcPr>
          <w:p w14:paraId="5B42E9A3" w14:textId="1F301E68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3109F01A" w14:textId="44CB5A9C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4 – 8.0)</w:t>
            </w:r>
          </w:p>
        </w:tc>
      </w:tr>
      <w:tr w:rsidR="00553D3F" w:rsidRPr="00345D47" w14:paraId="1C572F90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756CB2D2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83" w:type="pct"/>
            <w:vAlign w:val="center"/>
          </w:tcPr>
          <w:p w14:paraId="6615160D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138</w:t>
            </w:r>
          </w:p>
        </w:tc>
        <w:tc>
          <w:tcPr>
            <w:tcW w:w="524" w:type="pct"/>
            <w:vAlign w:val="center"/>
          </w:tcPr>
          <w:p w14:paraId="51FBE2FD" w14:textId="71DA631E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.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473FDDD3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830</w:t>
            </w:r>
          </w:p>
        </w:tc>
        <w:tc>
          <w:tcPr>
            <w:tcW w:w="514" w:type="pct"/>
            <w:vAlign w:val="center"/>
          </w:tcPr>
          <w:p w14:paraId="782DC04A" w14:textId="37BBCD41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0E36D285" w14:textId="61130A4B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4 – 1.6)</w:t>
            </w:r>
          </w:p>
        </w:tc>
      </w:tr>
      <w:tr w:rsidR="00553D3F" w:rsidRPr="00345D47" w14:paraId="1ED6C870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57C85671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Perineal damage</w:t>
            </w:r>
            <w:r w:rsidRPr="00345D47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3" w:type="pct"/>
            <w:vAlign w:val="center"/>
          </w:tcPr>
          <w:p w14:paraId="3BA9108E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42</w:t>
            </w:r>
          </w:p>
        </w:tc>
        <w:tc>
          <w:tcPr>
            <w:tcW w:w="524" w:type="pct"/>
            <w:vAlign w:val="center"/>
          </w:tcPr>
          <w:p w14:paraId="5FECF9D1" w14:textId="6219748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2138A5CA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514" w:type="pct"/>
            <w:vAlign w:val="center"/>
          </w:tcPr>
          <w:p w14:paraId="153CE837" w14:textId="1EE5461C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5CA53170" w14:textId="1208BF8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1 – 3.0)</w:t>
            </w:r>
          </w:p>
        </w:tc>
      </w:tr>
      <w:tr w:rsidR="00553D3F" w:rsidRPr="00345D47" w14:paraId="168C5793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30D43D31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Maternal haemorrhage</w:t>
            </w:r>
          </w:p>
        </w:tc>
        <w:tc>
          <w:tcPr>
            <w:tcW w:w="283" w:type="pct"/>
            <w:vAlign w:val="center"/>
          </w:tcPr>
          <w:p w14:paraId="593C45BC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204</w:t>
            </w:r>
          </w:p>
        </w:tc>
        <w:tc>
          <w:tcPr>
            <w:tcW w:w="524" w:type="pct"/>
            <w:vAlign w:val="center"/>
          </w:tcPr>
          <w:p w14:paraId="784C1B54" w14:textId="38A84F5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0.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1AC16426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006</w:t>
            </w:r>
          </w:p>
        </w:tc>
        <w:tc>
          <w:tcPr>
            <w:tcW w:w="514" w:type="pct"/>
            <w:vAlign w:val="center"/>
          </w:tcPr>
          <w:p w14:paraId="082BB863" w14:textId="66B24222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.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104D5262" w14:textId="625D3765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4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2.2 – 2.6)</w:t>
            </w:r>
          </w:p>
        </w:tc>
      </w:tr>
      <w:tr w:rsidR="00553D3F" w:rsidRPr="00345D47" w14:paraId="2AE74658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2108720E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Retained placenta</w:t>
            </w:r>
          </w:p>
        </w:tc>
        <w:tc>
          <w:tcPr>
            <w:tcW w:w="283" w:type="pct"/>
            <w:vAlign w:val="center"/>
          </w:tcPr>
          <w:p w14:paraId="5C0C4549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524" w:type="pct"/>
            <w:vAlign w:val="center"/>
          </w:tcPr>
          <w:p w14:paraId="5DCADA92" w14:textId="26A515A3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4A2FFB7D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514" w:type="pct"/>
            <w:vAlign w:val="center"/>
          </w:tcPr>
          <w:p w14:paraId="2DCFCC31" w14:textId="061FBAAA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17D94F37" w14:textId="2E408A79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4 – 4.2)</w:t>
            </w:r>
          </w:p>
        </w:tc>
      </w:tr>
      <w:tr w:rsidR="00250B73" w:rsidRPr="00345D47" w14:paraId="78AB5856" w14:textId="77777777" w:rsidTr="002C6AA2">
        <w:trPr>
          <w:trHeight w:val="191"/>
        </w:trPr>
        <w:tc>
          <w:tcPr>
            <w:tcW w:w="5000" w:type="pct"/>
            <w:gridSpan w:val="6"/>
            <w:shd w:val="clear" w:color="auto" w:fill="auto"/>
          </w:tcPr>
          <w:p w14:paraId="05827411" w14:textId="77777777" w:rsidR="00250B73" w:rsidRPr="00345D47" w:rsidRDefault="00250B73" w:rsidP="00E171AF">
            <w:pPr>
              <w:rPr>
                <w:i/>
                <w:i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Socioeconomic Quintile 3</w:t>
            </w:r>
          </w:p>
        </w:tc>
      </w:tr>
      <w:tr w:rsidR="00553D3F" w:rsidRPr="00345D47" w14:paraId="68418D48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6068C2DE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death or stillbirth</w:t>
            </w:r>
          </w:p>
        </w:tc>
        <w:tc>
          <w:tcPr>
            <w:tcW w:w="283" w:type="pct"/>
            <w:vAlign w:val="center"/>
          </w:tcPr>
          <w:p w14:paraId="2E08A095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77</w:t>
            </w:r>
          </w:p>
        </w:tc>
        <w:tc>
          <w:tcPr>
            <w:tcW w:w="524" w:type="pct"/>
            <w:vAlign w:val="center"/>
          </w:tcPr>
          <w:p w14:paraId="1C05371E" w14:textId="0AB493CB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0F203C37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514" w:type="pct"/>
            <w:vAlign w:val="center"/>
          </w:tcPr>
          <w:p w14:paraId="62B2B3F0" w14:textId="325687FE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7CADF399" w14:textId="27AE2864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8 – 2.6)</w:t>
            </w:r>
          </w:p>
        </w:tc>
      </w:tr>
      <w:tr w:rsidR="00553D3F" w:rsidRPr="00345D47" w14:paraId="53B14890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35D5F619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Intensive Care Admission^</w:t>
            </w:r>
          </w:p>
        </w:tc>
        <w:tc>
          <w:tcPr>
            <w:tcW w:w="283" w:type="pct"/>
            <w:vAlign w:val="center"/>
          </w:tcPr>
          <w:p w14:paraId="6C4EE8FB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87</w:t>
            </w:r>
          </w:p>
        </w:tc>
        <w:tc>
          <w:tcPr>
            <w:tcW w:w="524" w:type="pct"/>
            <w:vAlign w:val="center"/>
          </w:tcPr>
          <w:p w14:paraId="2A4CE576" w14:textId="5DE7FC04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630BB881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514" w:type="pct"/>
            <w:vAlign w:val="center"/>
          </w:tcPr>
          <w:p w14:paraId="53B2287E" w14:textId="41A53C9C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74C85EBC" w14:textId="55D6E9B0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2 – 3.0)</w:t>
            </w:r>
          </w:p>
        </w:tc>
      </w:tr>
      <w:tr w:rsidR="00553D3F" w:rsidRPr="00345D47" w14:paraId="29C8E975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53399F11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APGAR Score &lt;7 at 5mins</w:t>
            </w:r>
          </w:p>
        </w:tc>
        <w:tc>
          <w:tcPr>
            <w:tcW w:w="283" w:type="pct"/>
            <w:vAlign w:val="center"/>
          </w:tcPr>
          <w:p w14:paraId="64983873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240</w:t>
            </w:r>
          </w:p>
        </w:tc>
        <w:tc>
          <w:tcPr>
            <w:tcW w:w="524" w:type="pct"/>
            <w:vAlign w:val="center"/>
          </w:tcPr>
          <w:p w14:paraId="3EBA757C" w14:textId="6F7A79FC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1239EA7F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47</w:t>
            </w:r>
          </w:p>
        </w:tc>
        <w:tc>
          <w:tcPr>
            <w:tcW w:w="514" w:type="pct"/>
            <w:vAlign w:val="center"/>
          </w:tcPr>
          <w:p w14:paraId="52E5B273" w14:textId="497F3F8D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50FBB4FA" w14:textId="3F1626B8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3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2.1 – 2.6)</w:t>
            </w:r>
          </w:p>
        </w:tc>
      </w:tr>
      <w:tr w:rsidR="00553D3F" w:rsidRPr="00345D47" w14:paraId="041C7DC7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1BB0ECE5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Hypoxia</w:t>
            </w:r>
          </w:p>
        </w:tc>
        <w:tc>
          <w:tcPr>
            <w:tcW w:w="283" w:type="pct"/>
            <w:vAlign w:val="center"/>
          </w:tcPr>
          <w:p w14:paraId="6D7CDA4A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524" w:type="pct"/>
            <w:vAlign w:val="center"/>
          </w:tcPr>
          <w:p w14:paraId="69CF4590" w14:textId="79219A6C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4FAC88BE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514" w:type="pct"/>
            <w:vAlign w:val="center"/>
          </w:tcPr>
          <w:p w14:paraId="2906BC4A" w14:textId="29680D50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02721F81" w14:textId="2CBD704E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2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2.1 – 4.7)</w:t>
            </w:r>
          </w:p>
        </w:tc>
      </w:tr>
      <w:tr w:rsidR="00553D3F" w:rsidRPr="00345D47" w14:paraId="658C94B6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5411DB23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83" w:type="pct"/>
            <w:vAlign w:val="center"/>
          </w:tcPr>
          <w:p w14:paraId="4C10AF1F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262</w:t>
            </w:r>
          </w:p>
        </w:tc>
        <w:tc>
          <w:tcPr>
            <w:tcW w:w="524" w:type="pct"/>
            <w:vAlign w:val="center"/>
          </w:tcPr>
          <w:p w14:paraId="371B1732" w14:textId="28EA0E36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2555B853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418</w:t>
            </w:r>
          </w:p>
        </w:tc>
        <w:tc>
          <w:tcPr>
            <w:tcW w:w="514" w:type="pct"/>
            <w:vAlign w:val="center"/>
          </w:tcPr>
          <w:p w14:paraId="648D15DA" w14:textId="7028546C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138C33E6" w14:textId="63A97642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1.5 – 1.7)</w:t>
            </w:r>
          </w:p>
        </w:tc>
      </w:tr>
      <w:tr w:rsidR="00553D3F" w:rsidRPr="00345D47" w14:paraId="41ACC1AA" w14:textId="77777777" w:rsidTr="00553D3F">
        <w:trPr>
          <w:trHeight w:val="191"/>
        </w:trPr>
        <w:tc>
          <w:tcPr>
            <w:tcW w:w="1977" w:type="pct"/>
            <w:vAlign w:val="bottom"/>
          </w:tcPr>
          <w:p w14:paraId="5D31F749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Perineal damage</w:t>
            </w:r>
            <w:r w:rsidRPr="00345D47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3" w:type="pct"/>
            <w:vAlign w:val="center"/>
          </w:tcPr>
          <w:p w14:paraId="60E89E4F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081</w:t>
            </w:r>
          </w:p>
        </w:tc>
        <w:tc>
          <w:tcPr>
            <w:tcW w:w="524" w:type="pct"/>
            <w:vAlign w:val="center"/>
          </w:tcPr>
          <w:p w14:paraId="570E2107" w14:textId="73D8E8E2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5415EBB3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514" w:type="pct"/>
            <w:vAlign w:val="center"/>
          </w:tcPr>
          <w:p w14:paraId="680009EB" w14:textId="713B73B0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648958AE" w14:textId="7BE737A5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2 – 2.8)</w:t>
            </w:r>
          </w:p>
        </w:tc>
      </w:tr>
      <w:tr w:rsidR="00553D3F" w:rsidRPr="00345D47" w14:paraId="54140298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1B8E7159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Maternal haemorrhage</w:t>
            </w:r>
          </w:p>
        </w:tc>
        <w:tc>
          <w:tcPr>
            <w:tcW w:w="283" w:type="pct"/>
            <w:vAlign w:val="center"/>
          </w:tcPr>
          <w:p w14:paraId="429F2DF6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584</w:t>
            </w:r>
          </w:p>
        </w:tc>
        <w:tc>
          <w:tcPr>
            <w:tcW w:w="524" w:type="pct"/>
            <w:vAlign w:val="center"/>
          </w:tcPr>
          <w:p w14:paraId="6FB30CE8" w14:textId="69465826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9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4303189E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505</w:t>
            </w:r>
          </w:p>
        </w:tc>
        <w:tc>
          <w:tcPr>
            <w:tcW w:w="514" w:type="pct"/>
            <w:vAlign w:val="center"/>
          </w:tcPr>
          <w:p w14:paraId="68D43472" w14:textId="6E140CD8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9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2FECEB75" w14:textId="7FE2A50C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2.4 – 2.8)</w:t>
            </w:r>
          </w:p>
        </w:tc>
      </w:tr>
      <w:tr w:rsidR="00553D3F" w:rsidRPr="00345D47" w14:paraId="2CADF08F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1EB4555E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Retained placenta</w:t>
            </w:r>
          </w:p>
        </w:tc>
        <w:tc>
          <w:tcPr>
            <w:tcW w:w="283" w:type="pct"/>
            <w:vAlign w:val="center"/>
          </w:tcPr>
          <w:p w14:paraId="073BA9F4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44</w:t>
            </w:r>
          </w:p>
        </w:tc>
        <w:tc>
          <w:tcPr>
            <w:tcW w:w="524" w:type="pct"/>
            <w:vAlign w:val="center"/>
          </w:tcPr>
          <w:p w14:paraId="16F3AEF7" w14:textId="1D0F5F1F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1D8BEB7C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514" w:type="pct"/>
            <w:vAlign w:val="center"/>
          </w:tcPr>
          <w:p w14:paraId="1BD5BEE7" w14:textId="285E7AFE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72096900" w14:textId="5AD2E0C4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4 – 2.2)</w:t>
            </w:r>
          </w:p>
        </w:tc>
      </w:tr>
      <w:tr w:rsidR="00250B73" w:rsidRPr="00345D47" w14:paraId="172D48A2" w14:textId="77777777" w:rsidTr="002C6AA2">
        <w:trPr>
          <w:trHeight w:val="191"/>
        </w:trPr>
        <w:tc>
          <w:tcPr>
            <w:tcW w:w="5000" w:type="pct"/>
            <w:gridSpan w:val="6"/>
            <w:shd w:val="clear" w:color="auto" w:fill="auto"/>
          </w:tcPr>
          <w:p w14:paraId="27F2582C" w14:textId="77777777" w:rsidR="00250B73" w:rsidRPr="00345D47" w:rsidRDefault="00250B73" w:rsidP="00E171AF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Socioeconomic Quintile 4</w:t>
            </w:r>
          </w:p>
        </w:tc>
      </w:tr>
      <w:tr w:rsidR="00553D3F" w:rsidRPr="00345D47" w14:paraId="017DB1C4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3F482E9E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death or stillbirth</w:t>
            </w:r>
          </w:p>
        </w:tc>
        <w:tc>
          <w:tcPr>
            <w:tcW w:w="283" w:type="pct"/>
            <w:vAlign w:val="center"/>
          </w:tcPr>
          <w:p w14:paraId="4F312CFA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82</w:t>
            </w:r>
          </w:p>
        </w:tc>
        <w:tc>
          <w:tcPr>
            <w:tcW w:w="524" w:type="pct"/>
            <w:vAlign w:val="center"/>
          </w:tcPr>
          <w:p w14:paraId="2C975AE6" w14:textId="71400273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4586E87F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514" w:type="pct"/>
            <w:vAlign w:val="center"/>
          </w:tcPr>
          <w:p w14:paraId="639219CA" w14:textId="21CADC22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76F4496C" w14:textId="7B4EE6F9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6 – 2.2)</w:t>
            </w:r>
          </w:p>
        </w:tc>
      </w:tr>
      <w:tr w:rsidR="00553D3F" w:rsidRPr="00345D47" w14:paraId="6875186F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4E1951F7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Intensive Care Admission^</w:t>
            </w:r>
          </w:p>
        </w:tc>
        <w:tc>
          <w:tcPr>
            <w:tcW w:w="283" w:type="pct"/>
            <w:vAlign w:val="center"/>
          </w:tcPr>
          <w:p w14:paraId="3C6A5F8D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151</w:t>
            </w:r>
          </w:p>
        </w:tc>
        <w:tc>
          <w:tcPr>
            <w:tcW w:w="524" w:type="pct"/>
            <w:vAlign w:val="center"/>
          </w:tcPr>
          <w:p w14:paraId="57E07BF6" w14:textId="6FB333B6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5A00811B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12</w:t>
            </w:r>
          </w:p>
        </w:tc>
        <w:tc>
          <w:tcPr>
            <w:tcW w:w="514" w:type="pct"/>
            <w:vAlign w:val="center"/>
          </w:tcPr>
          <w:p w14:paraId="6065C27F" w14:textId="62BE1B49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3AE36C3C" w14:textId="18A4274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1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2.8 – 3.5)</w:t>
            </w:r>
          </w:p>
        </w:tc>
      </w:tr>
      <w:tr w:rsidR="00553D3F" w:rsidRPr="00345D47" w14:paraId="4F720E78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6F37537B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APGAR Score &lt;7 at 5mins</w:t>
            </w:r>
          </w:p>
        </w:tc>
        <w:tc>
          <w:tcPr>
            <w:tcW w:w="283" w:type="pct"/>
            <w:vAlign w:val="center"/>
          </w:tcPr>
          <w:p w14:paraId="388A8ADF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344</w:t>
            </w:r>
          </w:p>
        </w:tc>
        <w:tc>
          <w:tcPr>
            <w:tcW w:w="524" w:type="pct"/>
            <w:vAlign w:val="center"/>
          </w:tcPr>
          <w:p w14:paraId="35FE6A26" w14:textId="0CA2F9C9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7C3B052C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701</w:t>
            </w:r>
          </w:p>
        </w:tc>
        <w:tc>
          <w:tcPr>
            <w:tcW w:w="514" w:type="pct"/>
            <w:vAlign w:val="center"/>
          </w:tcPr>
          <w:p w14:paraId="7F427339" w14:textId="23D86C83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334B56DB" w14:textId="4CF2CC2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1.8 – 2.1)</w:t>
            </w:r>
          </w:p>
        </w:tc>
      </w:tr>
      <w:tr w:rsidR="00553D3F" w:rsidRPr="00345D47" w14:paraId="55B8CD49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65A1F46C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Hypoxia</w:t>
            </w:r>
          </w:p>
        </w:tc>
        <w:tc>
          <w:tcPr>
            <w:tcW w:w="283" w:type="pct"/>
            <w:vAlign w:val="center"/>
          </w:tcPr>
          <w:p w14:paraId="112AC37B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524" w:type="pct"/>
            <w:vAlign w:val="center"/>
          </w:tcPr>
          <w:p w14:paraId="3099FCE8" w14:textId="63555129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1E88251A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514" w:type="pct"/>
            <w:vAlign w:val="center"/>
          </w:tcPr>
          <w:p w14:paraId="68042199" w14:textId="5F45278E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0189CB8B" w14:textId="58A8976C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9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5.5 – 14.9)</w:t>
            </w:r>
          </w:p>
        </w:tc>
      </w:tr>
      <w:tr w:rsidR="00553D3F" w:rsidRPr="00345D47" w14:paraId="117C6089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2DA8407A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83" w:type="pct"/>
            <w:vAlign w:val="center"/>
          </w:tcPr>
          <w:p w14:paraId="2ABE471D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929</w:t>
            </w:r>
          </w:p>
        </w:tc>
        <w:tc>
          <w:tcPr>
            <w:tcW w:w="524" w:type="pct"/>
            <w:vAlign w:val="center"/>
          </w:tcPr>
          <w:p w14:paraId="60BADF40" w14:textId="4C410958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6.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7C139188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882</w:t>
            </w:r>
          </w:p>
        </w:tc>
        <w:tc>
          <w:tcPr>
            <w:tcW w:w="514" w:type="pct"/>
            <w:vAlign w:val="center"/>
          </w:tcPr>
          <w:p w14:paraId="15C31535" w14:textId="47906042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9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78113D09" w14:textId="33F1ED0C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1.5 – 1.7)</w:t>
            </w:r>
          </w:p>
        </w:tc>
      </w:tr>
      <w:tr w:rsidR="00553D3F" w:rsidRPr="00345D47" w14:paraId="39138938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6B901878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Perineal damage</w:t>
            </w:r>
            <w:r w:rsidRPr="00345D47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3" w:type="pct"/>
            <w:vAlign w:val="center"/>
          </w:tcPr>
          <w:p w14:paraId="1207B659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524" w:type="pct"/>
            <w:vAlign w:val="center"/>
          </w:tcPr>
          <w:p w14:paraId="4CEB2675" w14:textId="0AD7582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742F4432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16</w:t>
            </w:r>
          </w:p>
        </w:tc>
        <w:tc>
          <w:tcPr>
            <w:tcW w:w="514" w:type="pct"/>
            <w:vAlign w:val="center"/>
          </w:tcPr>
          <w:p w14:paraId="54582F5E" w14:textId="5FE8F49C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561E1711" w14:textId="25AD3324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9 – 3.7)</w:t>
            </w:r>
          </w:p>
        </w:tc>
      </w:tr>
      <w:tr w:rsidR="00553D3F" w:rsidRPr="00345D47" w14:paraId="56C1D940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3D83E8E2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Maternal haemorrhage</w:t>
            </w:r>
          </w:p>
        </w:tc>
        <w:tc>
          <w:tcPr>
            <w:tcW w:w="283" w:type="pct"/>
            <w:vAlign w:val="center"/>
          </w:tcPr>
          <w:p w14:paraId="088A0125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624</w:t>
            </w:r>
          </w:p>
        </w:tc>
        <w:tc>
          <w:tcPr>
            <w:tcW w:w="524" w:type="pct"/>
            <w:vAlign w:val="center"/>
          </w:tcPr>
          <w:p w14:paraId="315A9028" w14:textId="559852A1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9.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7A590C58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514" w:type="pct"/>
            <w:vAlign w:val="center"/>
          </w:tcPr>
          <w:p w14:paraId="453B868D" w14:textId="47DA704B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17A5AF5C" w14:textId="020ADE22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2.4 – 2.6)</w:t>
            </w:r>
          </w:p>
        </w:tc>
      </w:tr>
      <w:tr w:rsidR="00553D3F" w:rsidRPr="00345D47" w14:paraId="0AAAB5A8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65B859F1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Retained placenta</w:t>
            </w:r>
          </w:p>
        </w:tc>
        <w:tc>
          <w:tcPr>
            <w:tcW w:w="283" w:type="pct"/>
            <w:vAlign w:val="center"/>
          </w:tcPr>
          <w:p w14:paraId="6C5F6FC1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524" w:type="pct"/>
            <w:vAlign w:val="center"/>
          </w:tcPr>
          <w:p w14:paraId="244F2CF6" w14:textId="1ED84681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0C7C97F0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514" w:type="pct"/>
            <w:vAlign w:val="center"/>
          </w:tcPr>
          <w:p w14:paraId="22DD7901" w14:textId="3757E14E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2577D24A" w14:textId="231D518B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3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2.8 – 3.9)</w:t>
            </w:r>
          </w:p>
        </w:tc>
      </w:tr>
      <w:tr w:rsidR="00250B73" w:rsidRPr="00345D47" w14:paraId="0AA36BB4" w14:textId="77777777" w:rsidTr="002C6AA2">
        <w:trPr>
          <w:trHeight w:val="191"/>
        </w:trPr>
        <w:tc>
          <w:tcPr>
            <w:tcW w:w="5000" w:type="pct"/>
            <w:gridSpan w:val="6"/>
            <w:shd w:val="clear" w:color="auto" w:fill="auto"/>
          </w:tcPr>
          <w:p w14:paraId="5207A721" w14:textId="77777777" w:rsidR="00250B73" w:rsidRPr="00345D47" w:rsidRDefault="00250B73" w:rsidP="00E171AF">
            <w:pPr>
              <w:rPr>
                <w:i/>
                <w:iCs/>
                <w:sz w:val="22"/>
                <w:szCs w:val="22"/>
              </w:rPr>
            </w:pPr>
            <w:r w:rsidRPr="00345D47">
              <w:rPr>
                <w:b/>
                <w:bCs/>
                <w:i/>
                <w:iCs/>
                <w:sz w:val="22"/>
                <w:szCs w:val="22"/>
              </w:rPr>
              <w:t>Socioeconomic Quintile 5 (Least disadvantaged)</w:t>
            </w:r>
          </w:p>
        </w:tc>
      </w:tr>
      <w:tr w:rsidR="00553D3F" w:rsidRPr="00345D47" w14:paraId="4A73E963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3A6797EE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death or stillbirth</w:t>
            </w:r>
          </w:p>
        </w:tc>
        <w:tc>
          <w:tcPr>
            <w:tcW w:w="283" w:type="pct"/>
            <w:vAlign w:val="center"/>
          </w:tcPr>
          <w:p w14:paraId="333C6080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96</w:t>
            </w:r>
          </w:p>
        </w:tc>
        <w:tc>
          <w:tcPr>
            <w:tcW w:w="524" w:type="pct"/>
            <w:vAlign w:val="center"/>
          </w:tcPr>
          <w:p w14:paraId="2E4EDC94" w14:textId="15771BBF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2270D795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514" w:type="pct"/>
            <w:vAlign w:val="center"/>
          </w:tcPr>
          <w:p w14:paraId="5E0B4359" w14:textId="24D62701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71238D76" w14:textId="63C1C856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6 – 2.1)</w:t>
            </w:r>
          </w:p>
        </w:tc>
      </w:tr>
      <w:tr w:rsidR="00553D3F" w:rsidRPr="00345D47" w14:paraId="1634547E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5BCD504F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Neonatal Intensive Care Admission^</w:t>
            </w:r>
          </w:p>
        </w:tc>
        <w:tc>
          <w:tcPr>
            <w:tcW w:w="283" w:type="pct"/>
            <w:vAlign w:val="center"/>
          </w:tcPr>
          <w:p w14:paraId="6E8EBC44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408</w:t>
            </w:r>
          </w:p>
        </w:tc>
        <w:tc>
          <w:tcPr>
            <w:tcW w:w="524" w:type="pct"/>
            <w:vAlign w:val="center"/>
          </w:tcPr>
          <w:p w14:paraId="74D9672C" w14:textId="20EEFF2A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.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53580788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514" w:type="pct"/>
            <w:vAlign w:val="center"/>
          </w:tcPr>
          <w:p w14:paraId="7325D2AE" w14:textId="3B138D54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0D105B18" w14:textId="42229604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7 – 3.3)</w:t>
            </w:r>
          </w:p>
        </w:tc>
      </w:tr>
      <w:tr w:rsidR="00553D3F" w:rsidRPr="00345D47" w14:paraId="3EBD7220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709A2862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APGAR Score &lt;7 at 5mins</w:t>
            </w:r>
          </w:p>
        </w:tc>
        <w:tc>
          <w:tcPr>
            <w:tcW w:w="283" w:type="pct"/>
            <w:vAlign w:val="center"/>
          </w:tcPr>
          <w:p w14:paraId="650C23CC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813</w:t>
            </w:r>
          </w:p>
        </w:tc>
        <w:tc>
          <w:tcPr>
            <w:tcW w:w="524" w:type="pct"/>
            <w:vAlign w:val="center"/>
          </w:tcPr>
          <w:p w14:paraId="1DC62E0A" w14:textId="7A30EAED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56E102CF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938</w:t>
            </w:r>
          </w:p>
        </w:tc>
        <w:tc>
          <w:tcPr>
            <w:tcW w:w="514" w:type="pct"/>
            <w:vAlign w:val="center"/>
          </w:tcPr>
          <w:p w14:paraId="11359C7D" w14:textId="11D81340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50C1205B" w14:textId="0D6989EA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1.8 – 2.1)</w:t>
            </w:r>
          </w:p>
        </w:tc>
      </w:tr>
      <w:tr w:rsidR="00553D3F" w:rsidRPr="00345D47" w14:paraId="3861CCDF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04CFF8D7" w14:textId="77777777" w:rsidR="00553D3F" w:rsidRPr="00345D47" w:rsidRDefault="00553D3F" w:rsidP="00E171AF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Hypoxia</w:t>
            </w:r>
          </w:p>
        </w:tc>
        <w:tc>
          <w:tcPr>
            <w:tcW w:w="283" w:type="pct"/>
            <w:vAlign w:val="center"/>
          </w:tcPr>
          <w:p w14:paraId="398A00F6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524" w:type="pct"/>
            <w:vAlign w:val="center"/>
          </w:tcPr>
          <w:p w14:paraId="7E53A153" w14:textId="1FF96620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6960E3B0" w14:textId="7777777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514" w:type="pct"/>
            <w:vAlign w:val="center"/>
          </w:tcPr>
          <w:p w14:paraId="450BBE90" w14:textId="6791090C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6E9A7C2B" w14:textId="2513172A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6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4.2 – 8.6)</w:t>
            </w:r>
          </w:p>
        </w:tc>
      </w:tr>
      <w:tr w:rsidR="00553D3F" w:rsidRPr="00345D47" w14:paraId="29390D4A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1AFD5DEE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83" w:type="pct"/>
            <w:vAlign w:val="center"/>
          </w:tcPr>
          <w:p w14:paraId="050941EA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642</w:t>
            </w:r>
          </w:p>
        </w:tc>
        <w:tc>
          <w:tcPr>
            <w:tcW w:w="524" w:type="pct"/>
            <w:vAlign w:val="center"/>
          </w:tcPr>
          <w:p w14:paraId="4F32684D" w14:textId="4FC14F2D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5BD837F3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514" w:type="pct"/>
            <w:vAlign w:val="center"/>
          </w:tcPr>
          <w:p w14:paraId="10E74749" w14:textId="30B09E39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13A6857A" w14:textId="42B4F117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345D47">
              <w:rPr>
                <w:color w:val="000000"/>
                <w:sz w:val="22"/>
                <w:szCs w:val="22"/>
              </w:rPr>
              <w:t>1.8 – 2.0)</w:t>
            </w:r>
          </w:p>
        </w:tc>
      </w:tr>
      <w:tr w:rsidR="00553D3F" w:rsidRPr="00345D47" w14:paraId="412D4315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0CBF9B7D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Perineal damage</w:t>
            </w:r>
            <w:r w:rsidRPr="00345D47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3" w:type="pct"/>
            <w:vAlign w:val="center"/>
          </w:tcPr>
          <w:p w14:paraId="2DBCC874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453</w:t>
            </w:r>
          </w:p>
        </w:tc>
        <w:tc>
          <w:tcPr>
            <w:tcW w:w="524" w:type="pct"/>
            <w:vAlign w:val="center"/>
          </w:tcPr>
          <w:p w14:paraId="3E62CCE7" w14:textId="684DAF76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6F5B8DAF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84</w:t>
            </w:r>
          </w:p>
        </w:tc>
        <w:tc>
          <w:tcPr>
            <w:tcW w:w="514" w:type="pct"/>
            <w:vAlign w:val="center"/>
          </w:tcPr>
          <w:p w14:paraId="265775A0" w14:textId="4EDC4D92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04484921" w14:textId="07565515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2.8 – 3.5)</w:t>
            </w:r>
          </w:p>
        </w:tc>
      </w:tr>
      <w:tr w:rsidR="00553D3F" w:rsidRPr="00345D47" w14:paraId="0F0C61B6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00735C64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Maternal haemorrhage</w:t>
            </w:r>
          </w:p>
        </w:tc>
        <w:tc>
          <w:tcPr>
            <w:tcW w:w="283" w:type="pct"/>
            <w:vAlign w:val="center"/>
          </w:tcPr>
          <w:p w14:paraId="64AC210C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6045</w:t>
            </w:r>
          </w:p>
        </w:tc>
        <w:tc>
          <w:tcPr>
            <w:tcW w:w="524" w:type="pct"/>
            <w:vAlign w:val="center"/>
          </w:tcPr>
          <w:p w14:paraId="3A7CB675" w14:textId="4A576284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9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5D70776D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136</w:t>
            </w:r>
          </w:p>
        </w:tc>
        <w:tc>
          <w:tcPr>
            <w:tcW w:w="514" w:type="pct"/>
            <w:vAlign w:val="center"/>
          </w:tcPr>
          <w:p w14:paraId="3EA27108" w14:textId="0F82BB1D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78D710FA" w14:textId="12C6C90A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3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3.0 – 3.3)</w:t>
            </w:r>
          </w:p>
        </w:tc>
      </w:tr>
      <w:tr w:rsidR="00553D3F" w:rsidRPr="00345D47" w14:paraId="65AA0C2D" w14:textId="77777777" w:rsidTr="002C6AA2">
        <w:trPr>
          <w:trHeight w:val="191"/>
        </w:trPr>
        <w:tc>
          <w:tcPr>
            <w:tcW w:w="1977" w:type="pct"/>
            <w:vAlign w:val="bottom"/>
          </w:tcPr>
          <w:p w14:paraId="690D2C8D" w14:textId="77777777" w:rsidR="00553D3F" w:rsidRPr="00345D47" w:rsidRDefault="00553D3F" w:rsidP="00E171AF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Retained placenta</w:t>
            </w:r>
          </w:p>
        </w:tc>
        <w:tc>
          <w:tcPr>
            <w:tcW w:w="283" w:type="pct"/>
            <w:vAlign w:val="center"/>
          </w:tcPr>
          <w:p w14:paraId="39730839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088</w:t>
            </w:r>
          </w:p>
        </w:tc>
        <w:tc>
          <w:tcPr>
            <w:tcW w:w="524" w:type="pct"/>
            <w:vAlign w:val="center"/>
          </w:tcPr>
          <w:p w14:paraId="0D0F34DF" w14:textId="4F117AAF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56" w:type="pct"/>
            <w:vAlign w:val="center"/>
          </w:tcPr>
          <w:p w14:paraId="1B6C1167" w14:textId="77777777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514" w:type="pct"/>
            <w:vAlign w:val="center"/>
          </w:tcPr>
          <w:p w14:paraId="1BE44D59" w14:textId="1F2494AC" w:rsidR="00553D3F" w:rsidRPr="00345D47" w:rsidRDefault="00553D3F" w:rsidP="002C6AA2">
            <w:pPr>
              <w:rPr>
                <w:color w:val="000000"/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46" w:type="pct"/>
          </w:tcPr>
          <w:p w14:paraId="20781A43" w14:textId="0E22A035" w:rsidR="00553D3F" w:rsidRPr="00345D47" w:rsidRDefault="00553D3F" w:rsidP="002C6AA2">
            <w:pPr>
              <w:rPr>
                <w:sz w:val="22"/>
                <w:szCs w:val="22"/>
              </w:rPr>
            </w:pPr>
            <w:r w:rsidRPr="00345D47">
              <w:rPr>
                <w:color w:val="000000"/>
                <w:sz w:val="22"/>
                <w:szCs w:val="22"/>
              </w:rPr>
              <w:t>5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45D47">
              <w:rPr>
                <w:color w:val="000000"/>
                <w:sz w:val="22"/>
                <w:szCs w:val="22"/>
              </w:rPr>
              <w:t>(4.8 – 4.2)</w:t>
            </w:r>
          </w:p>
        </w:tc>
      </w:tr>
    </w:tbl>
    <w:p w14:paraId="47A2111C" w14:textId="77777777" w:rsidR="00250B73" w:rsidRDefault="00250B73" w:rsidP="00250B73">
      <w:pPr>
        <w:rPr>
          <w:sz w:val="22"/>
          <w:szCs w:val="22"/>
          <w:lang w:val="en-US"/>
        </w:rPr>
      </w:pPr>
    </w:p>
    <w:p w14:paraId="0B40605C" w14:textId="77777777" w:rsidR="00250B73" w:rsidRDefault="00250B73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796A8854" w14:textId="77777777" w:rsidR="00BC4EDA" w:rsidRDefault="00BC4EDA" w:rsidP="00250B73">
      <w:pPr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br/>
      </w:r>
    </w:p>
    <w:p w14:paraId="78E95B29" w14:textId="39710020" w:rsidR="00BC4EDA" w:rsidRPr="0071326B" w:rsidRDefault="00BC4EDA" w:rsidP="00BC4EDA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  <w:proofErr w:type="gramStart"/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2543BC">
        <w:rPr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>: Sensitivity analysis</w:t>
      </w:r>
      <w:r w:rsidR="00AB3C9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- </w:t>
      </w:r>
      <w:r w:rsidR="002543BC">
        <w:rPr>
          <w:b/>
          <w:bCs/>
          <w:i w:val="0"/>
          <w:iCs w:val="0"/>
          <w:color w:val="000000" w:themeColor="text1"/>
          <w:sz w:val="24"/>
          <w:szCs w:val="24"/>
        </w:rPr>
        <w:t>Odds Ratio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of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neonatal and maternal 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birth outcomes, </w:t>
      </w:r>
      <w:r w:rsidR="002543BC">
        <w:rPr>
          <w:b/>
          <w:bCs/>
          <w:i w:val="0"/>
          <w:iCs w:val="0"/>
          <w:color w:val="000000" w:themeColor="text1"/>
          <w:sz w:val="24"/>
          <w:szCs w:val="24"/>
        </w:rPr>
        <w:t>whole, unmatched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cohort of women giving birth in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standard </w:t>
      </w:r>
      <w:r w:rsidR="0013312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maternity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care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nd private</w:t>
      </w:r>
      <w:r w:rsidRPr="00B3339D">
        <w:t xml:space="preserve"> </w:t>
      </w:r>
      <w:r w:rsidRPr="00E4238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obstetric led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care</w:t>
      </w:r>
      <w:r w:rsidRPr="00224336">
        <w:t xml:space="preserve"> </w:t>
      </w:r>
      <w:r w:rsidRPr="00224336">
        <w:rPr>
          <w:b/>
          <w:bCs/>
          <w:i w:val="0"/>
          <w:iCs w:val="0"/>
          <w:color w:val="000000" w:themeColor="text1"/>
          <w:sz w:val="24"/>
          <w:szCs w:val="24"/>
        </w:rPr>
        <w:t>in three states 2016 – 2019</w:t>
      </w:r>
      <w:r w:rsidR="002543BC">
        <w:rPr>
          <w:b/>
          <w:bCs/>
          <w:i w:val="0"/>
          <w:iCs w:val="0"/>
          <w:color w:val="000000" w:themeColor="text1"/>
          <w:sz w:val="24"/>
          <w:szCs w:val="24"/>
        </w:rPr>
        <w:t xml:space="preserve">, adjusted for </w:t>
      </w:r>
      <w:r w:rsidR="0089682E" w:rsidRPr="0089682E">
        <w:rPr>
          <w:b/>
          <w:bCs/>
          <w:i w:val="0"/>
          <w:iCs w:val="0"/>
          <w:color w:val="000000" w:themeColor="text1"/>
          <w:sz w:val="24"/>
          <w:szCs w:val="24"/>
        </w:rPr>
        <w:t>age, body mass index (BMI), born in a non-English speaking country, socio-economic status, rurality of residence, identification as Aboriginal or Torres Strait Islander, smoking after 20 weeks’ gestation, parity, plurality, Assisted Reproductive Technology (ART) use, and pre-existing diabetes, gestational diabetes, hypertension or preeclampsia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85"/>
        <w:gridCol w:w="4531"/>
      </w:tblGrid>
      <w:tr w:rsidR="00BC4EDA" w:rsidRPr="00584A4E" w14:paraId="6F9B9FFD" w14:textId="77777777" w:rsidTr="002C6AA2">
        <w:trPr>
          <w:trHeight w:val="253"/>
        </w:trPr>
        <w:tc>
          <w:tcPr>
            <w:tcW w:w="2487" w:type="pct"/>
            <w:shd w:val="clear" w:color="auto" w:fill="BFBFBF" w:themeFill="background1" w:themeFillShade="BF"/>
          </w:tcPr>
          <w:p w14:paraId="2B5B29D5" w14:textId="77777777" w:rsidR="00BC4EDA" w:rsidRPr="00584A4E" w:rsidRDefault="00BC4EDA" w:rsidP="0042397C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513" w:type="pct"/>
            <w:shd w:val="clear" w:color="auto" w:fill="BFBFBF" w:themeFill="background1" w:themeFillShade="BF"/>
          </w:tcPr>
          <w:p w14:paraId="6360A678" w14:textId="413D57C6" w:rsidR="00BC4EDA" w:rsidRPr="002C6AA2" w:rsidRDefault="0089682E" w:rsidP="0042397C">
            <w:pPr>
              <w:jc w:val="center"/>
              <w:rPr>
                <w:b/>
                <w:bCs/>
                <w:sz w:val="22"/>
                <w:szCs w:val="22"/>
              </w:rPr>
            </w:pPr>
            <w:r w:rsidRPr="002C6AA2">
              <w:rPr>
                <w:b/>
                <w:bCs/>
                <w:sz w:val="22"/>
                <w:szCs w:val="22"/>
              </w:rPr>
              <w:t xml:space="preserve">Standard </w:t>
            </w:r>
            <w:r w:rsidR="0013312A">
              <w:rPr>
                <w:b/>
                <w:bCs/>
                <w:sz w:val="22"/>
                <w:szCs w:val="22"/>
              </w:rPr>
              <w:t xml:space="preserve">maternity </w:t>
            </w:r>
            <w:r w:rsidRPr="002C6AA2">
              <w:rPr>
                <w:b/>
                <w:bCs/>
                <w:sz w:val="22"/>
                <w:szCs w:val="22"/>
              </w:rPr>
              <w:t>care com</w:t>
            </w:r>
            <w:r w:rsidR="00563F8C" w:rsidRPr="002C6AA2">
              <w:rPr>
                <w:b/>
                <w:bCs/>
                <w:sz w:val="22"/>
                <w:szCs w:val="22"/>
              </w:rPr>
              <w:t>pared to private obstetric led care</w:t>
            </w:r>
          </w:p>
        </w:tc>
      </w:tr>
      <w:tr w:rsidR="00BC4EDA" w:rsidRPr="00584A4E" w14:paraId="53F2CE3E" w14:textId="77777777" w:rsidTr="002C6AA2">
        <w:trPr>
          <w:trHeight w:val="516"/>
        </w:trPr>
        <w:tc>
          <w:tcPr>
            <w:tcW w:w="2487" w:type="pct"/>
            <w:shd w:val="clear" w:color="auto" w:fill="BFBFBF" w:themeFill="background1" w:themeFillShade="BF"/>
          </w:tcPr>
          <w:p w14:paraId="4055A5D8" w14:textId="77777777" w:rsidR="00BC4EDA" w:rsidRPr="00584A4E" w:rsidRDefault="00BC4EDA" w:rsidP="0042397C">
            <w:pPr>
              <w:rPr>
                <w:b/>
                <w:bCs/>
                <w:sz w:val="22"/>
                <w:szCs w:val="22"/>
              </w:rPr>
            </w:pPr>
            <w:r w:rsidRPr="00584A4E">
              <w:rPr>
                <w:b/>
                <w:bCs/>
                <w:i/>
                <w:iCs/>
                <w:sz w:val="22"/>
                <w:szCs w:val="22"/>
              </w:rPr>
              <w:t>OUTCOMES</w:t>
            </w:r>
          </w:p>
        </w:tc>
        <w:tc>
          <w:tcPr>
            <w:tcW w:w="2513" w:type="pct"/>
            <w:shd w:val="clear" w:color="auto" w:fill="BFBFBF" w:themeFill="background1" w:themeFillShade="BF"/>
          </w:tcPr>
          <w:p w14:paraId="30C82FC1" w14:textId="77777777" w:rsidR="00BC4EDA" w:rsidRPr="00584A4E" w:rsidRDefault="00BC4EDA" w:rsidP="0042397C">
            <w:pPr>
              <w:rPr>
                <w:b/>
                <w:bCs/>
                <w:sz w:val="22"/>
                <w:szCs w:val="22"/>
              </w:rPr>
            </w:pPr>
            <w:r w:rsidRPr="00230F20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</w:tr>
      <w:tr w:rsidR="00BC4EDA" w:rsidRPr="00584A4E" w14:paraId="673C82A7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24DF095A" w14:textId="77777777" w:rsidR="00BC4EDA" w:rsidRPr="00584A4E" w:rsidRDefault="00BC4EDA" w:rsidP="0042397C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Neonatal death or stillbirth</w:t>
            </w:r>
          </w:p>
        </w:tc>
        <w:tc>
          <w:tcPr>
            <w:tcW w:w="2513" w:type="pct"/>
          </w:tcPr>
          <w:p w14:paraId="1B767998" w14:textId="481AE19D" w:rsidR="00BC4EDA" w:rsidRPr="00584A4E" w:rsidRDefault="00563F8C" w:rsidP="004239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  <w:r w:rsidR="00BC4EDA">
              <w:rPr>
                <w:sz w:val="22"/>
                <w:szCs w:val="22"/>
              </w:rPr>
              <w:t xml:space="preserve"> </w:t>
            </w:r>
            <w:r w:rsidR="00BC4EDA" w:rsidRPr="00584A4E">
              <w:rPr>
                <w:color w:val="000000"/>
                <w:sz w:val="22"/>
                <w:szCs w:val="22"/>
              </w:rPr>
              <w:t>(1.</w:t>
            </w:r>
            <w:r>
              <w:rPr>
                <w:color w:val="000000"/>
                <w:sz w:val="22"/>
                <w:szCs w:val="22"/>
              </w:rPr>
              <w:t>5</w:t>
            </w:r>
            <w:r w:rsidR="00BC4EDA" w:rsidRPr="00584A4E">
              <w:rPr>
                <w:color w:val="000000"/>
                <w:sz w:val="22"/>
                <w:szCs w:val="22"/>
              </w:rPr>
              <w:t xml:space="preserve"> – </w:t>
            </w:r>
            <w:r>
              <w:rPr>
                <w:color w:val="000000"/>
                <w:sz w:val="22"/>
                <w:szCs w:val="22"/>
              </w:rPr>
              <w:t>1.8</w:t>
            </w:r>
            <w:r w:rsidR="00BC4EDA"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4C8FA950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176D387B" w14:textId="77777777" w:rsidR="00BC4EDA" w:rsidRPr="00584A4E" w:rsidRDefault="00BC4EDA" w:rsidP="0042397C">
            <w:pPr>
              <w:jc w:val="right"/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 xml:space="preserve">   Stillbirth</w:t>
            </w:r>
          </w:p>
        </w:tc>
        <w:tc>
          <w:tcPr>
            <w:tcW w:w="2513" w:type="pct"/>
          </w:tcPr>
          <w:p w14:paraId="541C8B2B" w14:textId="32D92670" w:rsidR="00BC4EDA" w:rsidRPr="00584A4E" w:rsidRDefault="00BC4EDA" w:rsidP="0042397C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</w:t>
            </w:r>
            <w:r w:rsidR="00563F8C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</w:t>
            </w:r>
            <w:r w:rsidR="00563F8C">
              <w:rPr>
                <w:color w:val="000000"/>
                <w:sz w:val="22"/>
                <w:szCs w:val="22"/>
              </w:rPr>
              <w:t>3</w:t>
            </w:r>
            <w:r w:rsidRPr="00584A4E">
              <w:rPr>
                <w:color w:val="000000"/>
                <w:sz w:val="22"/>
                <w:szCs w:val="22"/>
              </w:rPr>
              <w:t xml:space="preserve"> – </w:t>
            </w:r>
            <w:r w:rsidR="00563F8C">
              <w:rPr>
                <w:color w:val="000000"/>
                <w:sz w:val="22"/>
                <w:szCs w:val="22"/>
              </w:rPr>
              <w:t>1.6</w:t>
            </w:r>
            <w:r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79B94F29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3E5F2F50" w14:textId="77777777" w:rsidR="00BC4EDA" w:rsidRPr="00584A4E" w:rsidRDefault="00BC4EDA" w:rsidP="0042397C">
            <w:pPr>
              <w:jc w:val="right"/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 xml:space="preserve">   Neonatal death</w:t>
            </w:r>
          </w:p>
        </w:tc>
        <w:tc>
          <w:tcPr>
            <w:tcW w:w="2513" w:type="pct"/>
          </w:tcPr>
          <w:p w14:paraId="64A6F451" w14:textId="01AE4971" w:rsidR="00BC4EDA" w:rsidRPr="00584A4E" w:rsidRDefault="000A4FE5" w:rsidP="0042397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  <w:r w:rsidR="00BC4EDA">
              <w:rPr>
                <w:color w:val="000000"/>
                <w:sz w:val="22"/>
                <w:szCs w:val="22"/>
              </w:rPr>
              <w:t xml:space="preserve"> </w:t>
            </w:r>
            <w:r w:rsidR="00BC4EDA" w:rsidRPr="00584A4E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8</w:t>
            </w:r>
            <w:r w:rsidR="00BC4EDA" w:rsidRPr="00584A4E">
              <w:rPr>
                <w:color w:val="000000"/>
                <w:sz w:val="22"/>
                <w:szCs w:val="22"/>
              </w:rPr>
              <w:t xml:space="preserve"> – </w:t>
            </w:r>
            <w:r>
              <w:rPr>
                <w:color w:val="000000"/>
                <w:sz w:val="22"/>
                <w:szCs w:val="22"/>
              </w:rPr>
              <w:t>2.6</w:t>
            </w:r>
            <w:r w:rsidR="00BC4EDA"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40EB9C9D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551EDADE" w14:textId="5DF0608F" w:rsidR="00BC4EDA" w:rsidRPr="00584A4E" w:rsidRDefault="00BC4EDA" w:rsidP="0042397C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Neonatal Intensive Care Admission</w:t>
            </w:r>
          </w:p>
        </w:tc>
        <w:tc>
          <w:tcPr>
            <w:tcW w:w="2513" w:type="pct"/>
          </w:tcPr>
          <w:p w14:paraId="1BBF63F9" w14:textId="00E9144C" w:rsidR="00BC4EDA" w:rsidRPr="00584A4E" w:rsidRDefault="000A4FE5" w:rsidP="0042397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</w:t>
            </w:r>
            <w:r w:rsidR="00BC4EDA">
              <w:rPr>
                <w:color w:val="000000"/>
                <w:sz w:val="22"/>
                <w:szCs w:val="22"/>
              </w:rPr>
              <w:t xml:space="preserve"> </w:t>
            </w:r>
            <w:r w:rsidR="00BC4EDA" w:rsidRPr="00584A4E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2.8</w:t>
            </w:r>
            <w:r w:rsidR="00BC4EDA" w:rsidRPr="00584A4E">
              <w:rPr>
                <w:color w:val="000000"/>
                <w:sz w:val="22"/>
                <w:szCs w:val="22"/>
              </w:rPr>
              <w:t xml:space="preserve"> – 3.</w:t>
            </w:r>
            <w:r w:rsidR="00313F6D">
              <w:rPr>
                <w:color w:val="000000"/>
                <w:sz w:val="22"/>
                <w:szCs w:val="22"/>
              </w:rPr>
              <w:t>2</w:t>
            </w:r>
            <w:r w:rsidR="00BC4EDA"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09C4B81A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29E411AB" w14:textId="77777777" w:rsidR="00BC4EDA" w:rsidRPr="00584A4E" w:rsidRDefault="00BC4EDA" w:rsidP="0042397C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APGAR Score &lt;7 at 5mins</w:t>
            </w:r>
          </w:p>
        </w:tc>
        <w:tc>
          <w:tcPr>
            <w:tcW w:w="2513" w:type="pct"/>
          </w:tcPr>
          <w:p w14:paraId="2D8688C4" w14:textId="60B1F3E6" w:rsidR="00BC4EDA" w:rsidRPr="00584A4E" w:rsidRDefault="00313F6D" w:rsidP="0042397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  <w:r w:rsidR="00BC4EDA">
              <w:rPr>
                <w:color w:val="000000"/>
                <w:sz w:val="22"/>
                <w:szCs w:val="22"/>
              </w:rPr>
              <w:t xml:space="preserve"> </w:t>
            </w:r>
            <w:r w:rsidR="00BC4EDA" w:rsidRPr="00584A4E">
              <w:rPr>
                <w:color w:val="000000"/>
                <w:sz w:val="22"/>
                <w:szCs w:val="22"/>
              </w:rPr>
              <w:t>(1.6 – 1.</w:t>
            </w:r>
            <w:r>
              <w:rPr>
                <w:color w:val="000000"/>
                <w:sz w:val="22"/>
                <w:szCs w:val="22"/>
              </w:rPr>
              <w:t>8</w:t>
            </w:r>
            <w:r w:rsidR="00BC4EDA"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18E2FF3B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5AD77172" w14:textId="77777777" w:rsidR="00BC4EDA" w:rsidRPr="00584A4E" w:rsidRDefault="00BC4EDA" w:rsidP="0042397C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APGAR Score &lt;4 at 5mins</w:t>
            </w:r>
          </w:p>
        </w:tc>
        <w:tc>
          <w:tcPr>
            <w:tcW w:w="2513" w:type="pct"/>
          </w:tcPr>
          <w:p w14:paraId="1627FE81" w14:textId="46889644" w:rsidR="00BC4EDA" w:rsidRPr="00584A4E" w:rsidRDefault="00BC4EDA" w:rsidP="0042397C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</w:t>
            </w:r>
            <w:r w:rsidR="00313F6D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</w:t>
            </w:r>
            <w:r w:rsidR="00313F6D">
              <w:rPr>
                <w:color w:val="000000"/>
                <w:sz w:val="22"/>
                <w:szCs w:val="22"/>
              </w:rPr>
              <w:t>6</w:t>
            </w:r>
            <w:r w:rsidRPr="00584A4E">
              <w:rPr>
                <w:color w:val="000000"/>
                <w:sz w:val="22"/>
                <w:szCs w:val="22"/>
              </w:rPr>
              <w:t xml:space="preserve"> – </w:t>
            </w:r>
            <w:r w:rsidR="005426AE">
              <w:rPr>
                <w:color w:val="000000"/>
                <w:sz w:val="22"/>
                <w:szCs w:val="22"/>
              </w:rPr>
              <w:t>1.9</w:t>
            </w:r>
            <w:r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1E29E82F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5766316E" w14:textId="77777777" w:rsidR="00BC4EDA" w:rsidRPr="00584A4E" w:rsidRDefault="00BC4EDA" w:rsidP="0042397C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Birthweight, &lt;5th centile</w:t>
            </w:r>
          </w:p>
        </w:tc>
        <w:tc>
          <w:tcPr>
            <w:tcW w:w="2513" w:type="pct"/>
          </w:tcPr>
          <w:p w14:paraId="06832F3E" w14:textId="49C05243" w:rsidR="00BC4EDA" w:rsidRPr="00584A4E" w:rsidRDefault="00BC4EDA" w:rsidP="0042397C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</w:t>
            </w:r>
            <w:r w:rsidR="005426AE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sz w:val="22"/>
                <w:szCs w:val="22"/>
              </w:rPr>
              <w:t>(1.</w:t>
            </w:r>
            <w:r w:rsidR="005426AE">
              <w:rPr>
                <w:sz w:val="22"/>
                <w:szCs w:val="22"/>
              </w:rPr>
              <w:t>2</w:t>
            </w:r>
            <w:r w:rsidRPr="00584A4E">
              <w:rPr>
                <w:sz w:val="22"/>
                <w:szCs w:val="22"/>
              </w:rPr>
              <w:t xml:space="preserve"> – 1.</w:t>
            </w:r>
            <w:r w:rsidR="005426AE">
              <w:rPr>
                <w:sz w:val="22"/>
                <w:szCs w:val="22"/>
              </w:rPr>
              <w:t>3</w:t>
            </w:r>
            <w:r w:rsidRPr="00584A4E">
              <w:rPr>
                <w:sz w:val="22"/>
                <w:szCs w:val="22"/>
              </w:rPr>
              <w:t>)</w:t>
            </w:r>
          </w:p>
        </w:tc>
      </w:tr>
      <w:tr w:rsidR="00BC4EDA" w:rsidRPr="00584A4E" w14:paraId="10CBDCEF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48BD23B2" w14:textId="77777777" w:rsidR="00BC4EDA" w:rsidRPr="00584A4E" w:rsidRDefault="00BC4EDA" w:rsidP="0042397C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Birthweight, 5th-10th centile</w:t>
            </w:r>
          </w:p>
        </w:tc>
        <w:tc>
          <w:tcPr>
            <w:tcW w:w="2513" w:type="pct"/>
          </w:tcPr>
          <w:p w14:paraId="1B0F4E97" w14:textId="76408092" w:rsidR="00BC4EDA" w:rsidRPr="00584A4E" w:rsidRDefault="00BC4EDA" w:rsidP="0042397C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584A4E">
              <w:rPr>
                <w:sz w:val="22"/>
                <w:szCs w:val="22"/>
              </w:rPr>
              <w:t>1.</w:t>
            </w:r>
            <w:r w:rsidR="00D80FE7">
              <w:rPr>
                <w:sz w:val="22"/>
                <w:szCs w:val="22"/>
              </w:rPr>
              <w:t>0</w:t>
            </w:r>
            <w:r w:rsidRPr="00584A4E">
              <w:rPr>
                <w:sz w:val="22"/>
                <w:szCs w:val="22"/>
              </w:rPr>
              <w:t xml:space="preserve"> – 1.</w:t>
            </w:r>
            <w:r w:rsidR="00D80FE7">
              <w:rPr>
                <w:sz w:val="22"/>
                <w:szCs w:val="22"/>
              </w:rPr>
              <w:t>1</w:t>
            </w:r>
            <w:r w:rsidRPr="00584A4E">
              <w:rPr>
                <w:sz w:val="22"/>
                <w:szCs w:val="22"/>
              </w:rPr>
              <w:t>)</w:t>
            </w:r>
          </w:p>
        </w:tc>
      </w:tr>
      <w:tr w:rsidR="00BC4EDA" w:rsidRPr="00584A4E" w14:paraId="6C62A0A4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77E77458" w14:textId="77777777" w:rsidR="00BC4EDA" w:rsidRPr="00584A4E" w:rsidRDefault="00BC4EDA" w:rsidP="0042397C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Trauma</w:t>
            </w:r>
          </w:p>
        </w:tc>
        <w:tc>
          <w:tcPr>
            <w:tcW w:w="2513" w:type="pct"/>
          </w:tcPr>
          <w:p w14:paraId="056744AA" w14:textId="180CB772" w:rsidR="00BC4EDA" w:rsidRPr="00584A4E" w:rsidRDefault="00D80FE7" w:rsidP="0042397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</w:t>
            </w:r>
            <w:r w:rsidR="00BC4EDA">
              <w:rPr>
                <w:color w:val="000000"/>
                <w:sz w:val="22"/>
                <w:szCs w:val="22"/>
              </w:rPr>
              <w:t xml:space="preserve"> </w:t>
            </w:r>
            <w:r w:rsidR="00BC4EDA" w:rsidRPr="00584A4E">
              <w:rPr>
                <w:color w:val="000000"/>
                <w:sz w:val="22"/>
                <w:szCs w:val="22"/>
              </w:rPr>
              <w:t>(2.</w:t>
            </w:r>
            <w:r>
              <w:rPr>
                <w:color w:val="000000"/>
                <w:sz w:val="22"/>
                <w:szCs w:val="22"/>
              </w:rPr>
              <w:t>6</w:t>
            </w:r>
            <w:r w:rsidR="00BC4EDA" w:rsidRPr="00584A4E">
              <w:rPr>
                <w:color w:val="000000"/>
                <w:sz w:val="22"/>
                <w:szCs w:val="22"/>
              </w:rPr>
              <w:t xml:space="preserve"> – </w:t>
            </w:r>
            <w:r>
              <w:rPr>
                <w:color w:val="000000"/>
                <w:sz w:val="22"/>
                <w:szCs w:val="22"/>
              </w:rPr>
              <w:t>5.4</w:t>
            </w:r>
            <w:r w:rsidR="00BC4EDA"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044DE1BD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1EB9B5CE" w14:textId="77777777" w:rsidR="00BC4EDA" w:rsidRPr="00584A4E" w:rsidRDefault="00BC4EDA" w:rsidP="0042397C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Hypoxia</w:t>
            </w:r>
          </w:p>
        </w:tc>
        <w:tc>
          <w:tcPr>
            <w:tcW w:w="2513" w:type="pct"/>
          </w:tcPr>
          <w:p w14:paraId="55806DD6" w14:textId="76FAC84D" w:rsidR="00BC4EDA" w:rsidRPr="00584A4E" w:rsidRDefault="00D80FE7" w:rsidP="0042397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</w:t>
            </w:r>
            <w:r w:rsidR="00BC4EDA">
              <w:rPr>
                <w:color w:val="000000"/>
                <w:sz w:val="22"/>
                <w:szCs w:val="22"/>
              </w:rPr>
              <w:t xml:space="preserve"> </w:t>
            </w:r>
            <w:r w:rsidR="00BC4EDA" w:rsidRPr="00584A4E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4.</w:t>
            </w:r>
            <w:r w:rsidR="00901B62">
              <w:rPr>
                <w:color w:val="000000"/>
                <w:sz w:val="22"/>
                <w:szCs w:val="22"/>
              </w:rPr>
              <w:t>4</w:t>
            </w:r>
            <w:r w:rsidR="00BC4EDA" w:rsidRPr="00584A4E">
              <w:rPr>
                <w:color w:val="000000"/>
                <w:sz w:val="22"/>
                <w:szCs w:val="22"/>
              </w:rPr>
              <w:t xml:space="preserve"> – </w:t>
            </w:r>
            <w:r w:rsidR="00901B62">
              <w:rPr>
                <w:color w:val="000000"/>
                <w:sz w:val="22"/>
                <w:szCs w:val="22"/>
              </w:rPr>
              <w:t>6.8</w:t>
            </w:r>
            <w:r w:rsidR="00BC4EDA"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3A75B448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3AD9D1BF" w14:textId="77777777" w:rsidR="00BC4EDA" w:rsidRPr="00584A4E" w:rsidRDefault="00BC4EDA" w:rsidP="0042397C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3" w:type="pct"/>
          </w:tcPr>
          <w:p w14:paraId="51506E2B" w14:textId="6BE5D4F0" w:rsidR="00BC4EDA" w:rsidRPr="00584A4E" w:rsidRDefault="00BC4EDA" w:rsidP="0042397C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1</w:t>
            </w:r>
            <w:r w:rsidR="00901B62">
              <w:rPr>
                <w:color w:val="000000"/>
                <w:sz w:val="22"/>
                <w:szCs w:val="22"/>
              </w:rPr>
              <w:t>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>(1.</w:t>
            </w:r>
            <w:r w:rsidR="00901B62">
              <w:rPr>
                <w:color w:val="000000"/>
                <w:sz w:val="22"/>
                <w:szCs w:val="22"/>
              </w:rPr>
              <w:t>6</w:t>
            </w:r>
            <w:r w:rsidRPr="00584A4E">
              <w:rPr>
                <w:color w:val="000000"/>
                <w:sz w:val="22"/>
                <w:szCs w:val="22"/>
              </w:rPr>
              <w:t xml:space="preserve"> – 1</w:t>
            </w:r>
            <w:r w:rsidR="00901B62">
              <w:rPr>
                <w:color w:val="000000"/>
                <w:sz w:val="22"/>
                <w:szCs w:val="22"/>
              </w:rPr>
              <w:t>.7</w:t>
            </w:r>
            <w:r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2E028731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50921003" w14:textId="7E2E08D4" w:rsidR="00BC4EDA" w:rsidRPr="00584A4E" w:rsidRDefault="00BC4EDA" w:rsidP="0042397C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Perineal damage</w:t>
            </w:r>
          </w:p>
        </w:tc>
        <w:tc>
          <w:tcPr>
            <w:tcW w:w="2513" w:type="pct"/>
          </w:tcPr>
          <w:p w14:paraId="0E7D2579" w14:textId="2587CC85" w:rsidR="00BC4EDA" w:rsidRPr="00584A4E" w:rsidRDefault="00F6596A" w:rsidP="0042397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  <w:r w:rsidR="00BC4EDA">
              <w:rPr>
                <w:color w:val="000000"/>
                <w:sz w:val="22"/>
                <w:szCs w:val="22"/>
              </w:rPr>
              <w:t xml:space="preserve"> </w:t>
            </w:r>
            <w:r w:rsidR="00BC4EDA" w:rsidRPr="00584A4E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3.0</w:t>
            </w:r>
            <w:r w:rsidR="00BC4EDA" w:rsidRPr="00584A4E">
              <w:rPr>
                <w:color w:val="000000"/>
                <w:sz w:val="22"/>
                <w:szCs w:val="22"/>
              </w:rPr>
              <w:t xml:space="preserve"> – </w:t>
            </w:r>
            <w:r>
              <w:rPr>
                <w:color w:val="000000"/>
                <w:sz w:val="22"/>
                <w:szCs w:val="22"/>
              </w:rPr>
              <w:t>3.5</w:t>
            </w:r>
            <w:r w:rsidR="00BC4EDA"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901B62" w:rsidRPr="00584A4E" w14:paraId="0CBF0A1F" w14:textId="77777777" w:rsidTr="00BC4EDA">
        <w:trPr>
          <w:trHeight w:val="191"/>
        </w:trPr>
        <w:tc>
          <w:tcPr>
            <w:tcW w:w="2487" w:type="pct"/>
            <w:vAlign w:val="bottom"/>
          </w:tcPr>
          <w:p w14:paraId="75DD5889" w14:textId="509649CC" w:rsidR="00901B62" w:rsidRPr="00584A4E" w:rsidRDefault="00E55C42" w:rsidP="002C6AA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neal damage – 3</w:t>
            </w:r>
            <w:r w:rsidRPr="002C6AA2">
              <w:rPr>
                <w:color w:val="000000"/>
                <w:sz w:val="22"/>
                <w:szCs w:val="22"/>
                <w:vertAlign w:val="superscript"/>
              </w:rPr>
              <w:t>rd</w:t>
            </w:r>
            <w:r>
              <w:rPr>
                <w:color w:val="000000"/>
                <w:sz w:val="22"/>
                <w:szCs w:val="22"/>
              </w:rPr>
              <w:t xml:space="preserve"> degree tear</w:t>
            </w:r>
          </w:p>
        </w:tc>
        <w:tc>
          <w:tcPr>
            <w:tcW w:w="2513" w:type="pct"/>
          </w:tcPr>
          <w:p w14:paraId="479A7D20" w14:textId="2ADE03A1" w:rsidR="00901B62" w:rsidRPr="00584A4E" w:rsidRDefault="00F6596A" w:rsidP="0042397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 (3.1 – 3.6)</w:t>
            </w:r>
          </w:p>
        </w:tc>
      </w:tr>
      <w:tr w:rsidR="00901B62" w:rsidRPr="00584A4E" w14:paraId="74A2BC11" w14:textId="77777777" w:rsidTr="00BC4EDA">
        <w:trPr>
          <w:trHeight w:val="191"/>
        </w:trPr>
        <w:tc>
          <w:tcPr>
            <w:tcW w:w="2487" w:type="pct"/>
            <w:vAlign w:val="bottom"/>
          </w:tcPr>
          <w:p w14:paraId="0898C58B" w14:textId="51AB2AF3" w:rsidR="00901B62" w:rsidRPr="00584A4E" w:rsidRDefault="00E55C42" w:rsidP="002C6AA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neal damage – 4</w:t>
            </w:r>
            <w:r w:rsidRPr="002C6AA2">
              <w:rPr>
                <w:color w:val="000000"/>
                <w:sz w:val="22"/>
                <w:szCs w:val="22"/>
                <w:vertAlign w:val="superscript"/>
              </w:rPr>
              <w:t>th</w:t>
            </w:r>
            <w:r>
              <w:rPr>
                <w:color w:val="000000"/>
                <w:sz w:val="22"/>
                <w:szCs w:val="22"/>
              </w:rPr>
              <w:t xml:space="preserve"> degree tear</w:t>
            </w:r>
          </w:p>
        </w:tc>
        <w:tc>
          <w:tcPr>
            <w:tcW w:w="2513" w:type="pct"/>
          </w:tcPr>
          <w:p w14:paraId="67DF17D9" w14:textId="281423EA" w:rsidR="00901B62" w:rsidRPr="00584A4E" w:rsidRDefault="00E55C42" w:rsidP="0042397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 w:rsidR="00E0613B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="00E0613B">
              <w:rPr>
                <w:color w:val="000000"/>
                <w:sz w:val="22"/>
                <w:szCs w:val="22"/>
              </w:rPr>
              <w:t>2.0</w:t>
            </w:r>
            <w:r>
              <w:rPr>
                <w:color w:val="000000"/>
                <w:sz w:val="22"/>
                <w:szCs w:val="22"/>
              </w:rPr>
              <w:t xml:space="preserve"> – </w:t>
            </w:r>
            <w:r w:rsidR="00E0613B">
              <w:rPr>
                <w:color w:val="000000"/>
                <w:sz w:val="22"/>
                <w:szCs w:val="22"/>
              </w:rPr>
              <w:t>3.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BC4EDA" w:rsidRPr="00584A4E" w14:paraId="6162FA3C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320927D0" w14:textId="77777777" w:rsidR="00BC4EDA" w:rsidRPr="00584A4E" w:rsidRDefault="00BC4EDA" w:rsidP="0042397C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Maternal haemorrhage</w:t>
            </w:r>
          </w:p>
        </w:tc>
        <w:tc>
          <w:tcPr>
            <w:tcW w:w="2513" w:type="pct"/>
          </w:tcPr>
          <w:p w14:paraId="24491534" w14:textId="32A2E111" w:rsidR="00BC4EDA" w:rsidRPr="00584A4E" w:rsidRDefault="00BC4EDA" w:rsidP="0042397C">
            <w:pPr>
              <w:rPr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2.</w:t>
            </w:r>
            <w:r w:rsidR="00E0613B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84A4E">
              <w:rPr>
                <w:color w:val="000000"/>
                <w:sz w:val="22"/>
                <w:szCs w:val="22"/>
              </w:rPr>
              <w:t xml:space="preserve">(2.7 – </w:t>
            </w:r>
            <w:r w:rsidR="00CA7F2F">
              <w:rPr>
                <w:color w:val="000000"/>
                <w:sz w:val="22"/>
                <w:szCs w:val="22"/>
              </w:rPr>
              <w:t>2.8</w:t>
            </w:r>
            <w:r w:rsidRPr="00584A4E">
              <w:rPr>
                <w:color w:val="000000"/>
                <w:sz w:val="22"/>
                <w:szCs w:val="22"/>
              </w:rPr>
              <w:t>)</w:t>
            </w:r>
          </w:p>
        </w:tc>
      </w:tr>
      <w:tr w:rsidR="00E55C42" w:rsidRPr="00584A4E" w14:paraId="0A18040F" w14:textId="77777777" w:rsidTr="00BC4EDA">
        <w:trPr>
          <w:trHeight w:val="191"/>
        </w:trPr>
        <w:tc>
          <w:tcPr>
            <w:tcW w:w="2487" w:type="pct"/>
            <w:vAlign w:val="bottom"/>
          </w:tcPr>
          <w:p w14:paraId="42ED8CD7" w14:textId="3E416E55" w:rsidR="00E55C42" w:rsidRPr="00584A4E" w:rsidRDefault="00E55C42" w:rsidP="0042397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ptured uterus</w:t>
            </w:r>
          </w:p>
        </w:tc>
        <w:tc>
          <w:tcPr>
            <w:tcW w:w="2513" w:type="pct"/>
          </w:tcPr>
          <w:p w14:paraId="2E40E182" w14:textId="58AAB92A" w:rsidR="00E55C42" w:rsidRPr="00584A4E" w:rsidRDefault="00CA7F2F" w:rsidP="0042397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 (1.7 – 3.9)</w:t>
            </w:r>
          </w:p>
        </w:tc>
      </w:tr>
      <w:tr w:rsidR="00BC4EDA" w:rsidRPr="00584A4E" w14:paraId="4C0D460F" w14:textId="77777777" w:rsidTr="002C6AA2">
        <w:trPr>
          <w:trHeight w:val="191"/>
        </w:trPr>
        <w:tc>
          <w:tcPr>
            <w:tcW w:w="2487" w:type="pct"/>
            <w:vAlign w:val="bottom"/>
          </w:tcPr>
          <w:p w14:paraId="2D26BBC5" w14:textId="77777777" w:rsidR="00BC4EDA" w:rsidRPr="00584A4E" w:rsidRDefault="00BC4EDA" w:rsidP="0042397C">
            <w:pPr>
              <w:rPr>
                <w:color w:val="000000"/>
                <w:sz w:val="22"/>
                <w:szCs w:val="22"/>
              </w:rPr>
            </w:pPr>
            <w:r w:rsidRPr="00584A4E">
              <w:rPr>
                <w:color w:val="000000"/>
                <w:sz w:val="22"/>
                <w:szCs w:val="22"/>
              </w:rPr>
              <w:t>Retained placenta</w:t>
            </w:r>
          </w:p>
        </w:tc>
        <w:tc>
          <w:tcPr>
            <w:tcW w:w="2513" w:type="pct"/>
          </w:tcPr>
          <w:p w14:paraId="41FE4497" w14:textId="270FAC88" w:rsidR="00BC4EDA" w:rsidRPr="00584A4E" w:rsidRDefault="00CA7F2F" w:rsidP="0042397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</w:t>
            </w:r>
            <w:r w:rsidR="00BC4EDA">
              <w:rPr>
                <w:color w:val="000000"/>
                <w:sz w:val="22"/>
                <w:szCs w:val="22"/>
              </w:rPr>
              <w:t xml:space="preserve"> </w:t>
            </w:r>
            <w:r w:rsidR="00BC4EDA" w:rsidRPr="00584A4E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4.1</w:t>
            </w:r>
            <w:r w:rsidR="00BC4EDA" w:rsidRPr="00584A4E">
              <w:rPr>
                <w:color w:val="000000"/>
                <w:sz w:val="22"/>
                <w:szCs w:val="22"/>
              </w:rPr>
              <w:t xml:space="preserve"> – 4.</w:t>
            </w:r>
            <w:r w:rsidR="0073190A">
              <w:rPr>
                <w:color w:val="000000"/>
                <w:sz w:val="22"/>
                <w:szCs w:val="22"/>
              </w:rPr>
              <w:t>9</w:t>
            </w:r>
            <w:r w:rsidR="00BC4EDA" w:rsidRPr="00584A4E"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3C7E3C61" w14:textId="77777777" w:rsidR="008530F7" w:rsidRDefault="00BC4EDA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3AF3256C" w14:textId="44AB5047" w:rsidR="00384926" w:rsidRPr="002C6AA2" w:rsidRDefault="00384926" w:rsidP="002C6AA2">
      <w:pPr>
        <w:pStyle w:val="Caption"/>
        <w:keepNext/>
        <w:rPr>
          <w:b/>
          <w:bCs/>
        </w:rPr>
      </w:pPr>
      <w:r>
        <w:rPr>
          <w:b/>
          <w:bCs/>
          <w:i w:val="0"/>
          <w:iCs w:val="0"/>
          <w:sz w:val="24"/>
          <w:szCs w:val="24"/>
        </w:rPr>
        <w:lastRenderedPageBreak/>
        <w:t xml:space="preserve">Table S5: </w:t>
      </w:r>
      <w:r w:rsidR="00827195">
        <w:rPr>
          <w:b/>
          <w:bCs/>
          <w:i w:val="0"/>
          <w:iCs w:val="0"/>
          <w:color w:val="000000" w:themeColor="text1"/>
          <w:sz w:val="24"/>
          <w:szCs w:val="24"/>
        </w:rPr>
        <w:t>Stepped</w:t>
      </w:r>
      <w:r w:rsidR="00213C2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logistic regression model</w:t>
      </w:r>
      <w:r w:rsidR="00827195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of o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dds </w:t>
      </w:r>
      <w:r w:rsidR="00827195">
        <w:rPr>
          <w:b/>
          <w:bCs/>
          <w:i w:val="0"/>
          <w:iCs w:val="0"/>
          <w:color w:val="000000" w:themeColor="text1"/>
          <w:sz w:val="24"/>
          <w:szCs w:val="24"/>
        </w:rPr>
        <w:t>r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atio</w:t>
      </w:r>
      <w:r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of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tillbirth or neonatal death</w:t>
      </w:r>
      <w:r w:rsidR="00324816">
        <w:rPr>
          <w:b/>
          <w:bCs/>
          <w:i w:val="0"/>
          <w:iCs w:val="0"/>
          <w:color w:val="000000" w:themeColor="text1"/>
          <w:sz w:val="24"/>
          <w:szCs w:val="24"/>
        </w:rPr>
        <w:t>,</w:t>
      </w:r>
      <w:r w:rsidR="00324816" w:rsidRPr="0032481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324816"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women giving birth in </w:t>
      </w:r>
      <w:r w:rsidR="0032481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tandard </w:t>
      </w:r>
      <w:r w:rsidR="0013312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maternity </w:t>
      </w:r>
      <w:r w:rsidR="00324816">
        <w:rPr>
          <w:b/>
          <w:bCs/>
          <w:i w:val="0"/>
          <w:iCs w:val="0"/>
          <w:color w:val="000000" w:themeColor="text1"/>
          <w:sz w:val="24"/>
          <w:szCs w:val="24"/>
        </w:rPr>
        <w:t>care</w:t>
      </w:r>
      <w:r w:rsidR="00324816" w:rsidRPr="004C64B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nd private</w:t>
      </w:r>
      <w:r w:rsidR="00324816" w:rsidRPr="00B3339D">
        <w:t xml:space="preserve"> </w:t>
      </w:r>
      <w:r w:rsidR="00324816" w:rsidRPr="00E4238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obstetric led </w:t>
      </w:r>
      <w:r w:rsidR="00324816">
        <w:rPr>
          <w:b/>
          <w:bCs/>
          <w:i w:val="0"/>
          <w:iCs w:val="0"/>
          <w:color w:val="000000" w:themeColor="text1"/>
          <w:sz w:val="24"/>
          <w:szCs w:val="24"/>
        </w:rPr>
        <w:t>care</w:t>
      </w:r>
      <w:r w:rsidR="00324816" w:rsidRPr="00224336">
        <w:t xml:space="preserve"> </w:t>
      </w:r>
      <w:r w:rsidR="00324816" w:rsidRPr="00224336">
        <w:rPr>
          <w:b/>
          <w:bCs/>
          <w:i w:val="0"/>
          <w:iCs w:val="0"/>
          <w:color w:val="000000" w:themeColor="text1"/>
          <w:sz w:val="24"/>
          <w:szCs w:val="24"/>
        </w:rPr>
        <w:t>in three states 2016 – 2019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8"/>
        <w:gridCol w:w="2261"/>
        <w:gridCol w:w="2259"/>
        <w:gridCol w:w="2258"/>
      </w:tblGrid>
      <w:tr w:rsidR="008530F7" w:rsidRPr="00584A4E" w14:paraId="0F3D7624" w14:textId="0B47E69E" w:rsidTr="002C6AA2">
        <w:trPr>
          <w:trHeight w:val="516"/>
        </w:trPr>
        <w:tc>
          <w:tcPr>
            <w:tcW w:w="1241" w:type="pct"/>
            <w:shd w:val="clear" w:color="auto" w:fill="BFBFBF" w:themeFill="background1" w:themeFillShade="BF"/>
          </w:tcPr>
          <w:p w14:paraId="51DF2A95" w14:textId="51421F7E" w:rsidR="008530F7" w:rsidRPr="00584A4E" w:rsidRDefault="008530F7" w:rsidP="008530F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54" w:type="pct"/>
            <w:shd w:val="clear" w:color="auto" w:fill="BFBFBF" w:themeFill="background1" w:themeFillShade="BF"/>
          </w:tcPr>
          <w:p w14:paraId="79716BB2" w14:textId="77777777" w:rsidR="008530F7" w:rsidRPr="00584A4E" w:rsidRDefault="008530F7" w:rsidP="008530F7">
            <w:pPr>
              <w:rPr>
                <w:b/>
                <w:bCs/>
                <w:sz w:val="22"/>
                <w:szCs w:val="22"/>
              </w:rPr>
            </w:pPr>
            <w:r w:rsidRPr="00230F20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  <w:tc>
          <w:tcPr>
            <w:tcW w:w="1253" w:type="pct"/>
            <w:shd w:val="clear" w:color="auto" w:fill="BFBFBF" w:themeFill="background1" w:themeFillShade="BF"/>
          </w:tcPr>
          <w:p w14:paraId="389D9B86" w14:textId="2E2CC6D3" w:rsidR="008530F7" w:rsidRPr="00230F20" w:rsidRDefault="008530F7" w:rsidP="008530F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25F3E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  <w:tc>
          <w:tcPr>
            <w:tcW w:w="1252" w:type="pct"/>
            <w:shd w:val="clear" w:color="auto" w:fill="BFBFBF" w:themeFill="background1" w:themeFillShade="BF"/>
          </w:tcPr>
          <w:p w14:paraId="6066DF70" w14:textId="06D46825" w:rsidR="008530F7" w:rsidRPr="00230F20" w:rsidRDefault="008530F7" w:rsidP="008530F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25F3E">
              <w:rPr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</w:tr>
      <w:tr w:rsidR="0072184E" w:rsidRPr="00584A4E" w14:paraId="1973F607" w14:textId="5E065C34" w:rsidTr="002C6AA2">
        <w:trPr>
          <w:trHeight w:val="191"/>
        </w:trPr>
        <w:tc>
          <w:tcPr>
            <w:tcW w:w="1241" w:type="pct"/>
            <w:vAlign w:val="bottom"/>
          </w:tcPr>
          <w:p w14:paraId="43E9FAE6" w14:textId="255D2850" w:rsidR="0072184E" w:rsidRPr="00584A4E" w:rsidRDefault="0072184E" w:rsidP="0072184E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ndard maternity care, compared  to private obstetric led care</w:t>
            </w:r>
          </w:p>
        </w:tc>
        <w:tc>
          <w:tcPr>
            <w:tcW w:w="1254" w:type="pct"/>
          </w:tcPr>
          <w:p w14:paraId="024B2FC3" w14:textId="19ED7CD5" w:rsidR="0072184E" w:rsidRPr="00584A4E" w:rsidRDefault="0072184E" w:rsidP="007218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 </w:t>
            </w:r>
            <w:r w:rsidRPr="00584A4E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8</w:t>
            </w:r>
            <w:r w:rsidRPr="00584A4E">
              <w:rPr>
                <w:color w:val="000000"/>
                <w:sz w:val="22"/>
                <w:szCs w:val="22"/>
              </w:rPr>
              <w:t xml:space="preserve"> – </w:t>
            </w:r>
            <w:r>
              <w:rPr>
                <w:color w:val="000000"/>
                <w:sz w:val="22"/>
                <w:szCs w:val="22"/>
              </w:rPr>
              <w:t>2.1</w:t>
            </w:r>
            <w:r w:rsidRPr="00584A4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53" w:type="pct"/>
          </w:tcPr>
          <w:p w14:paraId="73C9BFB1" w14:textId="50BFE72C" w:rsidR="0072184E" w:rsidRDefault="00961037" w:rsidP="007218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="0072184E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9</w:t>
            </w:r>
            <w:r w:rsidR="0072184E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2.3</w:t>
            </w:r>
            <w:r w:rsidR="0072184E">
              <w:rPr>
                <w:sz w:val="22"/>
                <w:szCs w:val="22"/>
              </w:rPr>
              <w:t>)</w:t>
            </w:r>
          </w:p>
        </w:tc>
        <w:tc>
          <w:tcPr>
            <w:tcW w:w="1252" w:type="pct"/>
          </w:tcPr>
          <w:p w14:paraId="350C2590" w14:textId="3385E828" w:rsidR="0072184E" w:rsidRDefault="0072184E" w:rsidP="007218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1.5 – 1.8)</w:t>
            </w:r>
          </w:p>
        </w:tc>
      </w:tr>
      <w:tr w:rsidR="0072184E" w:rsidRPr="00584A4E" w14:paraId="1B271F57" w14:textId="6F7BBF9E" w:rsidTr="002C6AA2">
        <w:trPr>
          <w:trHeight w:val="191"/>
        </w:trPr>
        <w:tc>
          <w:tcPr>
            <w:tcW w:w="1241" w:type="pct"/>
            <w:vAlign w:val="bottom"/>
          </w:tcPr>
          <w:p w14:paraId="10B22824" w14:textId="4542B58D" w:rsidR="0072184E" w:rsidRPr="00584A4E" w:rsidRDefault="0072184E" w:rsidP="002C6AA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term birth, (&lt;37 weeks gestation)</w:t>
            </w:r>
          </w:p>
        </w:tc>
        <w:tc>
          <w:tcPr>
            <w:tcW w:w="1254" w:type="pct"/>
          </w:tcPr>
          <w:p w14:paraId="1DBA9D09" w14:textId="174092D9" w:rsidR="0072184E" w:rsidRPr="00584A4E" w:rsidRDefault="0072184E" w:rsidP="0072184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</w:tcPr>
          <w:p w14:paraId="6C614629" w14:textId="2AE0B8A3" w:rsidR="0072184E" w:rsidRPr="00584A4E" w:rsidRDefault="00961037" w:rsidP="00721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4</w:t>
            </w:r>
            <w:r w:rsidR="0072184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64.8</w:t>
            </w:r>
            <w:r w:rsidR="0072184E">
              <w:rPr>
                <w:color w:val="000000"/>
                <w:sz w:val="22"/>
                <w:szCs w:val="22"/>
              </w:rPr>
              <w:t xml:space="preserve"> – </w:t>
            </w:r>
            <w:r>
              <w:rPr>
                <w:color w:val="000000"/>
                <w:sz w:val="22"/>
                <w:szCs w:val="22"/>
              </w:rPr>
              <w:t>81.0</w:t>
            </w:r>
            <w:r w:rsidR="0072184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52" w:type="pct"/>
          </w:tcPr>
          <w:p w14:paraId="797314F2" w14:textId="33281F06" w:rsidR="0072184E" w:rsidRPr="00584A4E" w:rsidRDefault="0072184E" w:rsidP="00721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7 (88.1 – 110.5)</w:t>
            </w:r>
          </w:p>
        </w:tc>
      </w:tr>
      <w:tr w:rsidR="008530F7" w:rsidRPr="00584A4E" w14:paraId="6D82FA48" w14:textId="2EE65422" w:rsidTr="002C6AA2">
        <w:trPr>
          <w:trHeight w:val="191"/>
        </w:trPr>
        <w:tc>
          <w:tcPr>
            <w:tcW w:w="1241" w:type="pct"/>
            <w:vAlign w:val="bottom"/>
          </w:tcPr>
          <w:p w14:paraId="46EA0181" w14:textId="721D8690" w:rsidR="008530F7" w:rsidRPr="00584A4E" w:rsidRDefault="00764CF8" w:rsidP="002C6AA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esarean section birth</w:t>
            </w:r>
          </w:p>
        </w:tc>
        <w:tc>
          <w:tcPr>
            <w:tcW w:w="1254" w:type="pct"/>
          </w:tcPr>
          <w:p w14:paraId="1A4894D9" w14:textId="52E1D82D" w:rsidR="008530F7" w:rsidRPr="00584A4E" w:rsidRDefault="008530F7" w:rsidP="0042397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</w:tcPr>
          <w:p w14:paraId="79B9DFCC" w14:textId="77777777" w:rsidR="008530F7" w:rsidRDefault="008530F7" w:rsidP="0042397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2" w:type="pct"/>
          </w:tcPr>
          <w:p w14:paraId="553657EB" w14:textId="44B81DA7" w:rsidR="008530F7" w:rsidRDefault="005D468C" w:rsidP="0042397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 (0.</w:t>
            </w:r>
            <w:r w:rsidR="0072184E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– </w:t>
            </w:r>
            <w:r w:rsidR="0072184E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2F43D2F1" w14:textId="77E58DCF" w:rsidR="008530F7" w:rsidRDefault="008530F7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30563F00" w14:textId="77777777" w:rsidR="00BC4EDA" w:rsidRDefault="00BC4EDA">
      <w:pPr>
        <w:rPr>
          <w:b/>
          <w:bCs/>
          <w:color w:val="000000" w:themeColor="text1"/>
          <w:lang w:val="en-US"/>
        </w:rPr>
      </w:pPr>
    </w:p>
    <w:p w14:paraId="6028DB9B" w14:textId="253AF083" w:rsidR="00250B73" w:rsidRPr="0071326B" w:rsidRDefault="00250B73" w:rsidP="00250B73">
      <w:pPr>
        <w:jc w:val="both"/>
        <w:rPr>
          <w:b/>
          <w:bCs/>
        </w:rPr>
      </w:pPr>
      <w:r w:rsidRPr="0071326B">
        <w:rPr>
          <w:b/>
          <w:bCs/>
          <w:color w:val="000000" w:themeColor="text1"/>
          <w:lang w:val="en-US"/>
        </w:rPr>
        <w:t>Table S</w:t>
      </w:r>
      <w:r w:rsidR="002D1095">
        <w:rPr>
          <w:b/>
          <w:bCs/>
          <w:color w:val="000000" w:themeColor="text1"/>
          <w:lang w:val="en-US"/>
        </w:rPr>
        <w:t>6</w:t>
      </w:r>
      <w:r w:rsidRPr="0071326B">
        <w:rPr>
          <w:b/>
          <w:bCs/>
          <w:color w:val="000000" w:themeColor="text1"/>
          <w:lang w:val="en-US"/>
        </w:rPr>
        <w:t xml:space="preserve">: </w:t>
      </w:r>
      <w:r w:rsidRPr="0071326B">
        <w:rPr>
          <w:b/>
          <w:bCs/>
        </w:rPr>
        <w:t>Demographic characteristics of women before and after matching, all women giving birth in one state, 2016- 2018</w:t>
      </w: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07"/>
        <w:gridCol w:w="951"/>
        <w:gridCol w:w="822"/>
        <w:gridCol w:w="815"/>
        <w:gridCol w:w="842"/>
        <w:gridCol w:w="837"/>
        <w:gridCol w:w="930"/>
        <w:gridCol w:w="873"/>
        <w:gridCol w:w="889"/>
      </w:tblGrid>
      <w:tr w:rsidR="000354C2" w:rsidRPr="001D505E" w14:paraId="699D57B5" w14:textId="77777777" w:rsidTr="00E171AF">
        <w:trPr>
          <w:trHeight w:val="177"/>
        </w:trPr>
        <w:tc>
          <w:tcPr>
            <w:tcW w:w="0" w:type="auto"/>
            <w:vMerge w:val="restart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1A7DB609" w14:textId="77777777" w:rsidR="00250B73" w:rsidRPr="001D505E" w:rsidRDefault="00250B73" w:rsidP="00E171A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63BD2559" w14:textId="77777777" w:rsidR="00250B73" w:rsidRPr="001D505E" w:rsidRDefault="00250B73" w:rsidP="00E171A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Pre-Matching</w:t>
            </w:r>
          </w:p>
        </w:tc>
        <w:tc>
          <w:tcPr>
            <w:tcW w:w="0" w:type="auto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6A4EBC5E" w14:textId="77777777" w:rsidR="00250B73" w:rsidRPr="001D505E" w:rsidRDefault="00250B73" w:rsidP="00E171A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Post-Matching</w:t>
            </w:r>
          </w:p>
        </w:tc>
      </w:tr>
      <w:tr w:rsidR="000354C2" w:rsidRPr="001D505E" w14:paraId="43E700E2" w14:textId="77777777" w:rsidTr="00E171AF">
        <w:trPr>
          <w:trHeight w:val="134"/>
        </w:trPr>
        <w:tc>
          <w:tcPr>
            <w:tcW w:w="0" w:type="auto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43ABABB" w14:textId="77777777" w:rsidR="00250B73" w:rsidRPr="001D505E" w:rsidRDefault="00250B73" w:rsidP="00E171A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6C1A7B10" w14:textId="162F71CF" w:rsidR="00250B73" w:rsidRPr="001D505E" w:rsidRDefault="000354C2" w:rsidP="00E171A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Standard</w:t>
            </w:r>
            <w:r w:rsidR="0013312A">
              <w:rPr>
                <w:b/>
                <w:bCs/>
                <w:color w:val="000000" w:themeColor="text1"/>
                <w:sz w:val="22"/>
                <w:szCs w:val="22"/>
              </w:rPr>
              <w:t xml:space="preserve"> maternity</w:t>
            </w:r>
            <w:r w:rsidR="00250B73">
              <w:rPr>
                <w:b/>
                <w:bCs/>
                <w:color w:val="000000" w:themeColor="text1"/>
                <w:sz w:val="22"/>
                <w:szCs w:val="22"/>
              </w:rPr>
              <w:t xml:space="preserve"> care</w:t>
            </w:r>
            <w:r w:rsidR="00250B73" w:rsidRPr="001D505E">
              <w:rPr>
                <w:b/>
                <w:bCs/>
                <w:color w:val="000000" w:themeColor="text1"/>
                <w:sz w:val="22"/>
                <w:szCs w:val="22"/>
              </w:rPr>
              <w:t xml:space="preserve"> (n= 110,041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4EEFFA91" w14:textId="39A8FCA3" w:rsidR="00250B73" w:rsidRPr="001D505E" w:rsidRDefault="00250B73" w:rsidP="00E171A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Private</w:t>
            </w:r>
            <w:r w:rsidR="000354C2">
              <w:rPr>
                <w:b/>
                <w:bCs/>
                <w:color w:val="000000" w:themeColor="text1"/>
                <w:sz w:val="22"/>
                <w:szCs w:val="22"/>
              </w:rPr>
              <w:t xml:space="preserve"> obstetric led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care</w:t>
            </w: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 xml:space="preserve"> (n=38,425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676C59ED" w14:textId="0D9DFD96" w:rsidR="00250B73" w:rsidRPr="001D505E" w:rsidRDefault="000354C2" w:rsidP="00E171A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Standard</w:t>
            </w:r>
            <w:r w:rsidR="0013312A">
              <w:rPr>
                <w:b/>
                <w:bCs/>
                <w:color w:val="000000" w:themeColor="text1"/>
                <w:sz w:val="22"/>
                <w:szCs w:val="22"/>
              </w:rPr>
              <w:t xml:space="preserve"> maternity</w:t>
            </w:r>
            <w:r w:rsidR="00250B73">
              <w:rPr>
                <w:b/>
                <w:bCs/>
                <w:color w:val="000000" w:themeColor="text1"/>
                <w:sz w:val="22"/>
                <w:szCs w:val="22"/>
              </w:rPr>
              <w:t xml:space="preserve"> care</w:t>
            </w:r>
            <w:r w:rsidR="00250B73" w:rsidRPr="001D505E">
              <w:rPr>
                <w:b/>
                <w:bCs/>
                <w:color w:val="000000" w:themeColor="text1"/>
                <w:sz w:val="22"/>
                <w:szCs w:val="22"/>
              </w:rPr>
              <w:t xml:space="preserve"> (n= </w:t>
            </w:r>
            <w:r w:rsidR="00250B73" w:rsidRPr="001D505E">
              <w:rPr>
                <w:b/>
                <w:color w:val="000000" w:themeColor="text1"/>
                <w:spacing w:val="-2"/>
                <w:sz w:val="22"/>
                <w:szCs w:val="22"/>
              </w:rPr>
              <w:t>33,857</w:t>
            </w:r>
            <w:r w:rsidR="00250B73" w:rsidRPr="001D505E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42C2BD5A" w14:textId="01161FD0" w:rsidR="00250B73" w:rsidRPr="001D505E" w:rsidRDefault="00250B73" w:rsidP="00E171A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 xml:space="preserve">Private </w:t>
            </w:r>
            <w:r w:rsidR="000354C2">
              <w:rPr>
                <w:b/>
                <w:bCs/>
                <w:color w:val="000000" w:themeColor="text1"/>
                <w:sz w:val="22"/>
                <w:szCs w:val="22"/>
              </w:rPr>
              <w:t>obstetric led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care</w:t>
            </w: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 xml:space="preserve"> (n=</w:t>
            </w:r>
            <w:r w:rsidRPr="001D505E">
              <w:rPr>
                <w:b/>
                <w:color w:val="000000" w:themeColor="text1"/>
                <w:spacing w:val="-2"/>
                <w:sz w:val="22"/>
                <w:szCs w:val="22"/>
              </w:rPr>
              <w:t>33,857</w:t>
            </w: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0354C2" w:rsidRPr="001D505E" w14:paraId="6831B757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9BA1E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5C679" w14:textId="77777777" w:rsidR="00250B73" w:rsidRPr="001D505E" w:rsidRDefault="00250B73" w:rsidP="002C6A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BE4EC" w14:textId="77777777" w:rsidR="00250B73" w:rsidRPr="001D505E" w:rsidRDefault="00250B73" w:rsidP="002C6A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A3131" w14:textId="77777777" w:rsidR="00250B73" w:rsidRPr="001D505E" w:rsidRDefault="00250B73" w:rsidP="002C6A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DD726" w14:textId="77777777" w:rsidR="00250B73" w:rsidRPr="001D505E" w:rsidRDefault="00250B73" w:rsidP="002C6A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3CF68" w14:textId="77777777" w:rsidR="00250B73" w:rsidRPr="001D505E" w:rsidRDefault="00250B73" w:rsidP="002C6A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89356" w14:textId="77777777" w:rsidR="00250B73" w:rsidRPr="001D505E" w:rsidRDefault="00250B73" w:rsidP="002C6A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919D1" w14:textId="77777777" w:rsidR="00250B73" w:rsidRPr="001D505E" w:rsidRDefault="00250B73" w:rsidP="002C6A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003D05" w14:textId="77777777" w:rsidR="00250B73" w:rsidRPr="001D505E" w:rsidRDefault="00250B73" w:rsidP="002C6A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000354C2" w:rsidRPr="001D505E" w14:paraId="614819D0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36C3B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BF54A" w14:textId="77777777" w:rsidR="00250B73" w:rsidRPr="001D505E" w:rsidRDefault="00250B73" w:rsidP="00005F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DFA44" w14:textId="77777777" w:rsidR="00250B73" w:rsidRPr="001D505E" w:rsidRDefault="00250B73" w:rsidP="00005F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6C923" w14:textId="77777777" w:rsidR="00250B73" w:rsidRPr="001D505E" w:rsidRDefault="00250B73" w:rsidP="00005F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F13AA" w14:textId="77777777" w:rsidR="00250B73" w:rsidRPr="001D505E" w:rsidRDefault="00250B73" w:rsidP="00005F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23355" w14:textId="77777777" w:rsidR="00250B73" w:rsidRPr="001D505E" w:rsidRDefault="00250B73" w:rsidP="00005F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7FDCD" w14:textId="77777777" w:rsidR="00250B73" w:rsidRPr="001D505E" w:rsidRDefault="00250B73" w:rsidP="00005F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0649C" w14:textId="77777777" w:rsidR="00250B73" w:rsidRPr="001D505E" w:rsidRDefault="00250B73" w:rsidP="00005F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084EC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0354C2" w:rsidRPr="001D505E" w14:paraId="74FC03E9" w14:textId="77777777" w:rsidTr="00E171AF">
        <w:trPr>
          <w:trHeight w:val="13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336BA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0 and u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74234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2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3AD6A" w14:textId="3BA3E4BF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.0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0A441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A4F44" w14:textId="4198E02D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0.1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FD512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DE68F" w14:textId="528B9E18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0.1</w:t>
            </w:r>
            <w:r w:rsidR="00553D3F">
              <w:rPr>
                <w:color w:val="000000" w:themeColor="text1"/>
                <w:spacing w:val="-5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2DFAE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BE710" w14:textId="409B4FBB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0.1</w:t>
            </w:r>
            <w:r w:rsidR="00553D3F">
              <w:rPr>
                <w:color w:val="000000" w:themeColor="text1"/>
                <w:spacing w:val="-5"/>
                <w:w w:val="105"/>
                <w:sz w:val="22"/>
                <w:szCs w:val="22"/>
              </w:rPr>
              <w:t>%</w:t>
            </w:r>
          </w:p>
        </w:tc>
      </w:tr>
      <w:tr w:rsidR="000354C2" w:rsidRPr="001D505E" w14:paraId="643C1456" w14:textId="77777777" w:rsidTr="00E171AF">
        <w:trPr>
          <w:trHeight w:val="12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EFD35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1-34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47B99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85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66FE7" w14:textId="3CA03EB4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77.4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FE128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4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DBFA2" w14:textId="6880C73A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64.6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D6651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32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B21AB" w14:textId="51D10C4A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68.2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77ADC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2"/>
                <w:sz w:val="22"/>
                <w:szCs w:val="22"/>
              </w:rPr>
              <w:t>232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10650" w14:textId="30EE60C9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68.2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75BF720C" w14:textId="77777777" w:rsidTr="00E171AF">
        <w:trPr>
          <w:trHeight w:val="143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51469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5 years and o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CF2EF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16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09F28" w14:textId="577DEC63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9.7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67D54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35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2B10A" w14:textId="33737344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5.3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ECF4F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08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3DB27" w14:textId="3A5436F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1.7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B054A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2"/>
                <w:w w:val="110"/>
                <w:sz w:val="22"/>
                <w:szCs w:val="22"/>
              </w:rPr>
              <w:t>108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6C278" w14:textId="26A15F4D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1.7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4330DBB8" w14:textId="77777777" w:rsidTr="00E171AF">
        <w:trPr>
          <w:trHeight w:val="143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72B52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an age (SD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5D774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9.5 (5.7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78836" w14:textId="77777777" w:rsidR="00250B73" w:rsidRPr="001D505E" w:rsidRDefault="00250B73" w:rsidP="002C6AA2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3.0 (4.4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137E4" w14:textId="77777777" w:rsidR="00250B73" w:rsidRPr="001D505E" w:rsidRDefault="00250B73" w:rsidP="002C6AA2">
            <w:pPr>
              <w:jc w:val="both"/>
              <w:rPr>
                <w:color w:val="000000" w:themeColor="text1"/>
                <w:spacing w:val="-4"/>
                <w:w w:val="110"/>
                <w:sz w:val="22"/>
                <w:szCs w:val="22"/>
              </w:rPr>
            </w:pPr>
            <w:r>
              <w:rPr>
                <w:color w:val="000000" w:themeColor="text1"/>
                <w:spacing w:val="-4"/>
                <w:w w:val="110"/>
                <w:sz w:val="22"/>
                <w:szCs w:val="22"/>
              </w:rPr>
              <w:t>31.0 (5.5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9E91D" w14:textId="77777777" w:rsidR="00250B73" w:rsidRPr="001D505E" w:rsidRDefault="00250B73" w:rsidP="002C6AA2">
            <w:pPr>
              <w:jc w:val="both"/>
              <w:rPr>
                <w:color w:val="000000" w:themeColor="text1"/>
                <w:spacing w:val="-4"/>
                <w:w w:val="110"/>
                <w:sz w:val="22"/>
                <w:szCs w:val="22"/>
              </w:rPr>
            </w:pPr>
            <w:r>
              <w:rPr>
                <w:color w:val="000000" w:themeColor="text1"/>
                <w:spacing w:val="-4"/>
                <w:w w:val="110"/>
                <w:sz w:val="22"/>
                <w:szCs w:val="22"/>
              </w:rPr>
              <w:t>32.7 (4.2)</w:t>
            </w:r>
          </w:p>
        </w:tc>
      </w:tr>
      <w:tr w:rsidR="00250B73" w:rsidRPr="001D505E" w14:paraId="32C384E9" w14:textId="77777777" w:rsidTr="00E171AF">
        <w:trPr>
          <w:trHeight w:val="134"/>
        </w:trPr>
        <w:tc>
          <w:tcPr>
            <w:tcW w:w="0" w:type="auto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A080C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BMI Group</w:t>
            </w:r>
          </w:p>
        </w:tc>
      </w:tr>
      <w:tr w:rsidR="000354C2" w:rsidRPr="001D505E" w14:paraId="0B979D29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CE9C3D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F4230">
              <w:rPr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C8F7A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8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90175" w14:textId="66095E69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7.4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99995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7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5A5D3" w14:textId="28682BEF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4.6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74812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1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4D220" w14:textId="76A7F4E1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4.6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DF71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1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DACB6" w14:textId="4F7D6D68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4.6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205AC3D1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74D59B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F4230">
              <w:rPr>
                <w:color w:val="000000"/>
                <w:sz w:val="22"/>
                <w:szCs w:val="22"/>
              </w:rPr>
              <w:t>Healthy r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37F7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525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EB2A1" w14:textId="03535E4A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47.8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7AA9E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23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97153" w14:textId="26E609E8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58.2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D55CA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99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12203" w14:textId="200B8821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58.6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2C233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2"/>
                <w:w w:val="110"/>
                <w:sz w:val="22"/>
                <w:szCs w:val="22"/>
              </w:rPr>
              <w:t>199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11B22" w14:textId="7CCBE75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58.6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5F5B3626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16E1F2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F4230">
              <w:rPr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6E384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51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340A7" w14:textId="63E89CDA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2.9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4309E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86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9F119" w14:textId="398ABF22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2.6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2FB70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5"/>
                <w:sz w:val="22"/>
                <w:szCs w:val="22"/>
              </w:rPr>
              <w:t>76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4C9BC" w14:textId="08ED8176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2.5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C072A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5"/>
                <w:sz w:val="22"/>
                <w:szCs w:val="22"/>
              </w:rPr>
              <w:t>76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BB63D" w14:textId="78ABC0CA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2.5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</w:tr>
      <w:tr w:rsidR="000354C2" w:rsidRPr="001D505E" w14:paraId="05961DFC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393089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F4230">
              <w:rPr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7E4B7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41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E1E5D" w14:textId="4D34B8BF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2.0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FC67B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55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E175A" w14:textId="7E496BDA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4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2BA26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49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C3792" w14:textId="11BD0500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4.4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CA7DE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49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0C297" w14:textId="37971120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5"/>
                <w:sz w:val="22"/>
                <w:szCs w:val="22"/>
              </w:rPr>
              <w:t>14.4</w:t>
            </w:r>
            <w:r w:rsidR="00553D3F">
              <w:rPr>
                <w:color w:val="000000" w:themeColor="text1"/>
                <w:spacing w:val="-4"/>
                <w:w w:val="115"/>
                <w:sz w:val="22"/>
                <w:szCs w:val="22"/>
              </w:rPr>
              <w:t>%</w:t>
            </w:r>
          </w:p>
        </w:tc>
      </w:tr>
      <w:tr w:rsidR="000354C2" w:rsidRPr="001D505E" w14:paraId="07D14908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8FB3A" w14:textId="77777777" w:rsidR="00250B73" w:rsidRPr="009F4230" w:rsidRDefault="00250B73" w:rsidP="00E171A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an BMI (SD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AC021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6.0 (6.5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986B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.8 (5.2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29E7B" w14:textId="77777777" w:rsidR="00250B73" w:rsidRPr="001D505E" w:rsidRDefault="00250B73" w:rsidP="002C6AA2">
            <w:pPr>
              <w:rPr>
                <w:color w:val="000000" w:themeColor="text1"/>
                <w:spacing w:val="-4"/>
                <w:w w:val="105"/>
                <w:sz w:val="22"/>
                <w:szCs w:val="22"/>
              </w:rPr>
            </w:pPr>
            <w:r>
              <w:rPr>
                <w:color w:val="000000" w:themeColor="text1"/>
                <w:spacing w:val="-4"/>
                <w:w w:val="105"/>
                <w:sz w:val="22"/>
                <w:szCs w:val="22"/>
              </w:rPr>
              <w:t>24.8 (5.3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6B9C2" w14:textId="77777777" w:rsidR="00250B73" w:rsidRPr="001D505E" w:rsidRDefault="00250B73" w:rsidP="002C6AA2">
            <w:pPr>
              <w:rPr>
                <w:color w:val="000000" w:themeColor="text1"/>
                <w:spacing w:val="-4"/>
                <w:w w:val="115"/>
                <w:sz w:val="22"/>
                <w:szCs w:val="22"/>
              </w:rPr>
            </w:pPr>
            <w:r>
              <w:rPr>
                <w:color w:val="000000" w:themeColor="text1"/>
                <w:spacing w:val="-4"/>
                <w:w w:val="115"/>
                <w:sz w:val="22"/>
                <w:szCs w:val="22"/>
              </w:rPr>
              <w:t>25.1 (5.7)</w:t>
            </w:r>
          </w:p>
        </w:tc>
      </w:tr>
      <w:tr w:rsidR="000354C2" w:rsidRPr="001D505E" w14:paraId="05528CBD" w14:textId="77777777" w:rsidTr="00E171AF">
        <w:trPr>
          <w:trHeight w:val="283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B6D8F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Born in non-English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D505E">
              <w:rPr>
                <w:color w:val="000000" w:themeColor="text1"/>
                <w:sz w:val="22"/>
                <w:szCs w:val="22"/>
              </w:rPr>
              <w:t>speaking 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CD6BC87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68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50B35A6" w14:textId="046D0AE2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9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161166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68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BA645B4" w14:textId="21FFC1F6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7.8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4CCE774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6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3D8178C" w14:textId="5A4318F8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8.5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40C1780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6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EEE4179" w14:textId="67A6F03D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18.5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5862A098" w14:textId="77777777" w:rsidTr="00E171AF">
        <w:trPr>
          <w:trHeight w:val="12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AEDD09A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Aboriginal or Torres Strait Isla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888A7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8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F26F0" w14:textId="51798FE2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7.8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5AED7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125EE" w14:textId="0FE7FFF1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0.6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DB4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1E986" w14:textId="0D285BA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0.5</w:t>
            </w:r>
            <w:r w:rsidR="00553D3F">
              <w:rPr>
                <w:color w:val="000000" w:themeColor="text1"/>
                <w:spacing w:val="-5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7745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477BE" w14:textId="79526EF4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0.5</w:t>
            </w:r>
            <w:r w:rsidR="00553D3F">
              <w:rPr>
                <w:color w:val="000000" w:themeColor="text1"/>
                <w:spacing w:val="-5"/>
                <w:w w:val="105"/>
                <w:sz w:val="22"/>
                <w:szCs w:val="22"/>
              </w:rPr>
              <w:t>%</w:t>
            </w:r>
          </w:p>
        </w:tc>
      </w:tr>
      <w:tr w:rsidR="00250B73" w:rsidRPr="001D505E" w14:paraId="5798810F" w14:textId="77777777" w:rsidTr="00E171AF">
        <w:trPr>
          <w:trHeight w:val="143"/>
        </w:trPr>
        <w:tc>
          <w:tcPr>
            <w:tcW w:w="0" w:type="auto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7C8A0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 xml:space="preserve">Socioeconomic </w:t>
            </w:r>
            <w:r>
              <w:rPr>
                <w:color w:val="000000" w:themeColor="text1"/>
                <w:sz w:val="22"/>
                <w:szCs w:val="22"/>
              </w:rPr>
              <w:t>quintile</w:t>
            </w:r>
          </w:p>
        </w:tc>
      </w:tr>
      <w:tr w:rsidR="000354C2" w:rsidRPr="001D505E" w14:paraId="1D253C91" w14:textId="77777777" w:rsidTr="00E171AF">
        <w:trPr>
          <w:trHeight w:val="12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9BFB9D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B095D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Most disadvantag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05D5F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07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AED36" w14:textId="1A7B7C2B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9.7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B1971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BE250" w14:textId="22DB47CC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.9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5DDE0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3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D8071" w14:textId="41E18FDB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6.9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52D05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3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CD49C" w14:textId="67398ADB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6.9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72D13D68" w14:textId="77777777" w:rsidTr="00E171AF">
        <w:trPr>
          <w:trHeight w:val="13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913CA0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B095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F9793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34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6A6E3" w14:textId="19E7AE0C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2.2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D2D0E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63CB8" w14:textId="4B1CE150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4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40F06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9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12B26" w14:textId="1082D71E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1.7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14611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9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9DE48" w14:textId="72E6D4F5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11.7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4D29F3DC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2DA309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B095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46B9B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00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10341" w14:textId="5FFD24AC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9.1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6CEA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37233" w14:textId="199078A0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5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106F0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8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3FB0D" w14:textId="369074CD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25.2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32812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8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5083E" w14:textId="2B748D11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5.2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</w:tr>
      <w:tr w:rsidR="000354C2" w:rsidRPr="001D505E" w14:paraId="2C3FF2F9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7D27BF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B095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AA8A6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9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4AF1E" w14:textId="59E395BE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8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EB7F7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43CB2" w14:textId="3C93328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5.6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95AD2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2"/>
                <w:w w:val="110"/>
                <w:sz w:val="22"/>
                <w:szCs w:val="22"/>
              </w:rPr>
              <w:t>104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E022E" w14:textId="21F74CB2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0.9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67B05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2"/>
                <w:w w:val="115"/>
                <w:sz w:val="22"/>
                <w:szCs w:val="22"/>
              </w:rPr>
              <w:t>104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A66A1" w14:textId="053EE6E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0.9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1F991AB2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59150C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B095D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 xml:space="preserve"> (least disadvantag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937F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13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5BB73" w14:textId="71AFCC66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0.3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52330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3BE4E" w14:textId="2E1C0599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9.9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89652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85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B956A" w14:textId="1E8A2CAF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5.4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FE43E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85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3E51A" w14:textId="6B353B05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5.4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</w:tr>
      <w:tr w:rsidR="00250B73" w:rsidRPr="001D505E" w14:paraId="1177192E" w14:textId="77777777" w:rsidTr="00E171AF">
        <w:trPr>
          <w:trHeight w:val="134"/>
        </w:trPr>
        <w:tc>
          <w:tcPr>
            <w:tcW w:w="0" w:type="auto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1E911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Rurality</w:t>
            </w:r>
          </w:p>
        </w:tc>
      </w:tr>
      <w:tr w:rsidR="000354C2" w:rsidRPr="001D505E" w14:paraId="63D52901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DB1AF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Major 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6545A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68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EC900" w14:textId="101FF8F4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62.3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1E9B3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8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F7D06" w14:textId="3595CF09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72.9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C38E7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47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FDB13" w14:textId="1B81721D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72.4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423A0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47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75BB0" w14:textId="04655549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72.4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636D9653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302CE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Inner regional ar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F45F2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1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B15BA" w14:textId="25A60D74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9.3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D5EF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55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197ED" w14:textId="75BC7FFF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4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E49A6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5"/>
                <w:sz w:val="22"/>
                <w:szCs w:val="22"/>
              </w:rPr>
              <w:t>50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C242C" w14:textId="105DDDC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4.7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46EA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20"/>
                <w:sz w:val="22"/>
                <w:szCs w:val="22"/>
              </w:rPr>
              <w:t>50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68949" w14:textId="64ACC5D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14.7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485484E1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CE210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Outer regional ar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97FF1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6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E0B68" w14:textId="2F360882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5 4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859DF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41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C5F41" w14:textId="1F803F5E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0.9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F36FF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8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DD48B" w14:textId="5A25EB3D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1.3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F8E5E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8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59CFD" w14:textId="0596FCE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1.3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</w:tr>
      <w:tr w:rsidR="000354C2" w:rsidRPr="001D505E" w14:paraId="19C438CC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A8606" w14:textId="77777777" w:rsidR="00250B73" w:rsidRPr="001D505E" w:rsidRDefault="00250B73" w:rsidP="00E171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Rural and remo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48FAA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82D6B" w14:textId="2270B69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.9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358B5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EF4BD" w14:textId="275A0726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.6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FE076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4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2D4A1" w14:textId="33C2ADE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1.5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3DC15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4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F094B" w14:textId="7E6D569D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1.5</w:t>
            </w:r>
            <w:r w:rsidR="00553D3F">
              <w:rPr>
                <w:color w:val="000000" w:themeColor="text1"/>
                <w:spacing w:val="-5"/>
                <w:w w:val="105"/>
                <w:sz w:val="22"/>
                <w:szCs w:val="22"/>
              </w:rPr>
              <w:t>%</w:t>
            </w:r>
          </w:p>
        </w:tc>
      </w:tr>
      <w:tr w:rsidR="000354C2" w:rsidRPr="001D505E" w14:paraId="192D2FF8" w14:textId="77777777" w:rsidTr="00E171AF">
        <w:trPr>
          <w:trHeight w:val="13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3A694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Smoked after 20 Wee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A45A5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26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EA888" w14:textId="5C7FD7B5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1.6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417DD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44470" w14:textId="0981A12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0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25DA6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F5E6F" w14:textId="66B2DB19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0.5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6737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92780" w14:textId="1A01879D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0.5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77F7A66C" w14:textId="77777777" w:rsidTr="00E171AF">
        <w:trPr>
          <w:trHeight w:val="12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60818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Nullipar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17A1B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18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61B2C" w14:textId="3110105B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8.9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D5E1E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36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09DE9" w14:textId="504E2DAC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5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6B49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16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B8AA8" w14:textId="46D2737D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20"/>
                <w:sz w:val="22"/>
                <w:szCs w:val="22"/>
              </w:rPr>
              <w:t>34.1</w:t>
            </w:r>
            <w:r w:rsidR="00553D3F">
              <w:rPr>
                <w:color w:val="000000" w:themeColor="text1"/>
                <w:spacing w:val="-4"/>
                <w:w w:val="12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31B88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2"/>
                <w:w w:val="110"/>
                <w:sz w:val="22"/>
                <w:szCs w:val="22"/>
              </w:rPr>
              <w:t>116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41BB5" w14:textId="792438B8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5"/>
                <w:sz w:val="22"/>
                <w:szCs w:val="22"/>
              </w:rPr>
              <w:t>34.1</w:t>
            </w:r>
            <w:r w:rsidR="00553D3F">
              <w:rPr>
                <w:color w:val="000000" w:themeColor="text1"/>
                <w:spacing w:val="-4"/>
                <w:w w:val="115"/>
                <w:sz w:val="22"/>
                <w:szCs w:val="22"/>
              </w:rPr>
              <w:t>%</w:t>
            </w:r>
          </w:p>
        </w:tc>
      </w:tr>
      <w:tr w:rsidR="000354C2" w:rsidRPr="001D505E" w14:paraId="35E09E45" w14:textId="77777777" w:rsidTr="00E171AF">
        <w:trPr>
          <w:trHeight w:val="143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87BDC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Singleton Pregna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4A63A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071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9C9EC" w14:textId="49A2C4BD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97 3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44E2E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70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826AF" w14:textId="61E00BDB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96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0D7A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2"/>
                <w:w w:val="110"/>
                <w:sz w:val="22"/>
                <w:szCs w:val="22"/>
              </w:rPr>
              <w:t>33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EC1FE" w14:textId="4EEF7A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97.7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50550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2"/>
                <w:w w:val="110"/>
                <w:sz w:val="22"/>
                <w:szCs w:val="22"/>
              </w:rPr>
              <w:t>33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9B84F" w14:textId="4117FEE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97.7</w:t>
            </w:r>
            <w:r w:rsidR="00553D3F">
              <w:rPr>
                <w:color w:val="000000" w:themeColor="text1"/>
                <w:spacing w:val="-4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5A5FD966" w14:textId="77777777" w:rsidTr="00E171AF">
        <w:trPr>
          <w:trHeight w:val="12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48261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Assisted Reproductive Technology utili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A7763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2FAFC" w14:textId="2A73E272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.0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39693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5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45727" w14:textId="012E671D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3.5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02D29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16E5D" w14:textId="4BE70191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6.8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3B1F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2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00656" w14:textId="27233A53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6.8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6E419800" w14:textId="77777777" w:rsidTr="00E171AF">
        <w:trPr>
          <w:trHeight w:val="1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3F4D3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Diabetes (Pre-existing or gestation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4032A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5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A4B28" w14:textId="59C5230F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3.6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222C2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3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C5586" w14:textId="1BCF6256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8.8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9E8D8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68747" w14:textId="1DBBA20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8.9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07C59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10"/>
                <w:sz w:val="22"/>
                <w:szCs w:val="22"/>
              </w:rPr>
              <w:t>3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F15BC" w14:textId="6923A070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8.9</w:t>
            </w:r>
            <w:r w:rsidR="00553D3F">
              <w:rPr>
                <w:color w:val="000000" w:themeColor="text1"/>
                <w:spacing w:val="-5"/>
                <w:w w:val="110"/>
                <w:sz w:val="22"/>
                <w:szCs w:val="22"/>
              </w:rPr>
              <w:t>%</w:t>
            </w:r>
          </w:p>
        </w:tc>
      </w:tr>
      <w:tr w:rsidR="000354C2" w:rsidRPr="001D505E" w14:paraId="56C001A5" w14:textId="77777777" w:rsidTr="00E171AF">
        <w:trPr>
          <w:trHeight w:val="13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12C83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588D0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9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E6AA1" w14:textId="00C537B2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.7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D7EDF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12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92FCA" w14:textId="6C187631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3.2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B3F1C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9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0F035" w14:textId="21DF0D1A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2.7</w:t>
            </w:r>
            <w:r w:rsidR="00553D3F">
              <w:rPr>
                <w:color w:val="000000" w:themeColor="text1"/>
                <w:spacing w:val="-5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15B1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9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90BA0" w14:textId="4F7CD400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2.7</w:t>
            </w:r>
            <w:r w:rsidR="00553D3F">
              <w:rPr>
                <w:color w:val="000000" w:themeColor="text1"/>
                <w:spacing w:val="-5"/>
                <w:w w:val="105"/>
                <w:sz w:val="22"/>
                <w:szCs w:val="22"/>
              </w:rPr>
              <w:t>%</w:t>
            </w:r>
          </w:p>
        </w:tc>
      </w:tr>
      <w:tr w:rsidR="000354C2" w:rsidRPr="001D505E" w14:paraId="07E67B00" w14:textId="77777777" w:rsidTr="00E171AF">
        <w:trPr>
          <w:trHeight w:val="133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</w:tcPr>
          <w:p w14:paraId="1F0BEEFC" w14:textId="77777777" w:rsidR="00250B73" w:rsidRPr="001D505E" w:rsidRDefault="00250B73" w:rsidP="00E171AF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Preeclamp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DBFD6F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6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965488" w14:textId="584ED9CB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.4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35AAA4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8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E0291F" w14:textId="04D19DB8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z w:val="22"/>
                <w:szCs w:val="22"/>
              </w:rPr>
              <w:t>2.3</w:t>
            </w:r>
            <w:r w:rsidR="00553D3F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6967869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10"/>
                <w:sz w:val="22"/>
                <w:szCs w:val="22"/>
              </w:rPr>
              <w:t>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960812" w14:textId="48CF2A81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4"/>
                <w:w w:val="105"/>
                <w:sz w:val="22"/>
                <w:szCs w:val="22"/>
              </w:rPr>
              <w:t>1.8</w:t>
            </w:r>
            <w:r w:rsidR="00553D3F">
              <w:rPr>
                <w:color w:val="000000" w:themeColor="text1"/>
                <w:spacing w:val="-4"/>
                <w:w w:val="105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7C06FA8" w14:textId="77777777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88670F" w14:textId="780C3F21" w:rsidR="00250B73" w:rsidRPr="001D505E" w:rsidRDefault="00250B73" w:rsidP="002C6AA2">
            <w:pPr>
              <w:rPr>
                <w:color w:val="000000" w:themeColor="text1"/>
                <w:sz w:val="22"/>
                <w:szCs w:val="22"/>
              </w:rPr>
            </w:pPr>
            <w:r w:rsidRPr="001D505E">
              <w:rPr>
                <w:color w:val="000000" w:themeColor="text1"/>
                <w:spacing w:val="-5"/>
                <w:w w:val="105"/>
                <w:sz w:val="22"/>
                <w:szCs w:val="22"/>
              </w:rPr>
              <w:t>1.8</w:t>
            </w:r>
            <w:r w:rsidR="00553D3F">
              <w:rPr>
                <w:color w:val="000000" w:themeColor="text1"/>
                <w:spacing w:val="-5"/>
                <w:w w:val="105"/>
                <w:sz w:val="22"/>
                <w:szCs w:val="22"/>
              </w:rPr>
              <w:t>%</w:t>
            </w:r>
          </w:p>
        </w:tc>
      </w:tr>
    </w:tbl>
    <w:p w14:paraId="30096C98" w14:textId="77777777" w:rsidR="00250B73" w:rsidRPr="00584A4E" w:rsidRDefault="00250B73" w:rsidP="00250B73">
      <w:pPr>
        <w:spacing w:before="120" w:after="120" w:line="360" w:lineRule="auto"/>
        <w:jc w:val="both"/>
        <w:rPr>
          <w:color w:val="000000" w:themeColor="text1"/>
          <w:sz w:val="22"/>
          <w:szCs w:val="22"/>
          <w:lang w:val="en-US"/>
        </w:rPr>
      </w:pPr>
      <w:r>
        <w:rPr>
          <w:color w:val="000000"/>
          <w:sz w:val="22"/>
          <w:szCs w:val="22"/>
        </w:rPr>
        <w:t>BMI= Body Mass Index</w:t>
      </w:r>
    </w:p>
    <w:p w14:paraId="7D0EC7E6" w14:textId="77777777" w:rsidR="00250B73" w:rsidRDefault="00250B73" w:rsidP="00250B73">
      <w:pPr>
        <w:spacing w:line="360" w:lineRule="auto"/>
        <w:jc w:val="both"/>
        <w:rPr>
          <w:b/>
          <w:bCs/>
          <w:color w:val="000000" w:themeColor="text1"/>
        </w:rPr>
      </w:pPr>
    </w:p>
    <w:p w14:paraId="708FF008" w14:textId="77777777" w:rsidR="0097497A" w:rsidRDefault="0097497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2BFF01C" w14:textId="1175E8ED" w:rsidR="00250B73" w:rsidRPr="00436477" w:rsidRDefault="00250B73" w:rsidP="00250B73">
      <w:pPr>
        <w:spacing w:line="360" w:lineRule="auto"/>
        <w:jc w:val="both"/>
        <w:rPr>
          <w:color w:val="000000"/>
          <w:sz w:val="21"/>
          <w:szCs w:val="21"/>
        </w:rPr>
      </w:pPr>
      <w:r w:rsidRPr="004C64B9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</w:t>
      </w:r>
      <w:r w:rsidR="005712D8">
        <w:rPr>
          <w:b/>
          <w:bCs/>
          <w:color w:val="000000" w:themeColor="text1"/>
        </w:rPr>
        <w:t>7</w:t>
      </w:r>
      <w:r w:rsidRPr="004C64B9">
        <w:rPr>
          <w:b/>
          <w:bCs/>
          <w:color w:val="000000" w:themeColor="text1"/>
        </w:rPr>
        <w:t xml:space="preserve">: Sensitivity analysis of </w:t>
      </w:r>
      <w:r w:rsidRPr="0071326B">
        <w:rPr>
          <w:b/>
          <w:bCs/>
        </w:rPr>
        <w:t>cost per birth</w:t>
      </w:r>
      <w:r>
        <w:rPr>
          <w:b/>
          <w:bCs/>
        </w:rPr>
        <w:t xml:space="preserve">, </w:t>
      </w:r>
      <w:r w:rsidRPr="0071326B">
        <w:rPr>
          <w:b/>
          <w:bCs/>
        </w:rPr>
        <w:t xml:space="preserve">matched cohort of women giving birth in </w:t>
      </w:r>
      <w:r w:rsidR="000354C2">
        <w:rPr>
          <w:b/>
          <w:bCs/>
        </w:rPr>
        <w:t>standard</w:t>
      </w:r>
      <w:r w:rsidR="0013312A" w:rsidRPr="0013312A">
        <w:t xml:space="preserve"> </w:t>
      </w:r>
      <w:r w:rsidR="0013312A" w:rsidRPr="0013312A">
        <w:rPr>
          <w:b/>
          <w:bCs/>
        </w:rPr>
        <w:t>maternity</w:t>
      </w:r>
      <w:r w:rsidR="000354C2">
        <w:rPr>
          <w:b/>
          <w:bCs/>
        </w:rPr>
        <w:t xml:space="preserve"> care</w:t>
      </w:r>
      <w:r w:rsidR="000354C2" w:rsidRPr="0071326B">
        <w:rPr>
          <w:b/>
          <w:bCs/>
        </w:rPr>
        <w:t xml:space="preserve"> </w:t>
      </w:r>
      <w:r w:rsidRPr="0071326B">
        <w:rPr>
          <w:b/>
          <w:bCs/>
        </w:rPr>
        <w:t xml:space="preserve">and private </w:t>
      </w:r>
      <w:r w:rsidR="000354C2">
        <w:rPr>
          <w:b/>
          <w:bCs/>
        </w:rPr>
        <w:t>obstetric led care</w:t>
      </w:r>
      <w:r w:rsidR="000354C2" w:rsidRPr="0071326B">
        <w:rPr>
          <w:b/>
          <w:bCs/>
        </w:rPr>
        <w:t xml:space="preserve"> </w:t>
      </w:r>
      <w:r w:rsidRPr="0071326B">
        <w:rPr>
          <w:b/>
          <w:bCs/>
        </w:rPr>
        <w:t xml:space="preserve">in one state, 2016 </w:t>
      </w:r>
      <w:r>
        <w:rPr>
          <w:b/>
          <w:bCs/>
        </w:rPr>
        <w:t>–</w:t>
      </w:r>
      <w:r w:rsidRPr="0071326B">
        <w:rPr>
          <w:b/>
          <w:bCs/>
        </w:rPr>
        <w:t xml:space="preserve"> 2018</w:t>
      </w:r>
      <w:r>
        <w:rPr>
          <w:b/>
          <w:bCs/>
        </w:rPr>
        <w:t>, stratified by socioeconomic statu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0"/>
        <w:gridCol w:w="2732"/>
        <w:gridCol w:w="2784"/>
      </w:tblGrid>
      <w:tr w:rsidR="00250B73" w14:paraId="69AD9A50" w14:textId="77777777" w:rsidTr="002C6AA2">
        <w:trPr>
          <w:trHeight w:val="191"/>
        </w:trPr>
        <w:tc>
          <w:tcPr>
            <w:tcW w:w="1941" w:type="pct"/>
            <w:vMerge w:val="restart"/>
            <w:shd w:val="clear" w:color="auto" w:fill="BFBFBF" w:themeFill="background1" w:themeFillShade="BF"/>
            <w:vAlign w:val="bottom"/>
          </w:tcPr>
          <w:p w14:paraId="386B2263" w14:textId="77777777" w:rsidR="00250B73" w:rsidRPr="00662ED7" w:rsidRDefault="00250B73" w:rsidP="00E171A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62ED7">
              <w:rPr>
                <w:b/>
                <w:bCs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1515" w:type="pct"/>
            <w:shd w:val="clear" w:color="auto" w:fill="BFBFBF" w:themeFill="background1" w:themeFillShade="BF"/>
          </w:tcPr>
          <w:p w14:paraId="0112FCFF" w14:textId="7CA947B6" w:rsidR="00250B73" w:rsidRDefault="000354C2" w:rsidP="00E171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Standard</w:t>
            </w:r>
            <w:r w:rsidR="00250B73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13312A">
              <w:rPr>
                <w:b/>
                <w:bCs/>
                <w:color w:val="000000" w:themeColor="text1"/>
                <w:sz w:val="22"/>
                <w:szCs w:val="22"/>
              </w:rPr>
              <w:t xml:space="preserve">maternity </w:t>
            </w:r>
            <w:r w:rsidR="00250B73">
              <w:rPr>
                <w:b/>
                <w:bCs/>
                <w:color w:val="000000" w:themeColor="text1"/>
                <w:sz w:val="22"/>
                <w:szCs w:val="22"/>
              </w:rPr>
              <w:t>care</w:t>
            </w:r>
          </w:p>
        </w:tc>
        <w:tc>
          <w:tcPr>
            <w:tcW w:w="1544" w:type="pct"/>
            <w:shd w:val="clear" w:color="auto" w:fill="BFBFBF" w:themeFill="background1" w:themeFillShade="BF"/>
          </w:tcPr>
          <w:p w14:paraId="50806B9F" w14:textId="05310423" w:rsidR="00250B73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 xml:space="preserve">Private </w:t>
            </w:r>
            <w:r w:rsidR="000354C2">
              <w:rPr>
                <w:b/>
                <w:bCs/>
                <w:color w:val="000000" w:themeColor="text1"/>
                <w:sz w:val="22"/>
                <w:szCs w:val="22"/>
              </w:rPr>
              <w:t>obstetric led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care</w:t>
            </w:r>
            <w:r w:rsidRPr="001D505E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66962" w:rsidRPr="00744924" w14:paraId="04F83C3D" w14:textId="77777777" w:rsidTr="002C6AA2">
        <w:trPr>
          <w:trHeight w:val="191"/>
        </w:trPr>
        <w:tc>
          <w:tcPr>
            <w:tcW w:w="1941" w:type="pct"/>
            <w:vMerge/>
            <w:shd w:val="clear" w:color="auto" w:fill="BFBFBF" w:themeFill="background1" w:themeFillShade="BF"/>
            <w:vAlign w:val="bottom"/>
          </w:tcPr>
          <w:p w14:paraId="4405D56A" w14:textId="77777777" w:rsidR="00A66962" w:rsidRPr="0071326B" w:rsidRDefault="00A66962" w:rsidP="00E171A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15" w:type="pct"/>
            <w:shd w:val="clear" w:color="auto" w:fill="BFBFBF" w:themeFill="background1" w:themeFillShade="BF"/>
            <w:vAlign w:val="center"/>
          </w:tcPr>
          <w:p w14:paraId="2ED921FE" w14:textId="090B3A67" w:rsidR="00A66962" w:rsidRPr="00744924" w:rsidRDefault="00A66962" w:rsidP="00E171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(95% CI)</w:t>
            </w:r>
          </w:p>
        </w:tc>
        <w:tc>
          <w:tcPr>
            <w:tcW w:w="1544" w:type="pct"/>
            <w:shd w:val="clear" w:color="auto" w:fill="BFBFBF" w:themeFill="background1" w:themeFillShade="BF"/>
            <w:vAlign w:val="center"/>
          </w:tcPr>
          <w:p w14:paraId="406BF1F9" w14:textId="44785F4C" w:rsidR="00A66962" w:rsidRPr="00744924" w:rsidRDefault="00A66962" w:rsidP="00E171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(95% CI)</w:t>
            </w:r>
          </w:p>
        </w:tc>
      </w:tr>
      <w:tr w:rsidR="00250B73" w:rsidRPr="004C64B9" w14:paraId="2122BF84" w14:textId="77777777" w:rsidTr="00E171AF">
        <w:trPr>
          <w:trHeight w:val="191"/>
        </w:trPr>
        <w:tc>
          <w:tcPr>
            <w:tcW w:w="5000" w:type="pct"/>
            <w:gridSpan w:val="3"/>
            <w:vAlign w:val="bottom"/>
          </w:tcPr>
          <w:p w14:paraId="422BB099" w14:textId="77777777" w:rsidR="00250B73" w:rsidRPr="004C64B9" w:rsidRDefault="00250B73" w:rsidP="00E171AF">
            <w:pPr>
              <w:rPr>
                <w:color w:val="000000"/>
                <w:sz w:val="22"/>
                <w:szCs w:val="22"/>
              </w:rPr>
            </w:pPr>
            <w:r w:rsidRPr="004C64B9">
              <w:rPr>
                <w:i/>
                <w:iCs/>
                <w:sz w:val="22"/>
                <w:szCs w:val="22"/>
              </w:rPr>
              <w:t>Low risk, Nulliparous</w:t>
            </w:r>
          </w:p>
        </w:tc>
      </w:tr>
      <w:tr w:rsidR="00A66962" w:rsidRPr="004C64B9" w14:paraId="651BC279" w14:textId="77777777" w:rsidTr="002C6AA2">
        <w:trPr>
          <w:trHeight w:val="191"/>
        </w:trPr>
        <w:tc>
          <w:tcPr>
            <w:tcW w:w="1941" w:type="pct"/>
            <w:vAlign w:val="bottom"/>
          </w:tcPr>
          <w:p w14:paraId="4D19EDF0" w14:textId="77777777" w:rsidR="00A66962" w:rsidRPr="004C64B9" w:rsidRDefault="00A66962" w:rsidP="00E171AF">
            <w:pPr>
              <w:rPr>
                <w:color w:val="000000"/>
                <w:sz w:val="22"/>
                <w:szCs w:val="22"/>
              </w:rPr>
            </w:pPr>
            <w:r w:rsidRPr="004C64B9">
              <w:rPr>
                <w:sz w:val="22"/>
                <w:szCs w:val="22"/>
              </w:rPr>
              <w:t>Total cost</w:t>
            </w:r>
          </w:p>
        </w:tc>
        <w:tc>
          <w:tcPr>
            <w:tcW w:w="1515" w:type="pct"/>
          </w:tcPr>
          <w:p w14:paraId="76C9F8DC" w14:textId="16BE238B" w:rsidR="00A66962" w:rsidRPr="004C64B9" w:rsidRDefault="00A66962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4C64B9">
              <w:rPr>
                <w:sz w:val="22"/>
                <w:szCs w:val="22"/>
              </w:rPr>
              <w:t>$26,863</w:t>
            </w:r>
            <w:r>
              <w:rPr>
                <w:sz w:val="22"/>
                <w:szCs w:val="22"/>
              </w:rPr>
              <w:t xml:space="preserve"> </w:t>
            </w:r>
            <w:r w:rsidRPr="004C64B9">
              <w:rPr>
                <w:sz w:val="22"/>
                <w:szCs w:val="22"/>
              </w:rPr>
              <w:t>(26,267 – 27,464)</w:t>
            </w:r>
          </w:p>
        </w:tc>
        <w:tc>
          <w:tcPr>
            <w:tcW w:w="1544" w:type="pct"/>
          </w:tcPr>
          <w:p w14:paraId="34D35DB9" w14:textId="2681A04A" w:rsidR="00A66962" w:rsidRPr="004C64B9" w:rsidRDefault="00A66962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4C64B9">
              <w:rPr>
                <w:sz w:val="22"/>
                <w:szCs w:val="22"/>
              </w:rPr>
              <w:t>$21,506</w:t>
            </w:r>
            <w:r>
              <w:rPr>
                <w:sz w:val="22"/>
                <w:szCs w:val="22"/>
              </w:rPr>
              <w:t xml:space="preserve"> </w:t>
            </w:r>
            <w:r w:rsidRPr="004C64B9">
              <w:rPr>
                <w:sz w:val="22"/>
                <w:szCs w:val="22"/>
              </w:rPr>
              <w:t>(21,211 – 21,802</w:t>
            </w:r>
            <w:r>
              <w:rPr>
                <w:sz w:val="22"/>
                <w:szCs w:val="22"/>
              </w:rPr>
              <w:t>)</w:t>
            </w:r>
          </w:p>
        </w:tc>
      </w:tr>
      <w:tr w:rsidR="00250B73" w:rsidRPr="004C64B9" w14:paraId="2F603183" w14:textId="77777777" w:rsidTr="00E171AF">
        <w:trPr>
          <w:trHeight w:val="191"/>
        </w:trPr>
        <w:tc>
          <w:tcPr>
            <w:tcW w:w="5000" w:type="pct"/>
            <w:gridSpan w:val="3"/>
            <w:vAlign w:val="bottom"/>
          </w:tcPr>
          <w:p w14:paraId="750080F5" w14:textId="77777777" w:rsidR="00250B73" w:rsidRPr="004C64B9" w:rsidRDefault="00250B73" w:rsidP="00E171AF">
            <w:pPr>
              <w:rPr>
                <w:color w:val="000000"/>
                <w:sz w:val="22"/>
                <w:szCs w:val="22"/>
              </w:rPr>
            </w:pPr>
            <w:r w:rsidRPr="004C64B9">
              <w:rPr>
                <w:i/>
                <w:iCs/>
                <w:sz w:val="22"/>
                <w:szCs w:val="22"/>
              </w:rPr>
              <w:t>Low risk, Multiparous</w:t>
            </w:r>
          </w:p>
        </w:tc>
      </w:tr>
      <w:tr w:rsidR="00A66962" w:rsidRPr="004C64B9" w14:paraId="21D9B397" w14:textId="77777777" w:rsidTr="002C6AA2">
        <w:trPr>
          <w:trHeight w:val="191"/>
        </w:trPr>
        <w:tc>
          <w:tcPr>
            <w:tcW w:w="1941" w:type="pct"/>
            <w:vAlign w:val="bottom"/>
          </w:tcPr>
          <w:p w14:paraId="185847D5" w14:textId="77777777" w:rsidR="00A66962" w:rsidRPr="004C64B9" w:rsidRDefault="00A66962" w:rsidP="00E171AF">
            <w:pPr>
              <w:rPr>
                <w:color w:val="000000"/>
                <w:sz w:val="22"/>
                <w:szCs w:val="22"/>
              </w:rPr>
            </w:pPr>
            <w:r w:rsidRPr="004C64B9">
              <w:rPr>
                <w:sz w:val="22"/>
                <w:szCs w:val="22"/>
              </w:rPr>
              <w:t>Total cost</w:t>
            </w:r>
          </w:p>
        </w:tc>
        <w:tc>
          <w:tcPr>
            <w:tcW w:w="1515" w:type="pct"/>
          </w:tcPr>
          <w:p w14:paraId="0DC876AC" w14:textId="73A2FB62" w:rsidR="00A66962" w:rsidRPr="004C64B9" w:rsidRDefault="00A66962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4C64B9">
              <w:rPr>
                <w:sz w:val="22"/>
                <w:szCs w:val="22"/>
              </w:rPr>
              <w:t>$25,986</w:t>
            </w:r>
            <w:r>
              <w:rPr>
                <w:sz w:val="22"/>
                <w:szCs w:val="22"/>
              </w:rPr>
              <w:t xml:space="preserve"> </w:t>
            </w:r>
            <w:r w:rsidRPr="004C64B9">
              <w:rPr>
                <w:sz w:val="22"/>
                <w:szCs w:val="22"/>
              </w:rPr>
              <w:t>(25,559 – 26,413)</w:t>
            </w:r>
          </w:p>
        </w:tc>
        <w:tc>
          <w:tcPr>
            <w:tcW w:w="1544" w:type="pct"/>
          </w:tcPr>
          <w:p w14:paraId="08C41421" w14:textId="058EB1DC" w:rsidR="00A66962" w:rsidRPr="004C64B9" w:rsidRDefault="00A66962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4C64B9">
              <w:rPr>
                <w:sz w:val="22"/>
                <w:szCs w:val="22"/>
              </w:rPr>
              <w:t>$20,944</w:t>
            </w:r>
            <w:r>
              <w:rPr>
                <w:sz w:val="22"/>
                <w:szCs w:val="22"/>
              </w:rPr>
              <w:t xml:space="preserve"> </w:t>
            </w:r>
            <w:r w:rsidRPr="004C64B9">
              <w:rPr>
                <w:sz w:val="22"/>
                <w:szCs w:val="22"/>
              </w:rPr>
              <w:t>(20,744 – 21,145</w:t>
            </w:r>
            <w:r>
              <w:rPr>
                <w:sz w:val="22"/>
                <w:szCs w:val="22"/>
              </w:rPr>
              <w:t>)</w:t>
            </w:r>
          </w:p>
        </w:tc>
      </w:tr>
      <w:tr w:rsidR="00250B73" w:rsidRPr="004C64B9" w14:paraId="140AA90C" w14:textId="77777777" w:rsidTr="00E171AF">
        <w:trPr>
          <w:trHeight w:val="191"/>
        </w:trPr>
        <w:tc>
          <w:tcPr>
            <w:tcW w:w="5000" w:type="pct"/>
            <w:gridSpan w:val="3"/>
            <w:vAlign w:val="bottom"/>
          </w:tcPr>
          <w:p w14:paraId="37CB79C1" w14:textId="77777777" w:rsidR="00250B73" w:rsidRPr="004C64B9" w:rsidRDefault="00250B73" w:rsidP="00E171AF">
            <w:pPr>
              <w:rPr>
                <w:color w:val="000000"/>
                <w:sz w:val="22"/>
                <w:szCs w:val="22"/>
              </w:rPr>
            </w:pPr>
            <w:r w:rsidRPr="004C64B9">
              <w:rPr>
                <w:i/>
                <w:iCs/>
                <w:sz w:val="22"/>
                <w:szCs w:val="22"/>
              </w:rPr>
              <w:t>Excluding births with a NICU admission</w:t>
            </w:r>
          </w:p>
        </w:tc>
      </w:tr>
      <w:tr w:rsidR="00A66962" w:rsidRPr="004C64B9" w14:paraId="07C2C591" w14:textId="77777777" w:rsidTr="002C6AA2">
        <w:trPr>
          <w:trHeight w:val="191"/>
        </w:trPr>
        <w:tc>
          <w:tcPr>
            <w:tcW w:w="1941" w:type="pct"/>
            <w:vAlign w:val="bottom"/>
          </w:tcPr>
          <w:p w14:paraId="7803F338" w14:textId="77777777" w:rsidR="00A66962" w:rsidRPr="004C64B9" w:rsidRDefault="00A66962" w:rsidP="00E171AF">
            <w:pPr>
              <w:rPr>
                <w:color w:val="000000"/>
                <w:sz w:val="22"/>
                <w:szCs w:val="22"/>
              </w:rPr>
            </w:pPr>
            <w:r w:rsidRPr="004C64B9">
              <w:rPr>
                <w:sz w:val="22"/>
                <w:szCs w:val="22"/>
              </w:rPr>
              <w:t>Total cost</w:t>
            </w:r>
          </w:p>
        </w:tc>
        <w:tc>
          <w:tcPr>
            <w:tcW w:w="1515" w:type="pct"/>
          </w:tcPr>
          <w:p w14:paraId="4A969E95" w14:textId="55F290FF" w:rsidR="00A66962" w:rsidRPr="004C64B9" w:rsidRDefault="00A66962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4C64B9">
              <w:rPr>
                <w:sz w:val="22"/>
                <w:szCs w:val="22"/>
              </w:rPr>
              <w:t>$27,306</w:t>
            </w:r>
            <w:r>
              <w:rPr>
                <w:sz w:val="22"/>
                <w:szCs w:val="22"/>
              </w:rPr>
              <w:t xml:space="preserve"> </w:t>
            </w:r>
            <w:r w:rsidRPr="004C64B9">
              <w:rPr>
                <w:sz w:val="22"/>
                <w:szCs w:val="22"/>
              </w:rPr>
              <w:t>(27,148 – 27,464)</w:t>
            </w:r>
          </w:p>
        </w:tc>
        <w:tc>
          <w:tcPr>
            <w:tcW w:w="1544" w:type="pct"/>
          </w:tcPr>
          <w:p w14:paraId="56ABCA74" w14:textId="6C96B747" w:rsidR="00A66962" w:rsidRPr="004C64B9" w:rsidRDefault="00A66962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4C64B9">
              <w:rPr>
                <w:sz w:val="22"/>
                <w:szCs w:val="22"/>
              </w:rPr>
              <w:t>$22,492</w:t>
            </w:r>
            <w:r>
              <w:rPr>
                <w:sz w:val="22"/>
                <w:szCs w:val="22"/>
              </w:rPr>
              <w:t xml:space="preserve"> (</w:t>
            </w:r>
            <w:r w:rsidRPr="004C64B9">
              <w:rPr>
                <w:sz w:val="22"/>
                <w:szCs w:val="22"/>
              </w:rPr>
              <w:t>(22,387 – 22,596</w:t>
            </w:r>
            <w:r>
              <w:rPr>
                <w:sz w:val="22"/>
                <w:szCs w:val="22"/>
              </w:rPr>
              <w:t>)</w:t>
            </w:r>
          </w:p>
        </w:tc>
      </w:tr>
      <w:tr w:rsidR="00A66962" w:rsidRPr="004C64B9" w14:paraId="20B0680A" w14:textId="77777777" w:rsidTr="002C6AA2">
        <w:trPr>
          <w:trHeight w:val="191"/>
        </w:trPr>
        <w:tc>
          <w:tcPr>
            <w:tcW w:w="1941" w:type="pct"/>
            <w:vAlign w:val="bottom"/>
          </w:tcPr>
          <w:p w14:paraId="56220D89" w14:textId="77777777" w:rsidR="00A66962" w:rsidRPr="00D12556" w:rsidRDefault="00A66962" w:rsidP="00E171AF">
            <w:pPr>
              <w:rPr>
                <w:sz w:val="22"/>
                <w:szCs w:val="22"/>
              </w:rPr>
            </w:pPr>
            <w:r w:rsidRPr="00D12556">
              <w:rPr>
                <w:i/>
                <w:iCs/>
                <w:color w:val="000000"/>
                <w:sz w:val="22"/>
                <w:szCs w:val="22"/>
              </w:rPr>
              <w:t xml:space="preserve">Based on </w:t>
            </w:r>
            <w:r>
              <w:rPr>
                <w:i/>
                <w:iCs/>
                <w:color w:val="000000"/>
                <w:sz w:val="22"/>
                <w:szCs w:val="22"/>
              </w:rPr>
              <w:t>model of care</w:t>
            </w:r>
            <w:r w:rsidRPr="00D12556">
              <w:rPr>
                <w:i/>
                <w:iCs/>
                <w:color w:val="000000"/>
                <w:sz w:val="22"/>
                <w:szCs w:val="22"/>
              </w:rPr>
              <w:t xml:space="preserve"> at 28 weeks, one state, only births &gt;28 weeks</w:t>
            </w:r>
          </w:p>
        </w:tc>
        <w:tc>
          <w:tcPr>
            <w:tcW w:w="1515" w:type="pct"/>
          </w:tcPr>
          <w:p w14:paraId="736E3402" w14:textId="77777777" w:rsidR="00A66962" w:rsidRPr="004C64B9" w:rsidRDefault="00A66962" w:rsidP="00E171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44" w:type="pct"/>
          </w:tcPr>
          <w:p w14:paraId="2E8ED65F" w14:textId="77777777" w:rsidR="00A66962" w:rsidRPr="004C64B9" w:rsidRDefault="00A66962" w:rsidP="00E171AF">
            <w:pPr>
              <w:jc w:val="center"/>
              <w:rPr>
                <w:sz w:val="22"/>
                <w:szCs w:val="22"/>
              </w:rPr>
            </w:pPr>
          </w:p>
        </w:tc>
      </w:tr>
      <w:tr w:rsidR="00A66962" w:rsidRPr="004C64B9" w14:paraId="0A0A0BB4" w14:textId="77777777" w:rsidTr="002C6AA2">
        <w:trPr>
          <w:trHeight w:val="191"/>
        </w:trPr>
        <w:tc>
          <w:tcPr>
            <w:tcW w:w="1941" w:type="pct"/>
            <w:vAlign w:val="bottom"/>
          </w:tcPr>
          <w:p w14:paraId="2A9410EA" w14:textId="77777777" w:rsidR="00A66962" w:rsidRPr="00D12556" w:rsidRDefault="00A66962" w:rsidP="00E171AF">
            <w:pPr>
              <w:rPr>
                <w:sz w:val="22"/>
                <w:szCs w:val="22"/>
              </w:rPr>
            </w:pPr>
            <w:r w:rsidRPr="00D12556">
              <w:rPr>
                <w:sz w:val="22"/>
                <w:szCs w:val="22"/>
              </w:rPr>
              <w:t>Total cost</w:t>
            </w:r>
          </w:p>
        </w:tc>
        <w:tc>
          <w:tcPr>
            <w:tcW w:w="1515" w:type="pct"/>
          </w:tcPr>
          <w:p w14:paraId="0D59AD37" w14:textId="212B8B8E" w:rsidR="00A66962" w:rsidRPr="004C64B9" w:rsidRDefault="00A66962" w:rsidP="00E171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28,391 (20,104 – 31,448)</w:t>
            </w:r>
          </w:p>
        </w:tc>
        <w:tc>
          <w:tcPr>
            <w:tcW w:w="1544" w:type="pct"/>
          </w:tcPr>
          <w:p w14:paraId="4F122E27" w14:textId="046265DB" w:rsidR="00A66962" w:rsidRPr="004C64B9" w:rsidRDefault="00A66962" w:rsidP="00E171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$23,432 (18,628 – 25,479)</w:t>
            </w:r>
          </w:p>
        </w:tc>
      </w:tr>
    </w:tbl>
    <w:p w14:paraId="3E6FBAED" w14:textId="77777777" w:rsidR="00250B73" w:rsidRDefault="00250B73" w:rsidP="00250B73">
      <w:pPr>
        <w:spacing w:line="360" w:lineRule="auto"/>
        <w:jc w:val="both"/>
        <w:rPr>
          <w:color w:val="000000"/>
          <w:sz w:val="21"/>
          <w:szCs w:val="21"/>
        </w:rPr>
      </w:pPr>
    </w:p>
    <w:p w14:paraId="3D9D9656" w14:textId="77777777" w:rsidR="0097497A" w:rsidRDefault="0097497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F62FB53" w14:textId="0E0FE869" w:rsidR="00250B73" w:rsidRDefault="00250B73" w:rsidP="00250B73">
      <w:pPr>
        <w:spacing w:line="360" w:lineRule="auto"/>
        <w:jc w:val="both"/>
        <w:rPr>
          <w:color w:val="000000"/>
          <w:sz w:val="21"/>
          <w:szCs w:val="21"/>
        </w:rPr>
      </w:pPr>
      <w:r w:rsidRPr="004C64B9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</w:t>
      </w:r>
      <w:r w:rsidR="00F200CD">
        <w:rPr>
          <w:b/>
          <w:bCs/>
          <w:color w:val="000000" w:themeColor="text1"/>
        </w:rPr>
        <w:t>8</w:t>
      </w:r>
      <w:r w:rsidRPr="004C64B9">
        <w:rPr>
          <w:b/>
          <w:bCs/>
          <w:color w:val="000000" w:themeColor="text1"/>
        </w:rPr>
        <w:t xml:space="preserve">: </w:t>
      </w:r>
      <w:r>
        <w:rPr>
          <w:b/>
          <w:bCs/>
        </w:rPr>
        <w:t>C</w:t>
      </w:r>
      <w:r w:rsidRPr="0071326B">
        <w:rPr>
          <w:b/>
          <w:bCs/>
        </w:rPr>
        <w:t xml:space="preserve">ost per birth to different funders, matched cohort of women giving birth in </w:t>
      </w:r>
      <w:r w:rsidR="000354C2">
        <w:rPr>
          <w:b/>
          <w:bCs/>
        </w:rPr>
        <w:t xml:space="preserve">standard </w:t>
      </w:r>
      <w:r w:rsidR="0013312A" w:rsidRPr="0013312A">
        <w:rPr>
          <w:b/>
          <w:bCs/>
        </w:rPr>
        <w:t xml:space="preserve">maternity </w:t>
      </w:r>
      <w:r w:rsidR="000354C2">
        <w:rPr>
          <w:b/>
          <w:bCs/>
        </w:rPr>
        <w:t>care and private obstetric led care</w:t>
      </w:r>
      <w:r w:rsidRPr="0071326B">
        <w:rPr>
          <w:b/>
          <w:bCs/>
        </w:rPr>
        <w:t xml:space="preserve"> in one state, 2016 </w:t>
      </w:r>
      <w:r>
        <w:rPr>
          <w:b/>
          <w:bCs/>
        </w:rPr>
        <w:t>–</w:t>
      </w:r>
      <w:r w:rsidRPr="0071326B">
        <w:rPr>
          <w:b/>
          <w:bCs/>
        </w:rPr>
        <w:t xml:space="preserve"> 2018</w:t>
      </w:r>
      <w:r>
        <w:rPr>
          <w:b/>
          <w:bCs/>
        </w:rPr>
        <w:t>, stratified by socioeconomic status</w:t>
      </w:r>
    </w:p>
    <w:tbl>
      <w:tblPr>
        <w:tblW w:w="50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2593"/>
        <w:gridCol w:w="2830"/>
      </w:tblGrid>
      <w:tr w:rsidR="00250B73" w:rsidRPr="00224336" w14:paraId="342681AB" w14:textId="77777777" w:rsidTr="002C6AA2">
        <w:trPr>
          <w:trHeight w:val="191"/>
        </w:trPr>
        <w:tc>
          <w:tcPr>
            <w:tcW w:w="2009" w:type="pct"/>
            <w:vMerge w:val="restart"/>
            <w:shd w:val="clear" w:color="auto" w:fill="BFBFBF" w:themeFill="background1" w:themeFillShade="BF"/>
            <w:vAlign w:val="bottom"/>
          </w:tcPr>
          <w:p w14:paraId="73508833" w14:textId="77777777" w:rsidR="00250B73" w:rsidRPr="00224336" w:rsidRDefault="00250B73" w:rsidP="00E171AF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ocioeconomic Quintile</w:t>
            </w:r>
          </w:p>
        </w:tc>
        <w:tc>
          <w:tcPr>
            <w:tcW w:w="1430" w:type="pct"/>
            <w:shd w:val="clear" w:color="auto" w:fill="BFBFBF" w:themeFill="background1" w:themeFillShade="BF"/>
          </w:tcPr>
          <w:p w14:paraId="7385FFB0" w14:textId="0C900DC2" w:rsidR="00250B73" w:rsidRPr="00224336" w:rsidRDefault="000354C2" w:rsidP="00E171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ndard</w:t>
            </w:r>
            <w:r w:rsidR="00250B73">
              <w:rPr>
                <w:b/>
                <w:bCs/>
                <w:sz w:val="22"/>
                <w:szCs w:val="22"/>
              </w:rPr>
              <w:t xml:space="preserve"> </w:t>
            </w:r>
            <w:r w:rsidR="0013312A">
              <w:rPr>
                <w:b/>
                <w:bCs/>
                <w:color w:val="000000" w:themeColor="text1"/>
                <w:sz w:val="22"/>
                <w:szCs w:val="22"/>
              </w:rPr>
              <w:t xml:space="preserve">maternity </w:t>
            </w:r>
            <w:r w:rsidR="00250B73">
              <w:rPr>
                <w:b/>
                <w:bCs/>
                <w:sz w:val="22"/>
                <w:szCs w:val="22"/>
              </w:rPr>
              <w:t>care</w:t>
            </w:r>
            <w:r w:rsidR="00250B73" w:rsidRPr="00224336">
              <w:rPr>
                <w:b/>
                <w:bCs/>
                <w:sz w:val="22"/>
                <w:szCs w:val="22"/>
              </w:rPr>
              <w:t xml:space="preserve"> (n= 33,857)</w:t>
            </w:r>
          </w:p>
        </w:tc>
        <w:tc>
          <w:tcPr>
            <w:tcW w:w="1562" w:type="pct"/>
            <w:shd w:val="clear" w:color="auto" w:fill="BFBFBF" w:themeFill="background1" w:themeFillShade="BF"/>
          </w:tcPr>
          <w:p w14:paraId="76AF0A2E" w14:textId="0D6C80FB" w:rsidR="00250B73" w:rsidRPr="00224336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b/>
                <w:bCs/>
                <w:sz w:val="22"/>
                <w:szCs w:val="22"/>
              </w:rPr>
              <w:t xml:space="preserve">Private </w:t>
            </w:r>
            <w:r w:rsidR="000354C2">
              <w:rPr>
                <w:b/>
                <w:bCs/>
                <w:sz w:val="22"/>
                <w:szCs w:val="22"/>
              </w:rPr>
              <w:t>obstetric led</w:t>
            </w:r>
            <w:r>
              <w:rPr>
                <w:b/>
                <w:bCs/>
                <w:sz w:val="22"/>
                <w:szCs w:val="22"/>
              </w:rPr>
              <w:t xml:space="preserve"> care</w:t>
            </w:r>
            <w:r w:rsidRPr="00224336">
              <w:rPr>
                <w:b/>
                <w:bCs/>
                <w:sz w:val="22"/>
                <w:szCs w:val="22"/>
              </w:rPr>
              <w:t xml:space="preserve"> (n=33,857)</w:t>
            </w:r>
          </w:p>
        </w:tc>
      </w:tr>
      <w:tr w:rsidR="00A66962" w:rsidRPr="00224336" w14:paraId="41800D31" w14:textId="77777777" w:rsidTr="002C6AA2">
        <w:trPr>
          <w:trHeight w:val="191"/>
        </w:trPr>
        <w:tc>
          <w:tcPr>
            <w:tcW w:w="2009" w:type="pct"/>
            <w:vMerge/>
            <w:shd w:val="clear" w:color="auto" w:fill="BFBFBF" w:themeFill="background1" w:themeFillShade="BF"/>
            <w:vAlign w:val="bottom"/>
          </w:tcPr>
          <w:p w14:paraId="444959CF" w14:textId="77777777" w:rsidR="00A66962" w:rsidRPr="00224336" w:rsidRDefault="00A66962" w:rsidP="00A66962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pct"/>
            <w:shd w:val="clear" w:color="auto" w:fill="BFBFBF" w:themeFill="background1" w:themeFillShade="BF"/>
          </w:tcPr>
          <w:p w14:paraId="4D072820" w14:textId="562E0958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b/>
                <w:bCs/>
                <w:sz w:val="22"/>
                <w:szCs w:val="22"/>
              </w:rPr>
              <w:t>Mean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 w:rsidRPr="00224336">
              <w:rPr>
                <w:b/>
                <w:bCs/>
                <w:sz w:val="22"/>
                <w:szCs w:val="22"/>
              </w:rPr>
              <w:t>95% CI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62" w:type="pct"/>
            <w:shd w:val="clear" w:color="auto" w:fill="BFBFBF" w:themeFill="background1" w:themeFillShade="BF"/>
          </w:tcPr>
          <w:p w14:paraId="29A2061D" w14:textId="169CC4D3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b/>
                <w:bCs/>
                <w:sz w:val="22"/>
                <w:szCs w:val="22"/>
              </w:rPr>
              <w:t>Mean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 w:rsidRPr="00224336">
              <w:rPr>
                <w:b/>
                <w:bCs/>
                <w:sz w:val="22"/>
                <w:szCs w:val="22"/>
              </w:rPr>
              <w:t>95% CI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A66962" w:rsidRPr="00224336" w14:paraId="7E08D8F5" w14:textId="77777777" w:rsidTr="002C6AA2">
        <w:trPr>
          <w:trHeight w:val="191"/>
        </w:trPr>
        <w:tc>
          <w:tcPr>
            <w:tcW w:w="2009" w:type="pct"/>
            <w:vAlign w:val="bottom"/>
          </w:tcPr>
          <w:p w14:paraId="6886EC23" w14:textId="77777777" w:rsidR="00A66962" w:rsidRPr="007B7511" w:rsidRDefault="00A66962" w:rsidP="00A66962">
            <w:pPr>
              <w:rPr>
                <w:color w:val="000000"/>
                <w:sz w:val="22"/>
                <w:szCs w:val="22"/>
              </w:rPr>
            </w:pPr>
            <w:r w:rsidRPr="007B7511">
              <w:rPr>
                <w:sz w:val="22"/>
                <w:szCs w:val="22"/>
              </w:rPr>
              <w:t>Quintile 1 (Most disadvantaged)</w:t>
            </w:r>
          </w:p>
        </w:tc>
        <w:tc>
          <w:tcPr>
            <w:tcW w:w="1430" w:type="pct"/>
          </w:tcPr>
          <w:p w14:paraId="1B1DE4AB" w14:textId="4017121A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9,437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8,314 – 30,559)</w:t>
            </w:r>
          </w:p>
        </w:tc>
        <w:tc>
          <w:tcPr>
            <w:tcW w:w="1562" w:type="pct"/>
          </w:tcPr>
          <w:p w14:paraId="1F4234DC" w14:textId="14616DF6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2,525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2,035 – 23,015)</w:t>
            </w:r>
          </w:p>
        </w:tc>
      </w:tr>
      <w:tr w:rsidR="00A66962" w:rsidRPr="00224336" w14:paraId="79255310" w14:textId="77777777" w:rsidTr="002C6AA2">
        <w:trPr>
          <w:trHeight w:val="191"/>
        </w:trPr>
        <w:tc>
          <w:tcPr>
            <w:tcW w:w="2009" w:type="pct"/>
            <w:vAlign w:val="bottom"/>
          </w:tcPr>
          <w:p w14:paraId="3478355A" w14:textId="77777777" w:rsidR="00A66962" w:rsidRPr="007B7511" w:rsidRDefault="00A66962" w:rsidP="00A66962">
            <w:pPr>
              <w:rPr>
                <w:color w:val="000000"/>
                <w:sz w:val="22"/>
                <w:szCs w:val="22"/>
              </w:rPr>
            </w:pPr>
            <w:r w:rsidRPr="007B7511">
              <w:rPr>
                <w:sz w:val="22"/>
                <w:szCs w:val="22"/>
              </w:rPr>
              <w:t>Quintile 2</w:t>
            </w:r>
          </w:p>
        </w:tc>
        <w:tc>
          <w:tcPr>
            <w:tcW w:w="1430" w:type="pct"/>
          </w:tcPr>
          <w:p w14:paraId="02A38B66" w14:textId="278CC7CA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9,300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8,635 – 29,966)</w:t>
            </w:r>
          </w:p>
        </w:tc>
        <w:tc>
          <w:tcPr>
            <w:tcW w:w="1562" w:type="pct"/>
          </w:tcPr>
          <w:p w14:paraId="22CEAA28" w14:textId="3695E098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2,465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2,154 – 22,775)</w:t>
            </w:r>
          </w:p>
        </w:tc>
      </w:tr>
      <w:tr w:rsidR="00A66962" w:rsidRPr="00224336" w14:paraId="5EDA60CB" w14:textId="77777777" w:rsidTr="002C6AA2">
        <w:trPr>
          <w:trHeight w:val="191"/>
        </w:trPr>
        <w:tc>
          <w:tcPr>
            <w:tcW w:w="2009" w:type="pct"/>
            <w:vAlign w:val="bottom"/>
          </w:tcPr>
          <w:p w14:paraId="27F0806E" w14:textId="77777777" w:rsidR="00A66962" w:rsidRPr="007B7511" w:rsidRDefault="00A66962" w:rsidP="00A66962">
            <w:pPr>
              <w:rPr>
                <w:color w:val="000000"/>
                <w:sz w:val="22"/>
                <w:szCs w:val="22"/>
              </w:rPr>
            </w:pPr>
            <w:r w:rsidRPr="007B7511">
              <w:rPr>
                <w:sz w:val="22"/>
                <w:szCs w:val="22"/>
              </w:rPr>
              <w:t>Quintile 3</w:t>
            </w:r>
          </w:p>
        </w:tc>
        <w:tc>
          <w:tcPr>
            <w:tcW w:w="1430" w:type="pct"/>
          </w:tcPr>
          <w:p w14:paraId="507BB9ED" w14:textId="64863690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9,583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9,072 – 30,095)</w:t>
            </w:r>
          </w:p>
        </w:tc>
        <w:tc>
          <w:tcPr>
            <w:tcW w:w="1562" w:type="pct"/>
          </w:tcPr>
          <w:p w14:paraId="3A88E481" w14:textId="5A9B40B1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2,759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2,528 – 22,990)</w:t>
            </w:r>
          </w:p>
        </w:tc>
      </w:tr>
      <w:tr w:rsidR="00A66962" w:rsidRPr="00224336" w14:paraId="74C68CD5" w14:textId="77777777" w:rsidTr="002C6AA2">
        <w:trPr>
          <w:trHeight w:val="191"/>
        </w:trPr>
        <w:tc>
          <w:tcPr>
            <w:tcW w:w="2009" w:type="pct"/>
            <w:vAlign w:val="bottom"/>
          </w:tcPr>
          <w:p w14:paraId="7AC03697" w14:textId="77777777" w:rsidR="00A66962" w:rsidRPr="007B7511" w:rsidRDefault="00A66962" w:rsidP="00A66962">
            <w:pPr>
              <w:rPr>
                <w:color w:val="000000"/>
                <w:sz w:val="22"/>
                <w:szCs w:val="22"/>
              </w:rPr>
            </w:pPr>
            <w:r w:rsidRPr="007B7511">
              <w:rPr>
                <w:sz w:val="22"/>
                <w:szCs w:val="22"/>
              </w:rPr>
              <w:t>Quintile 4</w:t>
            </w:r>
          </w:p>
        </w:tc>
        <w:tc>
          <w:tcPr>
            <w:tcW w:w="1430" w:type="pct"/>
          </w:tcPr>
          <w:p w14:paraId="3AFB3FCF" w14:textId="39382C4D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8,280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7,886 – 28,674)</w:t>
            </w:r>
          </w:p>
        </w:tc>
        <w:tc>
          <w:tcPr>
            <w:tcW w:w="1562" w:type="pct"/>
          </w:tcPr>
          <w:p w14:paraId="489B256E" w14:textId="35C1A960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3,176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2,862 – 23,490)</w:t>
            </w:r>
          </w:p>
        </w:tc>
      </w:tr>
      <w:tr w:rsidR="00A66962" w:rsidRPr="00224336" w14:paraId="394239E9" w14:textId="77777777" w:rsidTr="002C6AA2">
        <w:trPr>
          <w:trHeight w:val="191"/>
        </w:trPr>
        <w:tc>
          <w:tcPr>
            <w:tcW w:w="2009" w:type="pct"/>
            <w:vAlign w:val="bottom"/>
          </w:tcPr>
          <w:p w14:paraId="0015CE55" w14:textId="77777777" w:rsidR="00A66962" w:rsidRPr="007B7511" w:rsidRDefault="00A66962" w:rsidP="00A66962">
            <w:pPr>
              <w:rPr>
                <w:color w:val="000000"/>
                <w:sz w:val="22"/>
                <w:szCs w:val="22"/>
              </w:rPr>
            </w:pPr>
            <w:r w:rsidRPr="007B7511">
              <w:rPr>
                <w:sz w:val="22"/>
                <w:szCs w:val="22"/>
              </w:rPr>
              <w:t>Quintile 5 (Least disadvantaged)</w:t>
            </w:r>
          </w:p>
        </w:tc>
        <w:tc>
          <w:tcPr>
            <w:tcW w:w="1430" w:type="pct"/>
          </w:tcPr>
          <w:p w14:paraId="5F993C2A" w14:textId="075E8DCA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7,659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7,288 – 28,030)</w:t>
            </w:r>
          </w:p>
        </w:tc>
        <w:tc>
          <w:tcPr>
            <w:tcW w:w="1562" w:type="pct"/>
          </w:tcPr>
          <w:p w14:paraId="3D9AC5D5" w14:textId="6AAF8C0E" w:rsidR="00A66962" w:rsidRPr="00224336" w:rsidRDefault="00A66962" w:rsidP="00A66962">
            <w:pPr>
              <w:jc w:val="center"/>
              <w:rPr>
                <w:color w:val="000000"/>
                <w:sz w:val="22"/>
                <w:szCs w:val="22"/>
              </w:rPr>
            </w:pPr>
            <w:r w:rsidRPr="00224336">
              <w:rPr>
                <w:sz w:val="22"/>
                <w:szCs w:val="22"/>
              </w:rPr>
              <w:t>$22,452</w:t>
            </w:r>
            <w:r>
              <w:rPr>
                <w:sz w:val="22"/>
                <w:szCs w:val="22"/>
              </w:rPr>
              <w:t xml:space="preserve"> </w:t>
            </w:r>
            <w:r w:rsidRPr="00224336">
              <w:rPr>
                <w:sz w:val="22"/>
                <w:szCs w:val="22"/>
              </w:rPr>
              <w:t>(22,260 – 22,643)</w:t>
            </w:r>
          </w:p>
        </w:tc>
      </w:tr>
    </w:tbl>
    <w:p w14:paraId="5C81C572" w14:textId="77777777" w:rsidR="00250B73" w:rsidRDefault="00250B73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31D46BE1" w14:textId="2872D6DE" w:rsidR="00250B73" w:rsidRDefault="00250B73" w:rsidP="00250B73">
      <w:pPr>
        <w:jc w:val="both"/>
        <w:rPr>
          <w:color w:val="000000"/>
          <w:sz w:val="21"/>
          <w:szCs w:val="21"/>
        </w:rPr>
      </w:pPr>
      <w:r w:rsidRPr="004C64B9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</w:t>
      </w:r>
      <w:r w:rsidR="00714926">
        <w:rPr>
          <w:b/>
          <w:bCs/>
          <w:color w:val="000000" w:themeColor="text1"/>
        </w:rPr>
        <w:t>9</w:t>
      </w:r>
      <w:r w:rsidRPr="004C64B9">
        <w:rPr>
          <w:b/>
          <w:bCs/>
          <w:color w:val="000000" w:themeColor="text1"/>
        </w:rPr>
        <w:t xml:space="preserve">: </w:t>
      </w:r>
      <w:r>
        <w:rPr>
          <w:b/>
          <w:bCs/>
        </w:rPr>
        <w:t>N</w:t>
      </w:r>
      <w:r w:rsidRPr="0031556D">
        <w:rPr>
          <w:b/>
          <w:bCs/>
        </w:rPr>
        <w:t xml:space="preserve">umber of stillbirths and neonatal deaths that occurred in different birthweight centile groups, gestational age groups, </w:t>
      </w:r>
      <w:r>
        <w:rPr>
          <w:b/>
          <w:bCs/>
        </w:rPr>
        <w:t xml:space="preserve">those </w:t>
      </w:r>
      <w:r w:rsidRPr="0031556D">
        <w:rPr>
          <w:b/>
          <w:bCs/>
        </w:rPr>
        <w:t xml:space="preserve">with congenital anomalies, and </w:t>
      </w:r>
      <w:r>
        <w:rPr>
          <w:b/>
          <w:bCs/>
        </w:rPr>
        <w:t xml:space="preserve">those </w:t>
      </w:r>
      <w:r w:rsidRPr="0031556D">
        <w:rPr>
          <w:b/>
          <w:bCs/>
        </w:rPr>
        <w:t>with an APGAR score of &lt;4 at 5 minutes</w:t>
      </w:r>
      <w:r w:rsidRPr="0071326B">
        <w:rPr>
          <w:b/>
          <w:bCs/>
        </w:rPr>
        <w:t xml:space="preserve">, </w:t>
      </w:r>
      <w:r>
        <w:rPr>
          <w:b/>
          <w:bCs/>
        </w:rPr>
        <w:t xml:space="preserve">in the </w:t>
      </w:r>
      <w:r w:rsidRPr="0071326B">
        <w:rPr>
          <w:b/>
          <w:bCs/>
        </w:rPr>
        <w:t xml:space="preserve">matched cohort of women giving birth in </w:t>
      </w:r>
      <w:r w:rsidR="000354C2">
        <w:rPr>
          <w:b/>
          <w:bCs/>
        </w:rPr>
        <w:t xml:space="preserve">standard </w:t>
      </w:r>
      <w:r w:rsidR="0013312A" w:rsidRPr="0013312A">
        <w:rPr>
          <w:b/>
          <w:bCs/>
        </w:rPr>
        <w:t xml:space="preserve">maternity </w:t>
      </w:r>
      <w:r w:rsidR="000354C2">
        <w:rPr>
          <w:b/>
          <w:bCs/>
        </w:rPr>
        <w:t>care</w:t>
      </w:r>
      <w:r w:rsidR="000354C2" w:rsidRPr="0071326B">
        <w:rPr>
          <w:b/>
          <w:bCs/>
        </w:rPr>
        <w:t xml:space="preserve"> </w:t>
      </w:r>
      <w:r w:rsidRPr="0071326B">
        <w:rPr>
          <w:b/>
          <w:bCs/>
        </w:rPr>
        <w:t xml:space="preserve">and private </w:t>
      </w:r>
      <w:r w:rsidR="000354C2">
        <w:rPr>
          <w:b/>
          <w:bCs/>
        </w:rPr>
        <w:t>obstetric led care</w:t>
      </w:r>
      <w:r w:rsidR="000354C2" w:rsidRPr="0071326B">
        <w:rPr>
          <w:b/>
          <w:bCs/>
        </w:rPr>
        <w:t xml:space="preserve"> </w:t>
      </w:r>
      <w:r w:rsidRPr="0071326B">
        <w:rPr>
          <w:b/>
          <w:bCs/>
        </w:rPr>
        <w:t xml:space="preserve">in </w:t>
      </w:r>
      <w:r>
        <w:rPr>
          <w:b/>
          <w:bCs/>
        </w:rPr>
        <w:t>three</w:t>
      </w:r>
      <w:r w:rsidRPr="0071326B">
        <w:rPr>
          <w:b/>
          <w:bCs/>
        </w:rPr>
        <w:t xml:space="preserve"> state</w:t>
      </w:r>
      <w:r>
        <w:rPr>
          <w:b/>
          <w:bCs/>
        </w:rPr>
        <w:t>s</w:t>
      </w:r>
      <w:r w:rsidRPr="0071326B">
        <w:rPr>
          <w:b/>
          <w:bCs/>
        </w:rPr>
        <w:t xml:space="preserve">, 2016 </w:t>
      </w:r>
      <w:r>
        <w:rPr>
          <w:b/>
          <w:bCs/>
        </w:rPr>
        <w:t>–</w:t>
      </w:r>
      <w:r w:rsidRPr="0071326B">
        <w:rPr>
          <w:b/>
          <w:bCs/>
        </w:rPr>
        <w:t xml:space="preserve"> 201</w:t>
      </w:r>
      <w:r>
        <w:rPr>
          <w:b/>
          <w:bCs/>
        </w:rPr>
        <w:t>9</w:t>
      </w:r>
    </w:p>
    <w:tbl>
      <w:tblPr>
        <w:tblW w:w="95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1060"/>
        <w:gridCol w:w="1060"/>
        <w:gridCol w:w="1072"/>
        <w:gridCol w:w="1060"/>
        <w:gridCol w:w="1060"/>
        <w:gridCol w:w="1060"/>
      </w:tblGrid>
      <w:tr w:rsidR="00250B73" w:rsidRPr="00707CF8" w14:paraId="17BC2383" w14:textId="77777777" w:rsidTr="00E171AF">
        <w:trPr>
          <w:trHeight w:val="300"/>
        </w:trPr>
        <w:tc>
          <w:tcPr>
            <w:tcW w:w="3160" w:type="dxa"/>
            <w:vMerge w:val="restart"/>
            <w:shd w:val="clear" w:color="auto" w:fill="A6A6A6" w:themeFill="background1" w:themeFillShade="A6"/>
            <w:noWrap/>
            <w:vAlign w:val="bottom"/>
            <w:hideMark/>
          </w:tcPr>
          <w:p w14:paraId="3D3B5322" w14:textId="77777777" w:rsidR="00250B73" w:rsidRPr="00707CF8" w:rsidRDefault="00250B73" w:rsidP="00E171AF"/>
        </w:tc>
        <w:tc>
          <w:tcPr>
            <w:tcW w:w="2120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27F10244" w14:textId="77777777" w:rsidR="00250B73" w:rsidRPr="00707CF8" w:rsidRDefault="00250B73" w:rsidP="00E171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7CF8">
              <w:rPr>
                <w:b/>
                <w:bCs/>
                <w:color w:val="000000"/>
                <w:sz w:val="22"/>
                <w:szCs w:val="22"/>
              </w:rPr>
              <w:t>Stillbirth and Neonatal Death</w:t>
            </w:r>
          </w:p>
        </w:tc>
        <w:tc>
          <w:tcPr>
            <w:tcW w:w="2132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63F0A60B" w14:textId="77777777" w:rsidR="00250B73" w:rsidRPr="00707CF8" w:rsidRDefault="00250B73" w:rsidP="00E171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7CF8">
              <w:rPr>
                <w:b/>
                <w:bCs/>
                <w:color w:val="000000"/>
                <w:sz w:val="22"/>
                <w:szCs w:val="22"/>
              </w:rPr>
              <w:t>Stillbirth</w:t>
            </w:r>
          </w:p>
        </w:tc>
        <w:tc>
          <w:tcPr>
            <w:tcW w:w="2120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221EEECE" w14:textId="77777777" w:rsidR="00250B73" w:rsidRPr="00707CF8" w:rsidRDefault="00250B73" w:rsidP="00E171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7CF8">
              <w:rPr>
                <w:b/>
                <w:bCs/>
                <w:color w:val="000000"/>
                <w:sz w:val="22"/>
                <w:szCs w:val="22"/>
              </w:rPr>
              <w:t>Neonatal Death</w:t>
            </w:r>
          </w:p>
        </w:tc>
      </w:tr>
      <w:tr w:rsidR="00250B73" w:rsidRPr="00707CF8" w14:paraId="2BC67EEC" w14:textId="77777777" w:rsidTr="00E171AF">
        <w:trPr>
          <w:trHeight w:val="300"/>
        </w:trPr>
        <w:tc>
          <w:tcPr>
            <w:tcW w:w="3160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27AB27CA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center"/>
            <w:hideMark/>
          </w:tcPr>
          <w:p w14:paraId="6C2249FF" w14:textId="77777777" w:rsidR="00250B73" w:rsidRPr="00804A23" w:rsidRDefault="00250B73" w:rsidP="00E171A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04A23">
              <w:rPr>
                <w:i/>
                <w:iCs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center"/>
            <w:hideMark/>
          </w:tcPr>
          <w:p w14:paraId="7A7D9EC3" w14:textId="77777777" w:rsidR="00250B73" w:rsidRPr="00804A23" w:rsidRDefault="00250B73" w:rsidP="00E171A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04A23">
              <w:rPr>
                <w:i/>
                <w:iCs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072" w:type="dxa"/>
            <w:shd w:val="clear" w:color="auto" w:fill="A6A6A6" w:themeFill="background1" w:themeFillShade="A6"/>
            <w:noWrap/>
            <w:vAlign w:val="center"/>
            <w:hideMark/>
          </w:tcPr>
          <w:p w14:paraId="4040AB08" w14:textId="77777777" w:rsidR="00250B73" w:rsidRPr="00804A23" w:rsidRDefault="00250B73" w:rsidP="00E171A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04A23">
              <w:rPr>
                <w:i/>
                <w:iCs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center"/>
            <w:hideMark/>
          </w:tcPr>
          <w:p w14:paraId="0BEE260E" w14:textId="77777777" w:rsidR="00250B73" w:rsidRPr="00804A23" w:rsidRDefault="00250B73" w:rsidP="00E171A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04A23">
              <w:rPr>
                <w:i/>
                <w:iCs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center"/>
            <w:hideMark/>
          </w:tcPr>
          <w:p w14:paraId="4A3699E3" w14:textId="77777777" w:rsidR="00250B73" w:rsidRPr="00804A23" w:rsidRDefault="00250B73" w:rsidP="00E171A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04A23">
              <w:rPr>
                <w:i/>
                <w:iCs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center"/>
            <w:hideMark/>
          </w:tcPr>
          <w:p w14:paraId="2BBA7926" w14:textId="77777777" w:rsidR="00250B73" w:rsidRPr="00804A23" w:rsidRDefault="00250B73" w:rsidP="00E171A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04A23">
              <w:rPr>
                <w:i/>
                <w:iCs/>
                <w:color w:val="000000"/>
                <w:sz w:val="22"/>
                <w:szCs w:val="22"/>
              </w:rPr>
              <w:t>Private</w:t>
            </w:r>
          </w:p>
        </w:tc>
      </w:tr>
      <w:tr w:rsidR="00250B73" w:rsidRPr="00707CF8" w14:paraId="0D70DBF1" w14:textId="77777777" w:rsidTr="00E171AF">
        <w:trPr>
          <w:trHeight w:val="300"/>
        </w:trPr>
        <w:tc>
          <w:tcPr>
            <w:tcW w:w="9532" w:type="dxa"/>
            <w:gridSpan w:val="7"/>
            <w:shd w:val="clear" w:color="auto" w:fill="auto"/>
            <w:noWrap/>
            <w:vAlign w:val="bottom"/>
            <w:hideMark/>
          </w:tcPr>
          <w:p w14:paraId="78FFEE96" w14:textId="77777777" w:rsidR="00250B73" w:rsidRPr="00707CF8" w:rsidRDefault="00250B73" w:rsidP="00E171AF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estational age b</w:t>
            </w:r>
            <w:r w:rsidRPr="00707CF8">
              <w:rPr>
                <w:i/>
                <w:iCs/>
                <w:color w:val="000000"/>
                <w:sz w:val="22"/>
                <w:szCs w:val="22"/>
              </w:rPr>
              <w:t>irthweight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centile</w:t>
            </w:r>
          </w:p>
        </w:tc>
      </w:tr>
      <w:tr w:rsidR="00250B73" w:rsidRPr="00707CF8" w14:paraId="17293678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DB2724F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&lt;=5th centil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1D81EAA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B1D0AB1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4300538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144E273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AB03CF5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61F3B0D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4</w:t>
            </w:r>
          </w:p>
        </w:tc>
      </w:tr>
      <w:tr w:rsidR="00250B73" w:rsidRPr="00707CF8" w14:paraId="78EA0002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31B5DC8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r w:rsidRPr="00707CF8">
              <w:rPr>
                <w:color w:val="000000"/>
                <w:sz w:val="22"/>
                <w:szCs w:val="22"/>
              </w:rPr>
              <w:t>th-10th centil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BE9805E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7EE979F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73BAA2C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6FC13C1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F8EAEAC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FCFFB56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6</w:t>
            </w:r>
          </w:p>
        </w:tc>
      </w:tr>
      <w:tr w:rsidR="00250B73" w:rsidRPr="00707CF8" w14:paraId="4A7A0C0E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40F50E6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  <w:r w:rsidRPr="00707CF8">
              <w:rPr>
                <w:color w:val="000000"/>
                <w:sz w:val="22"/>
                <w:szCs w:val="22"/>
              </w:rPr>
              <w:t>th-</w:t>
            </w:r>
            <w:r>
              <w:rPr>
                <w:color w:val="000000"/>
                <w:sz w:val="22"/>
                <w:szCs w:val="22"/>
              </w:rPr>
              <w:t>25</w:t>
            </w:r>
            <w:r w:rsidRPr="00707CF8">
              <w:rPr>
                <w:color w:val="000000"/>
                <w:sz w:val="22"/>
                <w:szCs w:val="22"/>
              </w:rPr>
              <w:t>th centil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A9F7148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1C995F2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D8A46FE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CD275A3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0F7AF40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90B1D90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3</w:t>
            </w:r>
          </w:p>
        </w:tc>
      </w:tr>
      <w:tr w:rsidR="00250B73" w:rsidRPr="00707CF8" w14:paraId="60158D8B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72D60C2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25</w:t>
            </w:r>
            <w:r w:rsidRPr="00804A23">
              <w:rPr>
                <w:color w:val="000000"/>
                <w:sz w:val="22"/>
                <w:szCs w:val="22"/>
                <w:vertAlign w:val="superscript"/>
              </w:rPr>
              <w:t>th</w:t>
            </w:r>
            <w:r>
              <w:rPr>
                <w:color w:val="000000"/>
                <w:sz w:val="22"/>
                <w:szCs w:val="22"/>
              </w:rPr>
              <w:t xml:space="preserve"> centil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2E5CCFE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11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4F5EFEF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59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A027E7C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74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CBB5302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6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96C4626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37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9CBF227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39</w:t>
            </w:r>
          </w:p>
        </w:tc>
      </w:tr>
      <w:tr w:rsidR="00250B73" w:rsidRPr="00707CF8" w14:paraId="2232BC98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5E4035C" w14:textId="77777777" w:rsidR="00250B73" w:rsidRPr="00804A23" w:rsidRDefault="00250B73" w:rsidP="00E171A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04A23">
              <w:rPr>
                <w:i/>
                <w:iCs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61AF8D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986081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5BB1C1D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3269EA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1606B4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0C1949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</w:tr>
      <w:tr w:rsidR="00250B73" w:rsidRPr="00707CF8" w14:paraId="7F1A5B16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F79DA1B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&lt;=28 week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0B0EAD7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03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E2E1A51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9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9B45198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69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5AB0896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39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D755090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33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8A077A2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97</w:t>
            </w:r>
          </w:p>
        </w:tc>
      </w:tr>
      <w:tr w:rsidR="00250B73" w:rsidRPr="00707CF8" w14:paraId="125106A9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1256802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29 - 32 week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313E8E0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DD98C2E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DE37A09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ACD7406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6E8F254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1A56CF1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3</w:t>
            </w:r>
          </w:p>
        </w:tc>
      </w:tr>
      <w:tr w:rsidR="00250B73" w:rsidRPr="00707CF8" w14:paraId="2636F129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9794235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33 - 36 week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BEDC9AA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C5E5380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9B6400C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FC3F196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B17F08B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073D172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22</w:t>
            </w:r>
          </w:p>
        </w:tc>
      </w:tr>
      <w:tr w:rsidR="00250B73" w:rsidRPr="00707CF8" w14:paraId="5558ECBE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4CE775B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&gt;=37 week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FC5A026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B9D8D38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63F9F1E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1C832D1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8524B7F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8274398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0</w:t>
            </w:r>
          </w:p>
        </w:tc>
      </w:tr>
      <w:tr w:rsidR="00250B73" w:rsidRPr="00707CF8" w14:paraId="5BBCA220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F7F1CA6" w14:textId="77777777" w:rsidR="00250B73" w:rsidRPr="00804A23" w:rsidRDefault="00250B73" w:rsidP="00E171A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04A23">
              <w:rPr>
                <w:i/>
                <w:iCs/>
                <w:color w:val="000000"/>
                <w:sz w:val="22"/>
                <w:szCs w:val="22"/>
              </w:rPr>
              <w:t>Congenital Abnormalitie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A7AEE29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90F7D47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245D33A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BC52804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59D1A64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70A2865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</w:tr>
      <w:tr w:rsidR="00250B73" w:rsidRPr="00707CF8" w14:paraId="7F95AFE6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EA49424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AD42636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56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7CAA647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36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459E8A1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38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83E459F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801DC80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A74D82A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96</w:t>
            </w:r>
          </w:p>
        </w:tc>
      </w:tr>
      <w:tr w:rsidR="00250B73" w:rsidRPr="00707CF8" w14:paraId="471A6C49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C8A194B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8F92D22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A4557DB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148329D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9CAAADE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F09EDF9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AFB55E0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2</w:t>
            </w:r>
          </w:p>
        </w:tc>
      </w:tr>
      <w:tr w:rsidR="00250B73" w:rsidRPr="00707CF8" w14:paraId="0461F97D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BB8F460" w14:textId="77777777" w:rsidR="00250B73" w:rsidRPr="00804A23" w:rsidRDefault="00250B73" w:rsidP="00E171A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04A23">
              <w:rPr>
                <w:i/>
                <w:iCs/>
                <w:color w:val="000000"/>
                <w:sz w:val="22"/>
                <w:szCs w:val="22"/>
              </w:rPr>
              <w:t xml:space="preserve">APGAR &lt;4, 5 </w:t>
            </w:r>
            <w:proofErr w:type="spellStart"/>
            <w:r w:rsidRPr="00804A23">
              <w:rPr>
                <w:i/>
                <w:iCs/>
                <w:color w:val="000000"/>
                <w:sz w:val="22"/>
                <w:szCs w:val="22"/>
              </w:rPr>
              <w:t>min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83E821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6D315A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40B0ABC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A79B3F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FBAEA1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674229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</w:tr>
      <w:tr w:rsidR="00250B73" w:rsidRPr="00707CF8" w14:paraId="5A585A22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DACD4AD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A67C764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A59194C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213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72C6DDE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E7FE81D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BF89427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71</w:t>
            </w:r>
          </w:p>
        </w:tc>
      </w:tr>
      <w:tr w:rsidR="00250B73" w:rsidRPr="00707CF8" w14:paraId="4FD53240" w14:textId="77777777" w:rsidTr="00E171AF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A86AC83" w14:textId="77777777" w:rsidR="00250B73" w:rsidRPr="00707CF8" w:rsidRDefault="00250B73" w:rsidP="00E171AF">
            <w:pPr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B94CF1D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72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6DA8E36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455</w:t>
            </w:r>
          </w:p>
        </w:tc>
        <w:tc>
          <w:tcPr>
            <w:tcW w:w="2132" w:type="dxa"/>
            <w:gridSpan w:val="2"/>
            <w:vMerge/>
            <w:shd w:val="clear" w:color="auto" w:fill="auto"/>
            <w:noWrap/>
            <w:vAlign w:val="center"/>
            <w:hideMark/>
          </w:tcPr>
          <w:p w14:paraId="498E7F10" w14:textId="77777777" w:rsidR="00250B73" w:rsidRPr="00707CF8" w:rsidRDefault="00250B73" w:rsidP="00E17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AAD73A8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B3AF4FB" w14:textId="77777777" w:rsidR="00250B73" w:rsidRPr="00707CF8" w:rsidRDefault="00250B73" w:rsidP="00E171AF">
            <w:pPr>
              <w:jc w:val="center"/>
              <w:rPr>
                <w:color w:val="000000"/>
                <w:sz w:val="22"/>
                <w:szCs w:val="22"/>
              </w:rPr>
            </w:pPr>
            <w:r w:rsidRPr="00707CF8">
              <w:rPr>
                <w:color w:val="000000"/>
                <w:sz w:val="22"/>
                <w:szCs w:val="22"/>
              </w:rPr>
              <w:t>67</w:t>
            </w:r>
          </w:p>
        </w:tc>
      </w:tr>
    </w:tbl>
    <w:p w14:paraId="18160118" w14:textId="77777777" w:rsidR="00F91DEF" w:rsidRDefault="00F91DEF"/>
    <w:p w14:paraId="42B8FB6C" w14:textId="77777777" w:rsidR="00F91DEF" w:rsidRDefault="00F91DEF"/>
    <w:p w14:paraId="6225862E" w14:textId="2B04B86C" w:rsidR="00284F9E" w:rsidRDefault="008879B7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284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009a52yspffrerfwpvr2rhfd5arr0serp2&quot;&gt;Maternal health references&lt;record-ids&gt;&lt;item&gt;1718&lt;/item&gt;&lt;/record-ids&gt;&lt;/item&gt;&lt;/Libraries&gt;"/>
    <w:docVar w:name="Total_Editing_Time" w:val="3"/>
  </w:docVars>
  <w:rsids>
    <w:rsidRoot w:val="00250B73"/>
    <w:rsid w:val="000036C8"/>
    <w:rsid w:val="00005F44"/>
    <w:rsid w:val="000201C0"/>
    <w:rsid w:val="00023226"/>
    <w:rsid w:val="000354C2"/>
    <w:rsid w:val="0003710B"/>
    <w:rsid w:val="00052C86"/>
    <w:rsid w:val="00053EF9"/>
    <w:rsid w:val="00080B2A"/>
    <w:rsid w:val="000A4FE5"/>
    <w:rsid w:val="000A52C9"/>
    <w:rsid w:val="000B13ED"/>
    <w:rsid w:val="000C5DB6"/>
    <w:rsid w:val="000F3A07"/>
    <w:rsid w:val="000F6BCE"/>
    <w:rsid w:val="001178BA"/>
    <w:rsid w:val="001231E2"/>
    <w:rsid w:val="0013312A"/>
    <w:rsid w:val="00140120"/>
    <w:rsid w:val="0014354A"/>
    <w:rsid w:val="00154433"/>
    <w:rsid w:val="00160E8A"/>
    <w:rsid w:val="001662E3"/>
    <w:rsid w:val="0017450D"/>
    <w:rsid w:val="00182097"/>
    <w:rsid w:val="00186AC5"/>
    <w:rsid w:val="00193B80"/>
    <w:rsid w:val="001A105C"/>
    <w:rsid w:val="001B2917"/>
    <w:rsid w:val="001C6669"/>
    <w:rsid w:val="001C6A89"/>
    <w:rsid w:val="001E2723"/>
    <w:rsid w:val="0020261E"/>
    <w:rsid w:val="00213C2E"/>
    <w:rsid w:val="0021623E"/>
    <w:rsid w:val="00246C5A"/>
    <w:rsid w:val="00250B73"/>
    <w:rsid w:val="002543BC"/>
    <w:rsid w:val="00255D8C"/>
    <w:rsid w:val="00276E9E"/>
    <w:rsid w:val="0028456A"/>
    <w:rsid w:val="00284F9E"/>
    <w:rsid w:val="00292A26"/>
    <w:rsid w:val="002A3D19"/>
    <w:rsid w:val="002B6E6C"/>
    <w:rsid w:val="002B7506"/>
    <w:rsid w:val="002C6AA2"/>
    <w:rsid w:val="002D1095"/>
    <w:rsid w:val="002E30FA"/>
    <w:rsid w:val="00313F6D"/>
    <w:rsid w:val="00315AC2"/>
    <w:rsid w:val="00324816"/>
    <w:rsid w:val="00335CD8"/>
    <w:rsid w:val="00342030"/>
    <w:rsid w:val="003661EB"/>
    <w:rsid w:val="00372D5C"/>
    <w:rsid w:val="00384926"/>
    <w:rsid w:val="003C25C0"/>
    <w:rsid w:val="003C46B1"/>
    <w:rsid w:val="003E445A"/>
    <w:rsid w:val="003F0AEA"/>
    <w:rsid w:val="00410153"/>
    <w:rsid w:val="004313A7"/>
    <w:rsid w:val="004370D7"/>
    <w:rsid w:val="00445421"/>
    <w:rsid w:val="00445994"/>
    <w:rsid w:val="004474A0"/>
    <w:rsid w:val="00451B92"/>
    <w:rsid w:val="00491563"/>
    <w:rsid w:val="004A477C"/>
    <w:rsid w:val="004D3AC3"/>
    <w:rsid w:val="005173D9"/>
    <w:rsid w:val="00525374"/>
    <w:rsid w:val="005356FF"/>
    <w:rsid w:val="005426AE"/>
    <w:rsid w:val="00545A6C"/>
    <w:rsid w:val="00545AD7"/>
    <w:rsid w:val="0054685A"/>
    <w:rsid w:val="00553D3F"/>
    <w:rsid w:val="005559F9"/>
    <w:rsid w:val="005568C2"/>
    <w:rsid w:val="00556B93"/>
    <w:rsid w:val="005616B4"/>
    <w:rsid w:val="00563F8C"/>
    <w:rsid w:val="005712D8"/>
    <w:rsid w:val="00593B8C"/>
    <w:rsid w:val="0059551C"/>
    <w:rsid w:val="005A035D"/>
    <w:rsid w:val="005A0666"/>
    <w:rsid w:val="005B0260"/>
    <w:rsid w:val="005B49F4"/>
    <w:rsid w:val="005C1D28"/>
    <w:rsid w:val="005D468C"/>
    <w:rsid w:val="005E006D"/>
    <w:rsid w:val="005E5AB6"/>
    <w:rsid w:val="005E6BC4"/>
    <w:rsid w:val="005F4CCB"/>
    <w:rsid w:val="00605261"/>
    <w:rsid w:val="0060539F"/>
    <w:rsid w:val="00605F99"/>
    <w:rsid w:val="00607A0D"/>
    <w:rsid w:val="00622438"/>
    <w:rsid w:val="006354B7"/>
    <w:rsid w:val="0064261F"/>
    <w:rsid w:val="00643952"/>
    <w:rsid w:val="00653EC7"/>
    <w:rsid w:val="00657946"/>
    <w:rsid w:val="00675A1B"/>
    <w:rsid w:val="00685608"/>
    <w:rsid w:val="006969B9"/>
    <w:rsid w:val="006A545A"/>
    <w:rsid w:val="006B2B73"/>
    <w:rsid w:val="006C1065"/>
    <w:rsid w:val="006D3E1F"/>
    <w:rsid w:val="006E1787"/>
    <w:rsid w:val="006E473D"/>
    <w:rsid w:val="006E4B65"/>
    <w:rsid w:val="006E5A84"/>
    <w:rsid w:val="006F3220"/>
    <w:rsid w:val="00703036"/>
    <w:rsid w:val="007105BE"/>
    <w:rsid w:val="00711691"/>
    <w:rsid w:val="00714926"/>
    <w:rsid w:val="0072184E"/>
    <w:rsid w:val="0073190A"/>
    <w:rsid w:val="00740A9E"/>
    <w:rsid w:val="00742A50"/>
    <w:rsid w:val="007444FF"/>
    <w:rsid w:val="007457B7"/>
    <w:rsid w:val="00764CF8"/>
    <w:rsid w:val="00781C4F"/>
    <w:rsid w:val="00797CD4"/>
    <w:rsid w:val="007A719E"/>
    <w:rsid w:val="007A79E2"/>
    <w:rsid w:val="007B07AE"/>
    <w:rsid w:val="007D0309"/>
    <w:rsid w:val="007D7DEF"/>
    <w:rsid w:val="007F28A3"/>
    <w:rsid w:val="0081022E"/>
    <w:rsid w:val="008217EA"/>
    <w:rsid w:val="00826950"/>
    <w:rsid w:val="00827195"/>
    <w:rsid w:val="00827717"/>
    <w:rsid w:val="00827E98"/>
    <w:rsid w:val="0084504C"/>
    <w:rsid w:val="008530F7"/>
    <w:rsid w:val="00854A74"/>
    <w:rsid w:val="00856EB7"/>
    <w:rsid w:val="00861F77"/>
    <w:rsid w:val="00877186"/>
    <w:rsid w:val="00886320"/>
    <w:rsid w:val="008879B7"/>
    <w:rsid w:val="008914AA"/>
    <w:rsid w:val="0089682E"/>
    <w:rsid w:val="008B47AA"/>
    <w:rsid w:val="008D089C"/>
    <w:rsid w:val="008F1D7A"/>
    <w:rsid w:val="00901B62"/>
    <w:rsid w:val="0091179B"/>
    <w:rsid w:val="00911A19"/>
    <w:rsid w:val="00920E5B"/>
    <w:rsid w:val="00931627"/>
    <w:rsid w:val="00961037"/>
    <w:rsid w:val="0096645C"/>
    <w:rsid w:val="009665F9"/>
    <w:rsid w:val="00970A50"/>
    <w:rsid w:val="0097497A"/>
    <w:rsid w:val="00994545"/>
    <w:rsid w:val="009A3B18"/>
    <w:rsid w:val="009B5485"/>
    <w:rsid w:val="009D0183"/>
    <w:rsid w:val="009D75ED"/>
    <w:rsid w:val="00A07CA8"/>
    <w:rsid w:val="00A2384E"/>
    <w:rsid w:val="00A32062"/>
    <w:rsid w:val="00A45524"/>
    <w:rsid w:val="00A56F2B"/>
    <w:rsid w:val="00A66962"/>
    <w:rsid w:val="00A67346"/>
    <w:rsid w:val="00A75881"/>
    <w:rsid w:val="00A8519E"/>
    <w:rsid w:val="00A9089A"/>
    <w:rsid w:val="00AA2797"/>
    <w:rsid w:val="00AB0E13"/>
    <w:rsid w:val="00AB3C9F"/>
    <w:rsid w:val="00AB3E2B"/>
    <w:rsid w:val="00AC03CB"/>
    <w:rsid w:val="00AE098F"/>
    <w:rsid w:val="00AE6C8C"/>
    <w:rsid w:val="00AF17F2"/>
    <w:rsid w:val="00B23F22"/>
    <w:rsid w:val="00B56160"/>
    <w:rsid w:val="00B833E0"/>
    <w:rsid w:val="00B93D2C"/>
    <w:rsid w:val="00B97125"/>
    <w:rsid w:val="00BB7FA9"/>
    <w:rsid w:val="00BC4EDA"/>
    <w:rsid w:val="00BD320B"/>
    <w:rsid w:val="00BD6480"/>
    <w:rsid w:val="00C049FF"/>
    <w:rsid w:val="00C06AC4"/>
    <w:rsid w:val="00C3006A"/>
    <w:rsid w:val="00C34EE6"/>
    <w:rsid w:val="00C6284F"/>
    <w:rsid w:val="00C9245B"/>
    <w:rsid w:val="00C95A0D"/>
    <w:rsid w:val="00CA7F2F"/>
    <w:rsid w:val="00CB7AA6"/>
    <w:rsid w:val="00CC10FA"/>
    <w:rsid w:val="00CC2926"/>
    <w:rsid w:val="00D10113"/>
    <w:rsid w:val="00D16925"/>
    <w:rsid w:val="00D25C32"/>
    <w:rsid w:val="00D26EE7"/>
    <w:rsid w:val="00D418BD"/>
    <w:rsid w:val="00D440FD"/>
    <w:rsid w:val="00D65158"/>
    <w:rsid w:val="00D75556"/>
    <w:rsid w:val="00D80FE7"/>
    <w:rsid w:val="00D85318"/>
    <w:rsid w:val="00D87AB7"/>
    <w:rsid w:val="00DA5823"/>
    <w:rsid w:val="00DB5543"/>
    <w:rsid w:val="00DC23D1"/>
    <w:rsid w:val="00DD63FD"/>
    <w:rsid w:val="00DE4AB0"/>
    <w:rsid w:val="00DE6FD9"/>
    <w:rsid w:val="00DF20C5"/>
    <w:rsid w:val="00E0613B"/>
    <w:rsid w:val="00E27EAF"/>
    <w:rsid w:val="00E31EFF"/>
    <w:rsid w:val="00E4238B"/>
    <w:rsid w:val="00E46662"/>
    <w:rsid w:val="00E50B48"/>
    <w:rsid w:val="00E5595E"/>
    <w:rsid w:val="00E55C42"/>
    <w:rsid w:val="00E61428"/>
    <w:rsid w:val="00E772A6"/>
    <w:rsid w:val="00E90CA2"/>
    <w:rsid w:val="00E979A8"/>
    <w:rsid w:val="00E97B4D"/>
    <w:rsid w:val="00EB32C2"/>
    <w:rsid w:val="00ED6307"/>
    <w:rsid w:val="00EF57E6"/>
    <w:rsid w:val="00F04929"/>
    <w:rsid w:val="00F12C36"/>
    <w:rsid w:val="00F1729E"/>
    <w:rsid w:val="00F200CD"/>
    <w:rsid w:val="00F31FE0"/>
    <w:rsid w:val="00F405D0"/>
    <w:rsid w:val="00F60815"/>
    <w:rsid w:val="00F63A95"/>
    <w:rsid w:val="00F6596A"/>
    <w:rsid w:val="00F755EE"/>
    <w:rsid w:val="00F858B7"/>
    <w:rsid w:val="00F91DEF"/>
    <w:rsid w:val="00FA1408"/>
    <w:rsid w:val="00FB2AE6"/>
    <w:rsid w:val="00FE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2FFEC"/>
  <w15:chartTrackingRefBased/>
  <w15:docId w15:val="{F6DC7657-DDD0-FA4E-B400-6386220D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B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B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B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B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B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B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B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B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B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B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B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B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B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B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B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B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B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B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B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0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B7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0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B7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0B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B7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0B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B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B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B7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50B73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0B73"/>
    <w:pPr>
      <w:jc w:val="center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0B73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7A79E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91DEF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91DEF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480</Words>
  <Characters>12330</Characters>
  <Application>Microsoft Office Word</Application>
  <DocSecurity>0</DocSecurity>
  <Lines>1233</Lines>
  <Paragraphs>1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llander</dc:creator>
  <cp:keywords/>
  <dc:description/>
  <cp:lastModifiedBy>E501023</cp:lastModifiedBy>
  <cp:revision>8</cp:revision>
  <cp:lastPrinted>2025-05-05T22:37:00Z</cp:lastPrinted>
  <dcterms:created xsi:type="dcterms:W3CDTF">2025-06-25T08:27:00Z</dcterms:created>
  <dcterms:modified xsi:type="dcterms:W3CDTF">2025-07-03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4-15T22:29:5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d624bc8d-f526-4f56-b9e0-5e65231d4d85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50, 3, 0, 1</vt:lpwstr>
  </property>
</Properties>
</file>